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3520E3" w14:textId="75D43240" w:rsidR="00CE5D4C" w:rsidRPr="0012107F" w:rsidRDefault="00CE5D4C" w:rsidP="00CE5D4C">
      <w:pPr>
        <w:spacing w:after="200"/>
        <w:ind w:firstLine="0"/>
        <w:rPr>
          <w:rFonts w:asciiTheme="majorHAnsi" w:eastAsiaTheme="majorEastAsia" w:hAnsiTheme="majorHAnsi" w:cstheme="majorBidi"/>
          <w:noProof/>
          <w:sz w:val="24"/>
          <w:szCs w:val="24"/>
        </w:rPr>
      </w:pPr>
    </w:p>
    <w:p w14:paraId="699138FF" w14:textId="039974FD" w:rsidR="009F265D" w:rsidRPr="0012107F" w:rsidRDefault="009F265D" w:rsidP="00CE5D4C"/>
    <w:p w14:paraId="5A99AC68" w14:textId="5C68300D" w:rsidR="00CE5D4C" w:rsidRPr="0012107F" w:rsidRDefault="00CE5D4C" w:rsidP="00CE5D4C">
      <w:pPr>
        <w:pStyle w:val="Heading1"/>
        <w:ind w:firstLine="0"/>
        <w:rPr>
          <w:color w:val="auto"/>
          <w:sz w:val="28"/>
          <w:szCs w:val="28"/>
        </w:rPr>
      </w:pPr>
      <w:r w:rsidRPr="0012107F">
        <w:rPr>
          <w:color w:val="auto"/>
          <w:sz w:val="28"/>
          <w:szCs w:val="28"/>
        </w:rPr>
        <w:t xml:space="preserve">Supplementary </w:t>
      </w:r>
      <w:r w:rsidR="004C2FB2" w:rsidRPr="0012107F">
        <w:rPr>
          <w:color w:val="auto"/>
          <w:sz w:val="28"/>
          <w:szCs w:val="28"/>
        </w:rPr>
        <w:t>material</w:t>
      </w:r>
    </w:p>
    <w:p w14:paraId="5477FAE8" w14:textId="050392F1" w:rsidR="00CE5D4C" w:rsidRPr="0012107F" w:rsidRDefault="00FB7721" w:rsidP="00CE5D4C">
      <w:pPr>
        <w:ind w:firstLine="0"/>
      </w:pPr>
      <w:r w:rsidRPr="0012107F">
        <w:rPr>
          <w:noProof/>
        </w:rPr>
        <w:drawing>
          <wp:inline distT="0" distB="0" distL="0" distR="0" wp14:anchorId="2429B231" wp14:editId="6EA5B679">
            <wp:extent cx="5165388" cy="7305675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0409" cy="7312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16A0E" w14:textId="77777777" w:rsidR="00CE5D4C" w:rsidRPr="0012107F" w:rsidRDefault="00CE5D4C" w:rsidP="00CE5D4C">
      <w:pPr>
        <w:pStyle w:val="Caption"/>
        <w:ind w:firstLine="0"/>
        <w:rPr>
          <w:i w:val="0"/>
          <w:iCs w:val="0"/>
          <w:color w:val="auto"/>
          <w:sz w:val="17"/>
          <w:szCs w:val="17"/>
        </w:rPr>
      </w:pPr>
      <w:r w:rsidRPr="0012107F">
        <w:rPr>
          <w:b/>
          <w:bCs/>
          <w:i w:val="0"/>
          <w:iCs w:val="0"/>
          <w:color w:val="auto"/>
          <w:sz w:val="17"/>
          <w:szCs w:val="17"/>
        </w:rPr>
        <w:t>Figure S1</w:t>
      </w:r>
      <w:r w:rsidRPr="0012107F">
        <w:rPr>
          <w:i w:val="0"/>
          <w:iCs w:val="0"/>
          <w:color w:val="auto"/>
          <w:sz w:val="17"/>
          <w:szCs w:val="17"/>
        </w:rPr>
        <w:t xml:space="preserve"> Ratio predicted:observed C</w:t>
      </w:r>
      <w:r w:rsidRPr="0012107F">
        <w:rPr>
          <w:i w:val="0"/>
          <w:iCs w:val="0"/>
          <w:color w:val="auto"/>
          <w:sz w:val="17"/>
          <w:szCs w:val="17"/>
          <w:vertAlign w:val="subscript"/>
        </w:rPr>
        <w:t>max</w:t>
      </w:r>
      <w:r w:rsidRPr="0012107F">
        <w:rPr>
          <w:i w:val="0"/>
          <w:iCs w:val="0"/>
          <w:color w:val="auto"/>
          <w:sz w:val="17"/>
          <w:szCs w:val="17"/>
        </w:rPr>
        <w:t xml:space="preserve"> for the selected drugs for up to 8 different combinations of input parameters. Clearance: hep=primary hepatocytes, pkCSM=</w:t>
      </w:r>
      <w:r w:rsidRPr="0012107F">
        <w:rPr>
          <w:color w:val="auto"/>
          <w:sz w:val="17"/>
          <w:szCs w:val="17"/>
        </w:rPr>
        <w:t>in silico</w:t>
      </w:r>
      <w:r w:rsidRPr="0012107F">
        <w:rPr>
          <w:i w:val="0"/>
          <w:iCs w:val="0"/>
          <w:color w:val="auto"/>
          <w:sz w:val="17"/>
          <w:szCs w:val="17"/>
        </w:rPr>
        <w:t xml:space="preserve"> clearance, partition coefficients: Berezkovskiy or Rodgers and Rowlands, fraction unbound in plasma: LS=Lobell Sivarajah, RED=rapid equilibrium dialysis. Red: the median is &gt;10 fold over- or underpredicted, black: median is within 10-</w:t>
      </w:r>
      <w:r w:rsidRPr="0012107F">
        <w:rPr>
          <w:i w:val="0"/>
          <w:iCs w:val="0"/>
          <w:color w:val="auto"/>
          <w:sz w:val="17"/>
          <w:szCs w:val="17"/>
        </w:rPr>
        <w:lastRenderedPageBreak/>
        <w:t xml:space="preserve">fold, green: the median with the smallest fold-difference. In case two methods resulted in exactly the same method, the </w:t>
      </w:r>
      <w:r w:rsidRPr="0012107F">
        <w:rPr>
          <w:color w:val="auto"/>
          <w:sz w:val="17"/>
          <w:szCs w:val="17"/>
        </w:rPr>
        <w:t>in silico</w:t>
      </w:r>
      <w:r w:rsidRPr="0012107F">
        <w:rPr>
          <w:i w:val="0"/>
          <w:iCs w:val="0"/>
          <w:color w:val="auto"/>
          <w:sz w:val="17"/>
          <w:szCs w:val="17"/>
        </w:rPr>
        <w:t xml:space="preserve"> methods were chosen for further simulations.</w:t>
      </w:r>
    </w:p>
    <w:p w14:paraId="77AE5168" w14:textId="77777777" w:rsidR="00CE5D4C" w:rsidRPr="0012107F" w:rsidRDefault="00CE5D4C" w:rsidP="00CE5D4C">
      <w:pPr>
        <w:rPr>
          <w:szCs w:val="17"/>
        </w:rPr>
      </w:pPr>
    </w:p>
    <w:p w14:paraId="076A8ACA" w14:textId="516AC86D" w:rsidR="00C95EA1" w:rsidRPr="0012107F" w:rsidRDefault="00C95EA1" w:rsidP="00C95EA1">
      <w:pPr>
        <w:pStyle w:val="Caption"/>
        <w:keepNext/>
        <w:ind w:firstLine="0"/>
        <w:rPr>
          <w:i w:val="0"/>
          <w:iCs w:val="0"/>
          <w:color w:val="auto"/>
          <w:sz w:val="17"/>
          <w:szCs w:val="22"/>
        </w:rPr>
      </w:pPr>
      <w:r w:rsidRPr="0012107F">
        <w:rPr>
          <w:b/>
          <w:bCs/>
          <w:i w:val="0"/>
          <w:iCs w:val="0"/>
          <w:color w:val="auto"/>
          <w:sz w:val="17"/>
          <w:szCs w:val="22"/>
        </w:rPr>
        <w:t xml:space="preserve">Table S1 </w:t>
      </w:r>
      <w:r w:rsidRPr="0012107F">
        <w:rPr>
          <w:i w:val="0"/>
          <w:iCs w:val="0"/>
          <w:color w:val="auto"/>
          <w:sz w:val="17"/>
          <w:szCs w:val="22"/>
        </w:rPr>
        <w:t xml:space="preserve">Physicochemical properties, </w:t>
      </w:r>
      <w:r w:rsidRPr="0012107F">
        <w:rPr>
          <w:color w:val="auto"/>
          <w:sz w:val="17"/>
          <w:szCs w:val="22"/>
        </w:rPr>
        <w:t>in vitro</w:t>
      </w:r>
      <w:r w:rsidRPr="0012107F">
        <w:rPr>
          <w:i w:val="0"/>
          <w:iCs w:val="0"/>
          <w:color w:val="auto"/>
          <w:sz w:val="17"/>
          <w:szCs w:val="22"/>
        </w:rPr>
        <w:t xml:space="preserve"> and </w:t>
      </w:r>
      <w:r w:rsidRPr="0012107F">
        <w:rPr>
          <w:color w:val="auto"/>
          <w:sz w:val="17"/>
          <w:szCs w:val="22"/>
        </w:rPr>
        <w:t>in silico</w:t>
      </w:r>
      <w:r w:rsidRPr="0012107F">
        <w:rPr>
          <w:i w:val="0"/>
          <w:iCs w:val="0"/>
          <w:color w:val="auto"/>
          <w:sz w:val="17"/>
          <w:szCs w:val="22"/>
        </w:rPr>
        <w:t xml:space="preserve"> intrinsic clearance (CLint) for the 18 selected drugs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022"/>
        <w:gridCol w:w="1023"/>
        <w:gridCol w:w="1023"/>
        <w:gridCol w:w="1468"/>
        <w:gridCol w:w="1275"/>
        <w:gridCol w:w="1418"/>
        <w:gridCol w:w="1134"/>
      </w:tblGrid>
      <w:tr w:rsidR="0012107F" w:rsidRPr="0012107F" w14:paraId="2CD37EFB" w14:textId="77777777" w:rsidTr="005739CF">
        <w:trPr>
          <w:trHeight w:val="72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D5B141E" w14:textId="77777777" w:rsidR="00C95EA1" w:rsidRPr="0012107F" w:rsidRDefault="00C95EA1" w:rsidP="005739CF">
            <w:pPr>
              <w:ind w:firstLine="0"/>
            </w:pPr>
            <w:r w:rsidRPr="0012107F">
              <w:t>Drug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A1F873C" w14:textId="77777777" w:rsidR="00C95EA1" w:rsidRPr="0012107F" w:rsidRDefault="00C95EA1" w:rsidP="005739CF">
            <w:pPr>
              <w:ind w:firstLine="0"/>
            </w:pPr>
            <w:r w:rsidRPr="0012107F">
              <w:t>pKa1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693D573" w14:textId="77777777" w:rsidR="00C95EA1" w:rsidRPr="0012107F" w:rsidRDefault="00C95EA1" w:rsidP="005739CF">
            <w:pPr>
              <w:ind w:firstLine="0"/>
            </w:pPr>
            <w:r w:rsidRPr="0012107F">
              <w:t>pKa2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0706FA5" w14:textId="77777777" w:rsidR="00C95EA1" w:rsidRPr="0012107F" w:rsidRDefault="00C95EA1" w:rsidP="005739CF">
            <w:pPr>
              <w:ind w:firstLine="0"/>
            </w:pPr>
            <w:r w:rsidRPr="0012107F">
              <w:t>logP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54780919" w14:textId="77777777" w:rsidR="00C95EA1" w:rsidRPr="0012107F" w:rsidRDefault="00C95EA1" w:rsidP="005739CF">
            <w:pPr>
              <w:ind w:firstLine="0"/>
            </w:pPr>
            <w:r w:rsidRPr="0012107F">
              <w:rPr>
                <w:i/>
                <w:iCs/>
              </w:rPr>
              <w:t>In vitro</w:t>
            </w:r>
            <w:r w:rsidRPr="0012107F">
              <w:t xml:space="preserve"> CLint (µL/min/10</w:t>
            </w:r>
            <w:r w:rsidRPr="0012107F">
              <w:rPr>
                <w:vertAlign w:val="superscript"/>
              </w:rPr>
              <w:t>6</w:t>
            </w:r>
            <w:r w:rsidRPr="0012107F">
              <w:t xml:space="preserve"> hepatocyte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C01DD19" w14:textId="77777777" w:rsidR="00C95EA1" w:rsidRPr="0012107F" w:rsidRDefault="00C95EA1" w:rsidP="005739CF">
            <w:pPr>
              <w:ind w:firstLine="0"/>
            </w:pPr>
            <w:r w:rsidRPr="0012107F">
              <w:t>Refer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0E8BD9D5" w14:textId="77777777" w:rsidR="00C95EA1" w:rsidRPr="0012107F" w:rsidRDefault="00C95EA1" w:rsidP="005739CF">
            <w:pPr>
              <w:ind w:firstLine="0"/>
            </w:pPr>
            <w:r w:rsidRPr="0012107F">
              <w:rPr>
                <w:i/>
                <w:iCs/>
              </w:rPr>
              <w:t>In silico</w:t>
            </w:r>
            <w:r w:rsidRPr="0012107F">
              <w:t xml:space="preserve"> CLint (mL/min/kg body weigh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6307A60" w14:textId="77777777" w:rsidR="00C95EA1" w:rsidRPr="0012107F" w:rsidRDefault="00C95EA1" w:rsidP="005739CF">
            <w:pPr>
              <w:ind w:firstLine="0"/>
            </w:pPr>
            <w:r w:rsidRPr="0012107F">
              <w:t>Reference</w:t>
            </w:r>
          </w:p>
        </w:tc>
      </w:tr>
      <w:tr w:rsidR="0012107F" w:rsidRPr="0012107F" w14:paraId="349AA770" w14:textId="77777777" w:rsidTr="005739CF">
        <w:trPr>
          <w:trHeight w:val="302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48BB2F4F" w14:textId="77777777" w:rsidR="00C95EA1" w:rsidRPr="0012107F" w:rsidRDefault="00C95EA1" w:rsidP="005739CF">
            <w:pPr>
              <w:ind w:firstLine="0"/>
            </w:pPr>
            <w:r w:rsidRPr="0012107F">
              <w:t>Atorvastatin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hideMark/>
          </w:tcPr>
          <w:p w14:paraId="5012D884" w14:textId="77777777" w:rsidR="00C95EA1" w:rsidRPr="0012107F" w:rsidRDefault="00C95EA1" w:rsidP="005739CF">
            <w:pPr>
              <w:ind w:firstLine="0"/>
            </w:pPr>
            <w:r w:rsidRPr="0012107F">
              <w:t>4.31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hideMark/>
          </w:tcPr>
          <w:p w14:paraId="7E093297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hideMark/>
          </w:tcPr>
          <w:p w14:paraId="41E6C79C" w14:textId="77777777" w:rsidR="00C95EA1" w:rsidRPr="0012107F" w:rsidRDefault="00C95EA1" w:rsidP="005739CF">
            <w:pPr>
              <w:ind w:firstLine="0"/>
            </w:pPr>
            <w:r w:rsidRPr="0012107F">
              <w:t>5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hideMark/>
          </w:tcPr>
          <w:p w14:paraId="4D849625" w14:textId="77777777" w:rsidR="00C95EA1" w:rsidRPr="0012107F" w:rsidRDefault="00C95EA1" w:rsidP="005739CF">
            <w:pPr>
              <w:ind w:firstLine="0"/>
            </w:pPr>
            <w:r w:rsidRPr="0012107F"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280E78C" w14:textId="77777777" w:rsidR="00C95EA1" w:rsidRPr="0012107F" w:rsidRDefault="00C95EA1" w:rsidP="005739CF">
            <w:pPr>
              <w:ind w:firstLine="0"/>
            </w:pPr>
            <w:r w:rsidRPr="0012107F">
              <w:t>httk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63FEB75" w14:textId="77777777" w:rsidR="00C95EA1" w:rsidRPr="0012107F" w:rsidRDefault="00C95EA1" w:rsidP="005739CF">
            <w:pPr>
              <w:ind w:firstLine="0"/>
            </w:pPr>
            <w:r w:rsidRPr="0012107F">
              <w:t>2.6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38BC3F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12107F" w:rsidRPr="0012107F" w14:paraId="03C7471D" w14:textId="77777777" w:rsidTr="005739CF">
        <w:trPr>
          <w:trHeight w:val="302"/>
        </w:trPr>
        <w:tc>
          <w:tcPr>
            <w:tcW w:w="1560" w:type="dxa"/>
            <w:noWrap/>
            <w:hideMark/>
          </w:tcPr>
          <w:p w14:paraId="2C16328E" w14:textId="77777777" w:rsidR="00C95EA1" w:rsidRPr="0012107F" w:rsidRDefault="00C95EA1" w:rsidP="005739CF">
            <w:pPr>
              <w:ind w:firstLine="0"/>
            </w:pPr>
            <w:r w:rsidRPr="0012107F">
              <w:t>Bicalutamide</w:t>
            </w:r>
          </w:p>
        </w:tc>
        <w:tc>
          <w:tcPr>
            <w:tcW w:w="1022" w:type="dxa"/>
            <w:noWrap/>
            <w:hideMark/>
          </w:tcPr>
          <w:p w14:paraId="6A9E3445" w14:textId="77777777" w:rsidR="00C95EA1" w:rsidRPr="0012107F" w:rsidRDefault="00C95EA1" w:rsidP="005739CF">
            <w:pPr>
              <w:ind w:firstLine="0"/>
            </w:pPr>
            <w:r w:rsidRPr="0012107F">
              <w:t>11.78</w:t>
            </w:r>
          </w:p>
        </w:tc>
        <w:tc>
          <w:tcPr>
            <w:tcW w:w="1023" w:type="dxa"/>
            <w:noWrap/>
            <w:hideMark/>
          </w:tcPr>
          <w:p w14:paraId="52482E3B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023" w:type="dxa"/>
            <w:noWrap/>
            <w:hideMark/>
          </w:tcPr>
          <w:p w14:paraId="36226E3E" w14:textId="77777777" w:rsidR="00C95EA1" w:rsidRPr="0012107F" w:rsidRDefault="00C95EA1" w:rsidP="005739CF">
            <w:pPr>
              <w:ind w:firstLine="0"/>
            </w:pPr>
            <w:r w:rsidRPr="0012107F">
              <w:t>2.52</w:t>
            </w:r>
          </w:p>
        </w:tc>
        <w:tc>
          <w:tcPr>
            <w:tcW w:w="1468" w:type="dxa"/>
            <w:noWrap/>
            <w:hideMark/>
          </w:tcPr>
          <w:p w14:paraId="61EC0E13" w14:textId="77777777" w:rsidR="00C95EA1" w:rsidRPr="0012107F" w:rsidRDefault="00C95EA1" w:rsidP="005739CF">
            <w:pPr>
              <w:ind w:firstLine="0"/>
            </w:pPr>
            <w:r w:rsidRPr="0012107F">
              <w:t>0</w:t>
            </w:r>
          </w:p>
        </w:tc>
        <w:tc>
          <w:tcPr>
            <w:tcW w:w="1275" w:type="dxa"/>
            <w:noWrap/>
            <w:hideMark/>
          </w:tcPr>
          <w:p w14:paraId="37E4C8AB" w14:textId="77777777" w:rsidR="00C95EA1" w:rsidRPr="0012107F" w:rsidRDefault="00C95EA1" w:rsidP="005739CF">
            <w:pPr>
              <w:ind w:firstLine="0"/>
            </w:pPr>
            <w:r w:rsidRPr="0012107F">
              <w:t>httk</w:t>
            </w:r>
          </w:p>
        </w:tc>
        <w:tc>
          <w:tcPr>
            <w:tcW w:w="1418" w:type="dxa"/>
            <w:noWrap/>
            <w:hideMark/>
          </w:tcPr>
          <w:p w14:paraId="5EF312D3" w14:textId="77777777" w:rsidR="00C95EA1" w:rsidRPr="0012107F" w:rsidRDefault="00C95EA1" w:rsidP="005739CF">
            <w:pPr>
              <w:ind w:firstLine="0"/>
            </w:pPr>
            <w:r w:rsidRPr="0012107F">
              <w:t>3.811</w:t>
            </w:r>
          </w:p>
        </w:tc>
        <w:tc>
          <w:tcPr>
            <w:tcW w:w="1134" w:type="dxa"/>
          </w:tcPr>
          <w:p w14:paraId="2E26062A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12107F" w:rsidRPr="0012107F" w14:paraId="6C3BF3D1" w14:textId="77777777" w:rsidTr="005739CF">
        <w:trPr>
          <w:trHeight w:val="302"/>
        </w:trPr>
        <w:tc>
          <w:tcPr>
            <w:tcW w:w="1560" w:type="dxa"/>
            <w:noWrap/>
            <w:hideMark/>
          </w:tcPr>
          <w:p w14:paraId="0EFFCC73" w14:textId="77777777" w:rsidR="00C95EA1" w:rsidRPr="0012107F" w:rsidRDefault="00C95EA1" w:rsidP="005739CF">
            <w:pPr>
              <w:ind w:firstLine="0"/>
            </w:pPr>
            <w:r w:rsidRPr="0012107F">
              <w:t>Bosentan</w:t>
            </w:r>
          </w:p>
        </w:tc>
        <w:tc>
          <w:tcPr>
            <w:tcW w:w="1022" w:type="dxa"/>
            <w:noWrap/>
            <w:hideMark/>
          </w:tcPr>
          <w:p w14:paraId="06531200" w14:textId="77777777" w:rsidR="00C95EA1" w:rsidRPr="0012107F" w:rsidRDefault="00C95EA1" w:rsidP="005739CF">
            <w:pPr>
              <w:ind w:firstLine="0"/>
            </w:pPr>
            <w:r w:rsidRPr="0012107F">
              <w:t>5.8</w:t>
            </w:r>
          </w:p>
        </w:tc>
        <w:tc>
          <w:tcPr>
            <w:tcW w:w="1023" w:type="dxa"/>
            <w:noWrap/>
            <w:hideMark/>
          </w:tcPr>
          <w:p w14:paraId="3BE642A5" w14:textId="77777777" w:rsidR="00C95EA1" w:rsidRPr="0012107F" w:rsidRDefault="00C95EA1" w:rsidP="005739CF">
            <w:pPr>
              <w:ind w:firstLine="0"/>
            </w:pPr>
            <w:r w:rsidRPr="0012107F">
              <w:t>1.28</w:t>
            </w:r>
          </w:p>
        </w:tc>
        <w:tc>
          <w:tcPr>
            <w:tcW w:w="1023" w:type="dxa"/>
            <w:noWrap/>
            <w:hideMark/>
          </w:tcPr>
          <w:p w14:paraId="0B979A12" w14:textId="77777777" w:rsidR="00C95EA1" w:rsidRPr="0012107F" w:rsidRDefault="00C95EA1" w:rsidP="005739CF">
            <w:pPr>
              <w:ind w:firstLine="0"/>
            </w:pPr>
            <w:r w:rsidRPr="0012107F">
              <w:t>5.53</w:t>
            </w:r>
          </w:p>
        </w:tc>
        <w:tc>
          <w:tcPr>
            <w:tcW w:w="1468" w:type="dxa"/>
            <w:noWrap/>
            <w:hideMark/>
          </w:tcPr>
          <w:p w14:paraId="51FE6E1E" w14:textId="77777777" w:rsidR="00C95EA1" w:rsidRPr="0012107F" w:rsidRDefault="00C95EA1" w:rsidP="005739CF">
            <w:pPr>
              <w:ind w:firstLine="0"/>
            </w:pPr>
            <w:r w:rsidRPr="0012107F">
              <w:t>2.34</w:t>
            </w:r>
          </w:p>
        </w:tc>
        <w:tc>
          <w:tcPr>
            <w:tcW w:w="1275" w:type="dxa"/>
            <w:noWrap/>
            <w:hideMark/>
          </w:tcPr>
          <w:p w14:paraId="28D35CFA" w14:textId="77777777" w:rsidR="00C95EA1" w:rsidRPr="0012107F" w:rsidRDefault="00C95EA1" w:rsidP="005739CF">
            <w:pPr>
              <w:ind w:firstLine="0"/>
            </w:pPr>
            <w:r w:rsidRPr="0012107F">
              <w:t>httk</w:t>
            </w:r>
          </w:p>
        </w:tc>
        <w:tc>
          <w:tcPr>
            <w:tcW w:w="1418" w:type="dxa"/>
            <w:noWrap/>
            <w:hideMark/>
          </w:tcPr>
          <w:p w14:paraId="4FA2A1C2" w14:textId="77777777" w:rsidR="00C95EA1" w:rsidRPr="0012107F" w:rsidRDefault="00C95EA1" w:rsidP="005739CF">
            <w:pPr>
              <w:ind w:firstLine="0"/>
            </w:pPr>
            <w:r w:rsidRPr="0012107F">
              <w:t>2.851</w:t>
            </w:r>
          </w:p>
        </w:tc>
        <w:tc>
          <w:tcPr>
            <w:tcW w:w="1134" w:type="dxa"/>
          </w:tcPr>
          <w:p w14:paraId="2D247F7F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12107F" w:rsidRPr="0012107F" w14:paraId="7E10F6DF" w14:textId="77777777" w:rsidTr="005739CF">
        <w:trPr>
          <w:trHeight w:val="302"/>
        </w:trPr>
        <w:tc>
          <w:tcPr>
            <w:tcW w:w="1560" w:type="dxa"/>
            <w:noWrap/>
            <w:hideMark/>
          </w:tcPr>
          <w:p w14:paraId="53057A1B" w14:textId="77777777" w:rsidR="00C95EA1" w:rsidRPr="0012107F" w:rsidRDefault="00C95EA1" w:rsidP="005739CF">
            <w:pPr>
              <w:ind w:firstLine="0"/>
            </w:pPr>
            <w:r w:rsidRPr="0012107F">
              <w:t>Chlorpromazine</w:t>
            </w:r>
          </w:p>
        </w:tc>
        <w:tc>
          <w:tcPr>
            <w:tcW w:w="1022" w:type="dxa"/>
            <w:noWrap/>
            <w:hideMark/>
          </w:tcPr>
          <w:p w14:paraId="142A4E47" w14:textId="77777777" w:rsidR="00C95EA1" w:rsidRPr="0012107F" w:rsidRDefault="00C95EA1" w:rsidP="005739CF">
            <w:pPr>
              <w:ind w:firstLine="0"/>
            </w:pPr>
            <w:r w:rsidRPr="0012107F">
              <w:t>9.2</w:t>
            </w:r>
          </w:p>
        </w:tc>
        <w:tc>
          <w:tcPr>
            <w:tcW w:w="1023" w:type="dxa"/>
            <w:noWrap/>
            <w:hideMark/>
          </w:tcPr>
          <w:p w14:paraId="3609C5EC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023" w:type="dxa"/>
            <w:noWrap/>
            <w:hideMark/>
          </w:tcPr>
          <w:p w14:paraId="2FFAB731" w14:textId="77777777" w:rsidR="00C95EA1" w:rsidRPr="0012107F" w:rsidRDefault="00C95EA1" w:rsidP="005739CF">
            <w:pPr>
              <w:ind w:firstLine="0"/>
            </w:pPr>
            <w:r w:rsidRPr="0012107F">
              <w:t>4.56</w:t>
            </w:r>
          </w:p>
        </w:tc>
        <w:tc>
          <w:tcPr>
            <w:tcW w:w="1468" w:type="dxa"/>
            <w:noWrap/>
            <w:hideMark/>
          </w:tcPr>
          <w:p w14:paraId="40529F14" w14:textId="77777777" w:rsidR="00C95EA1" w:rsidRPr="0012107F" w:rsidRDefault="00C95EA1" w:rsidP="005739CF">
            <w:pPr>
              <w:ind w:firstLine="0"/>
            </w:pPr>
            <w:r w:rsidRPr="0012107F">
              <w:t>146</w:t>
            </w:r>
          </w:p>
        </w:tc>
        <w:tc>
          <w:tcPr>
            <w:tcW w:w="1275" w:type="dxa"/>
            <w:noWrap/>
            <w:hideMark/>
          </w:tcPr>
          <w:p w14:paraId="3CAD98A9" w14:textId="77777777" w:rsidR="00C95EA1" w:rsidRPr="0012107F" w:rsidRDefault="00C95EA1" w:rsidP="005739CF">
            <w:pPr>
              <w:ind w:firstLine="0"/>
            </w:pPr>
            <w:r w:rsidRPr="0012107F">
              <w:fldChar w:fldCharType="begin"/>
            </w:r>
            <w:r w:rsidRPr="0012107F">
              <w:instrText xml:space="preserve"> ADDIN EN.CITE &lt;EndNote&gt;&lt;Cite&gt;&lt;Author&gt;Louisse&lt;/Author&gt;&lt;Year&gt;2020&lt;/Year&gt;&lt;RecNum&gt;795&lt;/RecNum&gt;&lt;DisplayText&gt;(Louisse et al., 2020)&lt;/DisplayText&gt;&lt;record&gt;&lt;rec-number&gt;795&lt;/rec-number&gt;&lt;foreign-keys&gt;&lt;key app="EN" db-id="eazpp0edctes5uepsdw5ws9iw00wepeesax2" timestamp="1675434810"&gt;795&lt;/key&gt;&lt;/foreign-keys&gt;&lt;ref-type name="Journal Article"&gt;17&lt;/ref-type&gt;&lt;contributors&gt;&lt;authors&gt;&lt;author&gt;Louisse, J.&lt;/author&gt;&lt;author&gt;Alewijn, M.&lt;/author&gt;&lt;author&gt;Peijnenburg, Aacm&lt;/author&gt;&lt;author&gt;Cnubben, N. H. P.&lt;/author&gt;&lt;author&gt;Heringa, M. B.&lt;/author&gt;&lt;author&gt;Coecke, S.&lt;/author&gt;&lt;author&gt;Punt, A.&lt;/author&gt;&lt;/authors&gt;&lt;/contributors&gt;&lt;auth-address&gt;Wageningen Food Safety Research (WFSR), part of Wageningen University and Research, Wageningen, the Netherlands. Electronic address: jochem.louisse@wur.nl.&amp;#xD;Wageningen Food Safety Research (WFSR), part of Wageningen University and Research, Wageningen, the Netherlands.&amp;#xD;National Institute for Public Health and the Environment (RIVM), Bilthoven, the Netherlands.&amp;#xD;European Commission Joint Research Centre (JRC), Ispra, Italy.&lt;/auth-address&gt;&lt;titles&gt;&lt;title&gt;Towards harmonization of test methods for in vitro hepatic clearance studies&lt;/title&gt;&lt;secondary-title&gt;Toxicol In Vitro&lt;/secondary-title&gt;&lt;/titles&gt;&lt;periodical&gt;&lt;full-title&gt;Toxicol In Vitro&lt;/full-title&gt;&lt;/periodical&gt;&lt;pages&gt;104722&lt;/pages&gt;&lt;volume&gt;63&lt;/volume&gt;&lt;edition&gt;2019/11/23&lt;/edition&gt;&lt;keywords&gt;&lt;keyword&gt;Animals&lt;/keyword&gt;&lt;keyword&gt;Cells, Cultured&lt;/keyword&gt;&lt;keyword&gt;Hepatocytes/*metabolism&lt;/keyword&gt;&lt;keyword&gt;Humans&lt;/keyword&gt;&lt;keyword&gt;Metabolic Clearance Rate&lt;/keyword&gt;&lt;keyword&gt;Rats&lt;/keyword&gt;&lt;/keywords&gt;&lt;dates&gt;&lt;year&gt;2020&lt;/year&gt;&lt;pub-dates&gt;&lt;date&gt;Mar&lt;/date&gt;&lt;/pub-dates&gt;&lt;/dates&gt;&lt;isbn&gt;1879-3177 (Electronic)&amp;#xD;0887-2333 (Linking)&lt;/isbn&gt;&lt;accession-num&gt;31756541&lt;/accession-num&gt;&lt;urls&gt;&lt;related-urls&gt;&lt;url&gt;https://www.ncbi.nlm.nih.gov/pubmed/31756541&lt;/url&gt;&lt;/related-urls&gt;&lt;/urls&gt;&lt;electronic-resource-num&gt;10.1016/j.tiv.2019.104722&lt;/electronic-resource-num&gt;&lt;/record&gt;&lt;/Cite&gt;&lt;/EndNote&gt;</w:instrText>
            </w:r>
            <w:r w:rsidRPr="0012107F">
              <w:fldChar w:fldCharType="separate"/>
            </w:r>
            <w:r w:rsidRPr="0012107F">
              <w:rPr>
                <w:noProof/>
              </w:rPr>
              <w:t>(Louisse et al., 2020)</w:t>
            </w:r>
            <w:r w:rsidRPr="0012107F">
              <w:fldChar w:fldCharType="end"/>
            </w:r>
          </w:p>
        </w:tc>
        <w:tc>
          <w:tcPr>
            <w:tcW w:w="1418" w:type="dxa"/>
            <w:noWrap/>
            <w:hideMark/>
          </w:tcPr>
          <w:p w14:paraId="6AC64F6D" w14:textId="77777777" w:rsidR="00C95EA1" w:rsidRPr="0012107F" w:rsidRDefault="00C95EA1" w:rsidP="005739CF">
            <w:pPr>
              <w:ind w:firstLine="0"/>
            </w:pPr>
            <w:r w:rsidRPr="0012107F">
              <w:t>3.981</w:t>
            </w:r>
          </w:p>
        </w:tc>
        <w:tc>
          <w:tcPr>
            <w:tcW w:w="1134" w:type="dxa"/>
          </w:tcPr>
          <w:p w14:paraId="54E2061A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12107F" w:rsidRPr="0012107F" w14:paraId="3242E02D" w14:textId="77777777" w:rsidTr="005739CF">
        <w:trPr>
          <w:trHeight w:val="302"/>
        </w:trPr>
        <w:tc>
          <w:tcPr>
            <w:tcW w:w="1560" w:type="dxa"/>
            <w:noWrap/>
            <w:hideMark/>
          </w:tcPr>
          <w:p w14:paraId="6BDBCAA3" w14:textId="77777777" w:rsidR="00C95EA1" w:rsidRPr="0012107F" w:rsidRDefault="00C95EA1" w:rsidP="005739CF">
            <w:pPr>
              <w:ind w:firstLine="0"/>
            </w:pPr>
            <w:r w:rsidRPr="0012107F">
              <w:t>Cyclosporine</w:t>
            </w:r>
          </w:p>
        </w:tc>
        <w:tc>
          <w:tcPr>
            <w:tcW w:w="1022" w:type="dxa"/>
            <w:noWrap/>
            <w:hideMark/>
          </w:tcPr>
          <w:p w14:paraId="69F9B258" w14:textId="77777777" w:rsidR="00C95EA1" w:rsidRPr="0012107F" w:rsidRDefault="00C95EA1" w:rsidP="005739CF">
            <w:pPr>
              <w:ind w:firstLine="0"/>
            </w:pPr>
            <w:r w:rsidRPr="0012107F">
              <w:t>11.82</w:t>
            </w:r>
          </w:p>
        </w:tc>
        <w:tc>
          <w:tcPr>
            <w:tcW w:w="1023" w:type="dxa"/>
            <w:noWrap/>
            <w:hideMark/>
          </w:tcPr>
          <w:p w14:paraId="2B3BBFCC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023" w:type="dxa"/>
            <w:noWrap/>
            <w:hideMark/>
          </w:tcPr>
          <w:p w14:paraId="2E39C92E" w14:textId="77777777" w:rsidR="00C95EA1" w:rsidRPr="0012107F" w:rsidRDefault="00C95EA1" w:rsidP="005739CF">
            <w:pPr>
              <w:ind w:firstLine="0"/>
            </w:pPr>
            <w:r w:rsidRPr="0012107F">
              <w:t>3.38</w:t>
            </w:r>
          </w:p>
        </w:tc>
        <w:tc>
          <w:tcPr>
            <w:tcW w:w="1468" w:type="dxa"/>
            <w:noWrap/>
            <w:hideMark/>
          </w:tcPr>
          <w:p w14:paraId="79E7BBE7" w14:textId="77777777" w:rsidR="00C95EA1" w:rsidRPr="0012107F" w:rsidRDefault="00C95EA1" w:rsidP="005739CF">
            <w:pPr>
              <w:ind w:firstLine="0"/>
            </w:pPr>
            <w:r w:rsidRPr="0012107F">
              <w:t>8.59</w:t>
            </w:r>
          </w:p>
        </w:tc>
        <w:tc>
          <w:tcPr>
            <w:tcW w:w="1275" w:type="dxa"/>
            <w:noWrap/>
            <w:hideMark/>
          </w:tcPr>
          <w:p w14:paraId="4A209716" w14:textId="77777777" w:rsidR="00C95EA1" w:rsidRPr="0012107F" w:rsidRDefault="00C95EA1" w:rsidP="005739CF">
            <w:pPr>
              <w:ind w:firstLine="0"/>
            </w:pPr>
            <w:r w:rsidRPr="0012107F">
              <w:t>httk</w:t>
            </w:r>
          </w:p>
        </w:tc>
        <w:tc>
          <w:tcPr>
            <w:tcW w:w="1418" w:type="dxa"/>
            <w:noWrap/>
            <w:hideMark/>
          </w:tcPr>
          <w:p w14:paraId="5F50FEBB" w14:textId="77777777" w:rsidR="00C95EA1" w:rsidRPr="0012107F" w:rsidRDefault="00C95EA1" w:rsidP="005739CF">
            <w:pPr>
              <w:ind w:firstLine="0"/>
            </w:pPr>
            <w:r w:rsidRPr="0012107F">
              <w:t>3.656</w:t>
            </w:r>
          </w:p>
        </w:tc>
        <w:tc>
          <w:tcPr>
            <w:tcW w:w="1134" w:type="dxa"/>
          </w:tcPr>
          <w:p w14:paraId="414940AC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12107F" w:rsidRPr="0012107F" w14:paraId="7156F64A" w14:textId="77777777" w:rsidTr="005739CF">
        <w:trPr>
          <w:trHeight w:val="302"/>
        </w:trPr>
        <w:tc>
          <w:tcPr>
            <w:tcW w:w="1560" w:type="dxa"/>
            <w:noWrap/>
            <w:hideMark/>
          </w:tcPr>
          <w:p w14:paraId="4A9EE215" w14:textId="77777777" w:rsidR="00C95EA1" w:rsidRPr="0012107F" w:rsidRDefault="00C95EA1" w:rsidP="005739CF">
            <w:pPr>
              <w:ind w:firstLine="0"/>
            </w:pPr>
            <w:r w:rsidRPr="0012107F">
              <w:t>Deferasirox</w:t>
            </w:r>
          </w:p>
        </w:tc>
        <w:tc>
          <w:tcPr>
            <w:tcW w:w="1022" w:type="dxa"/>
            <w:noWrap/>
            <w:hideMark/>
          </w:tcPr>
          <w:p w14:paraId="4C542143" w14:textId="77777777" w:rsidR="00C95EA1" w:rsidRPr="0012107F" w:rsidRDefault="00C95EA1" w:rsidP="005739CF">
            <w:pPr>
              <w:ind w:firstLine="0"/>
            </w:pPr>
            <w:r w:rsidRPr="0012107F">
              <w:t>4.51</w:t>
            </w:r>
          </w:p>
        </w:tc>
        <w:tc>
          <w:tcPr>
            <w:tcW w:w="1023" w:type="dxa"/>
            <w:noWrap/>
            <w:hideMark/>
          </w:tcPr>
          <w:p w14:paraId="528CD4D1" w14:textId="77777777" w:rsidR="00C95EA1" w:rsidRPr="0012107F" w:rsidRDefault="00C95EA1" w:rsidP="005739CF">
            <w:pPr>
              <w:ind w:firstLine="0"/>
            </w:pPr>
            <w:r w:rsidRPr="0012107F">
              <w:t>-0.13</w:t>
            </w:r>
          </w:p>
        </w:tc>
        <w:tc>
          <w:tcPr>
            <w:tcW w:w="1023" w:type="dxa"/>
            <w:noWrap/>
            <w:hideMark/>
          </w:tcPr>
          <w:p w14:paraId="7FCD28B8" w14:textId="77777777" w:rsidR="00C95EA1" w:rsidRPr="0012107F" w:rsidRDefault="00C95EA1" w:rsidP="005739CF">
            <w:pPr>
              <w:ind w:firstLine="0"/>
            </w:pPr>
            <w:r w:rsidRPr="0012107F">
              <w:t>5.17</w:t>
            </w:r>
          </w:p>
        </w:tc>
        <w:tc>
          <w:tcPr>
            <w:tcW w:w="1468" w:type="dxa"/>
            <w:noWrap/>
            <w:hideMark/>
          </w:tcPr>
          <w:p w14:paraId="7CA01007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275" w:type="dxa"/>
            <w:noWrap/>
            <w:hideMark/>
          </w:tcPr>
          <w:p w14:paraId="2393E00B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418" w:type="dxa"/>
            <w:noWrap/>
            <w:hideMark/>
          </w:tcPr>
          <w:p w14:paraId="7B06D771" w14:textId="77777777" w:rsidR="00C95EA1" w:rsidRPr="0012107F" w:rsidRDefault="00C95EA1" w:rsidP="005739CF">
            <w:pPr>
              <w:ind w:firstLine="0"/>
            </w:pPr>
            <w:r w:rsidRPr="0012107F">
              <w:t>3.664</w:t>
            </w:r>
          </w:p>
        </w:tc>
        <w:tc>
          <w:tcPr>
            <w:tcW w:w="1134" w:type="dxa"/>
          </w:tcPr>
          <w:p w14:paraId="5083F4E6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12107F" w:rsidRPr="0012107F" w14:paraId="033E86D8" w14:textId="77777777" w:rsidTr="005739CF">
        <w:trPr>
          <w:trHeight w:val="302"/>
        </w:trPr>
        <w:tc>
          <w:tcPr>
            <w:tcW w:w="1560" w:type="dxa"/>
            <w:noWrap/>
            <w:hideMark/>
          </w:tcPr>
          <w:p w14:paraId="303373D0" w14:textId="77777777" w:rsidR="00C95EA1" w:rsidRPr="0012107F" w:rsidRDefault="00C95EA1" w:rsidP="005739CF">
            <w:pPr>
              <w:ind w:firstLine="0"/>
            </w:pPr>
            <w:r w:rsidRPr="0012107F">
              <w:t>Fluoxetine</w:t>
            </w:r>
          </w:p>
        </w:tc>
        <w:tc>
          <w:tcPr>
            <w:tcW w:w="1022" w:type="dxa"/>
            <w:noWrap/>
            <w:hideMark/>
          </w:tcPr>
          <w:p w14:paraId="40EEC103" w14:textId="77777777" w:rsidR="00C95EA1" w:rsidRPr="0012107F" w:rsidRDefault="00C95EA1" w:rsidP="005739CF">
            <w:pPr>
              <w:ind w:firstLine="0"/>
            </w:pPr>
            <w:r w:rsidRPr="0012107F">
              <w:t>9.4</w:t>
            </w:r>
          </w:p>
        </w:tc>
        <w:tc>
          <w:tcPr>
            <w:tcW w:w="1023" w:type="dxa"/>
            <w:noWrap/>
            <w:hideMark/>
          </w:tcPr>
          <w:p w14:paraId="226F70C0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023" w:type="dxa"/>
            <w:noWrap/>
            <w:hideMark/>
          </w:tcPr>
          <w:p w14:paraId="2845355E" w14:textId="77777777" w:rsidR="00C95EA1" w:rsidRPr="0012107F" w:rsidRDefault="00C95EA1" w:rsidP="005739CF">
            <w:pPr>
              <w:ind w:firstLine="0"/>
            </w:pPr>
            <w:r w:rsidRPr="0012107F">
              <w:t>4.19</w:t>
            </w:r>
          </w:p>
        </w:tc>
        <w:tc>
          <w:tcPr>
            <w:tcW w:w="1468" w:type="dxa"/>
            <w:noWrap/>
            <w:hideMark/>
          </w:tcPr>
          <w:p w14:paraId="021D12CC" w14:textId="77777777" w:rsidR="00C95EA1" w:rsidRPr="0012107F" w:rsidRDefault="00C95EA1" w:rsidP="005739CF">
            <w:pPr>
              <w:ind w:firstLine="0"/>
            </w:pPr>
            <w:r w:rsidRPr="0012107F">
              <w:t>36.7</w:t>
            </w:r>
          </w:p>
        </w:tc>
        <w:tc>
          <w:tcPr>
            <w:tcW w:w="1275" w:type="dxa"/>
            <w:noWrap/>
            <w:hideMark/>
          </w:tcPr>
          <w:p w14:paraId="3066BFB4" w14:textId="36E379E0" w:rsidR="00C95EA1" w:rsidRPr="0012107F" w:rsidRDefault="00C95EA1" w:rsidP="005739CF">
            <w:pPr>
              <w:ind w:firstLine="0"/>
            </w:pPr>
            <w:r w:rsidRPr="0012107F">
              <w:fldChar w:fldCharType="begin"/>
            </w:r>
            <w:r w:rsidR="009F265D" w:rsidRPr="0012107F">
              <w:instrText xml:space="preserve"> ADDIN EN.CITE &lt;EndNote&gt;&lt;Cite&gt;&lt;Author&gt;Chao&lt;/Author&gt;&lt;Year&gt;2009&lt;/Year&gt;&lt;RecNum&gt;796&lt;/RecNum&gt;&lt;DisplayText&gt;(Chao et al., 2009)&lt;/DisplayText&gt;&lt;record&gt;&lt;rec-number&gt;796&lt;/rec-number&gt;&lt;foreign-keys&gt;&lt;key app="EN" db-id="eazpp0edctes5uepsdw5ws9iw00wepeesax2" timestamp="1675438850"&gt;796&lt;/key&gt;&lt;/foreign-keys&gt;&lt;ref-type name="Journal Article"&gt;17&lt;/ref-type&gt;&lt;contributors&gt;&lt;authors&gt;&lt;author&gt;Chao, P.&lt;/author&gt;&lt;author&gt;Barminko, J.&lt;/author&gt;&lt;author&gt;Novik, E.&lt;/author&gt;&lt;author&gt;Han, Y.&lt;/author&gt;&lt;author&gt;Maguire, T.&lt;/author&gt;&lt;author&gt;Cheng, K. C.&lt;/author&gt;&lt;/authors&gt;&lt;/contributors&gt;&lt;auth-address&gt;Hurel Corporation, Beverly Hills, California 91201, USA.&lt;/auth-address&gt;&lt;titles&gt;&lt;title&gt;Prediction of human hepatic clearance using an in vitro plated hepatocyte clearance model&lt;/title&gt;&lt;secondary-title&gt;Drug Metab Lett&lt;/secondary-title&gt;&lt;/titles&gt;&lt;pages&gt;296-307&lt;/pages&gt;&lt;volume&gt;3&lt;/volume&gt;&lt;number&gt;4&lt;/number&gt;&lt;edition&gt;2010/01/01&lt;/edition&gt;&lt;keywords&gt;&lt;keyword&gt;Cells, Cultured&lt;/keyword&gt;&lt;keyword&gt;Hepatocytes/*metabolism&lt;/keyword&gt;&lt;keyword&gt;Humans&lt;/keyword&gt;&lt;keyword&gt;Liver/*metabolism&lt;/keyword&gt;&lt;keyword&gt;Metabolic Clearance Rate&lt;/keyword&gt;&lt;keyword&gt;Microsomes, Liver/*metabolism&lt;/keyword&gt;&lt;keyword&gt;Models, Biological&lt;/keyword&gt;&lt;keyword&gt;Pharmaceutical Preparations/*metabolism&lt;/keyword&gt;&lt;keyword&gt;Predictive Value of Tests&lt;/keyword&gt;&lt;keyword&gt;Protein Binding&lt;/keyword&gt;&lt;keyword&gt;Serum Albumin/metabolism&lt;/keyword&gt;&lt;/keywords&gt;&lt;dates&gt;&lt;year&gt;2009&lt;/year&gt;&lt;pub-dates&gt;&lt;date&gt;Dec&lt;/date&gt;&lt;/pub-dates&gt;&lt;/dates&gt;&lt;isbn&gt;1874-0758 (Electronic)&amp;#xD;1872-3128 (Linking)&lt;/isbn&gt;&lt;accession-num&gt;20041832&lt;/accession-num&gt;&lt;urls&gt;&lt;related-urls&gt;&lt;url&gt;https://www.ncbi.nlm.nih.gov/pubmed/20041832&lt;/url&gt;&lt;/related-urls&gt;&lt;/urls&gt;&lt;electronic-resource-num&gt;10.2174/187231209790218073&lt;/electronic-resource-num&gt;&lt;/record&gt;&lt;/Cite&gt;&lt;/EndNote&gt;</w:instrText>
            </w:r>
            <w:r w:rsidRPr="0012107F">
              <w:fldChar w:fldCharType="separate"/>
            </w:r>
            <w:r w:rsidR="009F265D" w:rsidRPr="0012107F">
              <w:rPr>
                <w:noProof/>
              </w:rPr>
              <w:t>(Chao et al., 2009)</w:t>
            </w:r>
            <w:r w:rsidRPr="0012107F">
              <w:fldChar w:fldCharType="end"/>
            </w:r>
          </w:p>
        </w:tc>
        <w:tc>
          <w:tcPr>
            <w:tcW w:w="1418" w:type="dxa"/>
            <w:noWrap/>
            <w:hideMark/>
          </w:tcPr>
          <w:p w14:paraId="70D51A95" w14:textId="77777777" w:rsidR="00C95EA1" w:rsidRPr="0012107F" w:rsidRDefault="00C95EA1" w:rsidP="005739CF">
            <w:pPr>
              <w:ind w:firstLine="0"/>
            </w:pPr>
            <w:r w:rsidRPr="0012107F">
              <w:t>4.786</w:t>
            </w:r>
          </w:p>
        </w:tc>
        <w:tc>
          <w:tcPr>
            <w:tcW w:w="1134" w:type="dxa"/>
          </w:tcPr>
          <w:p w14:paraId="3A69ADD5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12107F" w:rsidRPr="0012107F" w14:paraId="460C1142" w14:textId="77777777" w:rsidTr="005739CF">
        <w:trPr>
          <w:trHeight w:val="302"/>
        </w:trPr>
        <w:tc>
          <w:tcPr>
            <w:tcW w:w="1560" w:type="dxa"/>
            <w:noWrap/>
            <w:hideMark/>
          </w:tcPr>
          <w:p w14:paraId="10C7C45E" w14:textId="77777777" w:rsidR="00C95EA1" w:rsidRPr="0012107F" w:rsidRDefault="00C95EA1" w:rsidP="005739CF">
            <w:pPr>
              <w:ind w:firstLine="0"/>
            </w:pPr>
            <w:r w:rsidRPr="0012107F">
              <w:t>Flutamide</w:t>
            </w:r>
          </w:p>
        </w:tc>
        <w:tc>
          <w:tcPr>
            <w:tcW w:w="1022" w:type="dxa"/>
            <w:noWrap/>
            <w:hideMark/>
          </w:tcPr>
          <w:p w14:paraId="5AC510F5" w14:textId="77777777" w:rsidR="00C95EA1" w:rsidRPr="0012107F" w:rsidRDefault="00C95EA1" w:rsidP="005739CF">
            <w:pPr>
              <w:ind w:firstLine="0"/>
            </w:pPr>
            <w:r w:rsidRPr="0012107F">
              <w:t>12.81</w:t>
            </w:r>
          </w:p>
        </w:tc>
        <w:tc>
          <w:tcPr>
            <w:tcW w:w="1023" w:type="dxa"/>
            <w:noWrap/>
            <w:hideMark/>
          </w:tcPr>
          <w:p w14:paraId="55286A6F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023" w:type="dxa"/>
            <w:noWrap/>
            <w:hideMark/>
          </w:tcPr>
          <w:p w14:paraId="0A87FF97" w14:textId="77777777" w:rsidR="00C95EA1" w:rsidRPr="0012107F" w:rsidRDefault="00C95EA1" w:rsidP="005739CF">
            <w:pPr>
              <w:ind w:firstLine="0"/>
            </w:pPr>
            <w:r w:rsidRPr="0012107F">
              <w:t>3.4</w:t>
            </w:r>
          </w:p>
        </w:tc>
        <w:tc>
          <w:tcPr>
            <w:tcW w:w="1468" w:type="dxa"/>
            <w:noWrap/>
            <w:hideMark/>
          </w:tcPr>
          <w:p w14:paraId="1E65007A" w14:textId="77777777" w:rsidR="00C95EA1" w:rsidRPr="0012107F" w:rsidRDefault="00C95EA1" w:rsidP="005739CF">
            <w:pPr>
              <w:ind w:firstLine="0"/>
            </w:pPr>
            <w:r w:rsidRPr="0012107F">
              <w:t>30.4</w:t>
            </w:r>
          </w:p>
        </w:tc>
        <w:tc>
          <w:tcPr>
            <w:tcW w:w="1275" w:type="dxa"/>
            <w:noWrap/>
            <w:hideMark/>
          </w:tcPr>
          <w:p w14:paraId="23CFF9C6" w14:textId="77777777" w:rsidR="00C95EA1" w:rsidRPr="0012107F" w:rsidRDefault="00C95EA1" w:rsidP="005739CF">
            <w:pPr>
              <w:ind w:firstLine="0"/>
            </w:pPr>
            <w:r w:rsidRPr="0012107F">
              <w:t>httk</w:t>
            </w:r>
          </w:p>
        </w:tc>
        <w:tc>
          <w:tcPr>
            <w:tcW w:w="1418" w:type="dxa"/>
            <w:noWrap/>
            <w:hideMark/>
          </w:tcPr>
          <w:p w14:paraId="7CADF645" w14:textId="77777777" w:rsidR="00C95EA1" w:rsidRPr="0012107F" w:rsidRDefault="00C95EA1" w:rsidP="005739CF">
            <w:pPr>
              <w:ind w:firstLine="0"/>
            </w:pPr>
            <w:r w:rsidRPr="0012107F">
              <w:t>1.146</w:t>
            </w:r>
          </w:p>
        </w:tc>
        <w:tc>
          <w:tcPr>
            <w:tcW w:w="1134" w:type="dxa"/>
          </w:tcPr>
          <w:p w14:paraId="38CDB100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12107F" w:rsidRPr="0012107F" w14:paraId="6D53EABC" w14:textId="77777777" w:rsidTr="005739CF">
        <w:trPr>
          <w:trHeight w:val="302"/>
        </w:trPr>
        <w:tc>
          <w:tcPr>
            <w:tcW w:w="1560" w:type="dxa"/>
            <w:noWrap/>
            <w:hideMark/>
          </w:tcPr>
          <w:p w14:paraId="57FEFD06" w14:textId="77777777" w:rsidR="00C95EA1" w:rsidRPr="0012107F" w:rsidRDefault="00C95EA1" w:rsidP="005739CF">
            <w:pPr>
              <w:ind w:firstLine="0"/>
            </w:pPr>
            <w:r w:rsidRPr="0012107F">
              <w:t>Glimepiride</w:t>
            </w:r>
          </w:p>
        </w:tc>
        <w:tc>
          <w:tcPr>
            <w:tcW w:w="1022" w:type="dxa"/>
            <w:noWrap/>
            <w:hideMark/>
          </w:tcPr>
          <w:p w14:paraId="6C3DA62B" w14:textId="77777777" w:rsidR="00C95EA1" w:rsidRPr="0012107F" w:rsidRDefault="00C95EA1" w:rsidP="005739CF">
            <w:pPr>
              <w:ind w:firstLine="0"/>
            </w:pPr>
            <w:r w:rsidRPr="0012107F">
              <w:t>5.62</w:t>
            </w:r>
          </w:p>
        </w:tc>
        <w:tc>
          <w:tcPr>
            <w:tcW w:w="1023" w:type="dxa"/>
            <w:noWrap/>
            <w:hideMark/>
          </w:tcPr>
          <w:p w14:paraId="141CBB68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023" w:type="dxa"/>
            <w:noWrap/>
            <w:hideMark/>
          </w:tcPr>
          <w:p w14:paraId="2D4E3AF5" w14:textId="77777777" w:rsidR="00C95EA1" w:rsidRPr="0012107F" w:rsidRDefault="00C95EA1" w:rsidP="005739CF">
            <w:pPr>
              <w:ind w:firstLine="0"/>
            </w:pPr>
            <w:r w:rsidRPr="0012107F">
              <w:t>2.93</w:t>
            </w:r>
          </w:p>
        </w:tc>
        <w:tc>
          <w:tcPr>
            <w:tcW w:w="1468" w:type="dxa"/>
            <w:noWrap/>
            <w:hideMark/>
          </w:tcPr>
          <w:p w14:paraId="2D3888FF" w14:textId="77777777" w:rsidR="00C95EA1" w:rsidRPr="0012107F" w:rsidRDefault="00C95EA1" w:rsidP="005739CF">
            <w:pPr>
              <w:ind w:firstLine="0"/>
            </w:pPr>
            <w:r w:rsidRPr="0012107F">
              <w:t>3.67</w:t>
            </w:r>
          </w:p>
        </w:tc>
        <w:tc>
          <w:tcPr>
            <w:tcW w:w="1275" w:type="dxa"/>
            <w:noWrap/>
            <w:hideMark/>
          </w:tcPr>
          <w:p w14:paraId="6CEC56C1" w14:textId="4183CDC6" w:rsidR="00C95EA1" w:rsidRPr="0012107F" w:rsidRDefault="00C95EA1" w:rsidP="005739CF">
            <w:pPr>
              <w:ind w:firstLine="0"/>
            </w:pPr>
            <w:r w:rsidRPr="0012107F">
              <w:fldChar w:fldCharType="begin"/>
            </w:r>
            <w:r w:rsidR="009F265D" w:rsidRPr="0012107F">
              <w:instrText xml:space="preserve"> ADDIN EN.CITE &lt;EndNote&gt;&lt;Cite&gt;&lt;Author&gt;Hallifax&lt;/Author&gt;&lt;Year&gt;2010&lt;/Year&gt;&lt;RecNum&gt;1181&lt;/RecNum&gt;&lt;DisplayText&gt;(Hallifax et al., 2010)&lt;/DisplayText&gt;&lt;record&gt;&lt;rec-number&gt;1181&lt;/rec-number&gt;&lt;foreign-keys&gt;&lt;key app="EN" db-id="eazpp0edctes5uepsdw5ws9iw00wepeesax2" timestamp="1692868507"&gt;1181&lt;/key&gt;&lt;/foreign-keys&gt;&lt;ref-type name="Journal Article"&gt;17&lt;/ref-type&gt;&lt;contributors&gt;&lt;authors&gt;&lt;author&gt;Hallifax, D.&lt;/author&gt;&lt;author&gt;Foster, J. A.&lt;/author&gt;&lt;author&gt;Houston, J. B.&lt;/author&gt;&lt;/authors&gt;&lt;/contributors&gt;&lt;auth-address&gt;Centre for Applied Pharmacokinetic Research School of Pharmacy and Pharmaceutical Sciences, University of Manchester, Manchester, UK. David.Hallifax@manchester.ac.uk&lt;/auth-address&gt;&lt;titles&gt;&lt;title&gt;Prediction of human metabolic clearance from in vitro systems: retrospective analysis and prospective view&lt;/title&gt;&lt;secondary-title&gt;Pharm Res&lt;/secondary-title&gt;&lt;/titles&gt;&lt;periodical&gt;&lt;full-title&gt;Pharm Res&lt;/full-title&gt;&lt;/periodical&gt;&lt;pages&gt;2150-61&lt;/pages&gt;&lt;volume&gt;27&lt;/volume&gt;&lt;number&gt;10&lt;/number&gt;&lt;edition&gt;2010/07/28&lt;/edition&gt;&lt;keywords&gt;&lt;keyword&gt;Bias&lt;/keyword&gt;&lt;keyword&gt;Databases, Factual&lt;/keyword&gt;&lt;keyword&gt;Hepatocytes/*metabolism&lt;/keyword&gt;&lt;keyword&gt;Humans&lt;/keyword&gt;&lt;keyword&gt;In Vitro Techniques&lt;/keyword&gt;&lt;keyword&gt;Liver/*metabolism&lt;/keyword&gt;&lt;keyword&gt;*Metabolic Clearance Rate&lt;/keyword&gt;&lt;keyword&gt;Microsomes, Liver/*metabolism&lt;/keyword&gt;&lt;keyword&gt;*Models, Biological&lt;/keyword&gt;&lt;keyword&gt;Pharmaceutical Preparations/blood/*metabolism&lt;/keyword&gt;&lt;keyword&gt;Predictive Value of Tests&lt;/keyword&gt;&lt;keyword&gt;Uncertainty&lt;/keyword&gt;&lt;/keywords&gt;&lt;dates&gt;&lt;year&gt;2010&lt;/year&gt;&lt;pub-dates&gt;&lt;date&gt;Oct&lt;/date&gt;&lt;/pub-dates&gt;&lt;/dates&gt;&lt;isbn&gt;1573-904X (Electronic)&amp;#xD;0724-8741 (Linking)&lt;/isbn&gt;&lt;accession-num&gt;20661765&lt;/accession-num&gt;&lt;urls&gt;&lt;related-urls&gt;&lt;url&gt;https://www.ncbi.nlm.nih.gov/pubmed/20661765&lt;/url&gt;&lt;/related-urls&gt;&lt;/urls&gt;&lt;electronic-resource-num&gt;10.1007/s11095-010-0218-3&lt;/electronic-resource-num&gt;&lt;/record&gt;&lt;/Cite&gt;&lt;/EndNote&gt;</w:instrText>
            </w:r>
            <w:r w:rsidRPr="0012107F">
              <w:fldChar w:fldCharType="separate"/>
            </w:r>
            <w:r w:rsidR="009F265D" w:rsidRPr="0012107F">
              <w:rPr>
                <w:noProof/>
              </w:rPr>
              <w:t>(Hallifax et al., 2010)</w:t>
            </w:r>
            <w:r w:rsidRPr="0012107F">
              <w:fldChar w:fldCharType="end"/>
            </w:r>
          </w:p>
        </w:tc>
        <w:tc>
          <w:tcPr>
            <w:tcW w:w="1418" w:type="dxa"/>
            <w:noWrap/>
            <w:hideMark/>
          </w:tcPr>
          <w:p w14:paraId="41C92C30" w14:textId="77777777" w:rsidR="00C95EA1" w:rsidRPr="0012107F" w:rsidRDefault="00C95EA1" w:rsidP="005739CF">
            <w:pPr>
              <w:ind w:firstLine="0"/>
            </w:pPr>
            <w:r w:rsidRPr="0012107F">
              <w:t>4.909</w:t>
            </w:r>
          </w:p>
        </w:tc>
        <w:tc>
          <w:tcPr>
            <w:tcW w:w="1134" w:type="dxa"/>
          </w:tcPr>
          <w:p w14:paraId="5DB113DD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12107F" w:rsidRPr="0012107F" w14:paraId="6C11C1E9" w14:textId="77777777" w:rsidTr="005739CF">
        <w:trPr>
          <w:trHeight w:val="302"/>
        </w:trPr>
        <w:tc>
          <w:tcPr>
            <w:tcW w:w="1560" w:type="dxa"/>
            <w:noWrap/>
            <w:hideMark/>
          </w:tcPr>
          <w:p w14:paraId="47612C40" w14:textId="77777777" w:rsidR="00C95EA1" w:rsidRPr="0012107F" w:rsidRDefault="00C95EA1" w:rsidP="005739CF">
            <w:pPr>
              <w:ind w:firstLine="0"/>
            </w:pPr>
            <w:r w:rsidRPr="0012107F">
              <w:t>Haloperidol</w:t>
            </w:r>
          </w:p>
        </w:tc>
        <w:tc>
          <w:tcPr>
            <w:tcW w:w="1022" w:type="dxa"/>
            <w:noWrap/>
            <w:hideMark/>
          </w:tcPr>
          <w:p w14:paraId="75EB7A20" w14:textId="77777777" w:rsidR="00C95EA1" w:rsidRPr="0012107F" w:rsidRDefault="00C95EA1" w:rsidP="005739CF">
            <w:pPr>
              <w:ind w:firstLine="0"/>
            </w:pPr>
            <w:r w:rsidRPr="0012107F">
              <w:t>13.96</w:t>
            </w:r>
          </w:p>
        </w:tc>
        <w:tc>
          <w:tcPr>
            <w:tcW w:w="1023" w:type="dxa"/>
            <w:noWrap/>
            <w:hideMark/>
          </w:tcPr>
          <w:p w14:paraId="65B90686" w14:textId="77777777" w:rsidR="00C95EA1" w:rsidRPr="0012107F" w:rsidRDefault="00C95EA1" w:rsidP="005739CF">
            <w:pPr>
              <w:ind w:firstLine="0"/>
            </w:pPr>
            <w:r w:rsidRPr="0012107F">
              <w:t>8.2</w:t>
            </w:r>
          </w:p>
        </w:tc>
        <w:tc>
          <w:tcPr>
            <w:tcW w:w="1023" w:type="dxa"/>
            <w:noWrap/>
            <w:hideMark/>
          </w:tcPr>
          <w:p w14:paraId="063C27E9" w14:textId="77777777" w:rsidR="00C95EA1" w:rsidRPr="0012107F" w:rsidRDefault="00C95EA1" w:rsidP="005739CF">
            <w:pPr>
              <w:ind w:firstLine="0"/>
            </w:pPr>
            <w:r w:rsidRPr="0012107F">
              <w:t>3.08</w:t>
            </w:r>
          </w:p>
        </w:tc>
        <w:tc>
          <w:tcPr>
            <w:tcW w:w="1468" w:type="dxa"/>
            <w:noWrap/>
            <w:hideMark/>
          </w:tcPr>
          <w:p w14:paraId="4CD3D855" w14:textId="77777777" w:rsidR="00C95EA1" w:rsidRPr="0012107F" w:rsidRDefault="00C95EA1" w:rsidP="005739CF">
            <w:pPr>
              <w:ind w:firstLine="0"/>
            </w:pPr>
            <w:r w:rsidRPr="0012107F">
              <w:t>5.06</w:t>
            </w:r>
          </w:p>
        </w:tc>
        <w:tc>
          <w:tcPr>
            <w:tcW w:w="1275" w:type="dxa"/>
            <w:noWrap/>
            <w:hideMark/>
          </w:tcPr>
          <w:p w14:paraId="761F01AD" w14:textId="77777777" w:rsidR="00C95EA1" w:rsidRPr="0012107F" w:rsidRDefault="00C95EA1" w:rsidP="005739CF">
            <w:pPr>
              <w:ind w:firstLine="0"/>
            </w:pPr>
            <w:r w:rsidRPr="0012107F">
              <w:t>httk</w:t>
            </w:r>
          </w:p>
        </w:tc>
        <w:tc>
          <w:tcPr>
            <w:tcW w:w="1418" w:type="dxa"/>
            <w:noWrap/>
            <w:hideMark/>
          </w:tcPr>
          <w:p w14:paraId="1E905105" w14:textId="77777777" w:rsidR="00C95EA1" w:rsidRPr="0012107F" w:rsidRDefault="00C95EA1" w:rsidP="005739CF">
            <w:pPr>
              <w:ind w:firstLine="0"/>
            </w:pPr>
            <w:r w:rsidRPr="0012107F">
              <w:t>12.79</w:t>
            </w:r>
          </w:p>
        </w:tc>
        <w:tc>
          <w:tcPr>
            <w:tcW w:w="1134" w:type="dxa"/>
          </w:tcPr>
          <w:p w14:paraId="2180FA5F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12107F" w:rsidRPr="0012107F" w14:paraId="13EACE5C" w14:textId="77777777" w:rsidTr="005739CF">
        <w:trPr>
          <w:trHeight w:val="302"/>
        </w:trPr>
        <w:tc>
          <w:tcPr>
            <w:tcW w:w="1560" w:type="dxa"/>
            <w:noWrap/>
            <w:hideMark/>
          </w:tcPr>
          <w:p w14:paraId="0048F8B7" w14:textId="77777777" w:rsidR="00C95EA1" w:rsidRPr="0012107F" w:rsidRDefault="00C95EA1" w:rsidP="005739CF">
            <w:pPr>
              <w:ind w:firstLine="0"/>
            </w:pPr>
            <w:r w:rsidRPr="0012107F">
              <w:t>Ketoconazole</w:t>
            </w:r>
          </w:p>
        </w:tc>
        <w:tc>
          <w:tcPr>
            <w:tcW w:w="1022" w:type="dxa"/>
            <w:noWrap/>
            <w:hideMark/>
          </w:tcPr>
          <w:p w14:paraId="0A7A3BB5" w14:textId="77777777" w:rsidR="00C95EA1" w:rsidRPr="0012107F" w:rsidRDefault="00C95EA1" w:rsidP="005739CF">
            <w:pPr>
              <w:ind w:firstLine="0"/>
            </w:pPr>
            <w:r w:rsidRPr="0012107F">
              <w:t>6.42</w:t>
            </w:r>
          </w:p>
        </w:tc>
        <w:tc>
          <w:tcPr>
            <w:tcW w:w="1023" w:type="dxa"/>
            <w:noWrap/>
            <w:hideMark/>
          </w:tcPr>
          <w:p w14:paraId="0E513D37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023" w:type="dxa"/>
            <w:noWrap/>
            <w:hideMark/>
          </w:tcPr>
          <w:p w14:paraId="5DA61A25" w14:textId="77777777" w:rsidR="00C95EA1" w:rsidRPr="0012107F" w:rsidRDefault="00C95EA1" w:rsidP="005739CF">
            <w:pPr>
              <w:ind w:firstLine="0"/>
            </w:pPr>
            <w:r w:rsidRPr="0012107F">
              <w:t>4.28</w:t>
            </w:r>
          </w:p>
        </w:tc>
        <w:tc>
          <w:tcPr>
            <w:tcW w:w="1468" w:type="dxa"/>
            <w:noWrap/>
            <w:hideMark/>
          </w:tcPr>
          <w:p w14:paraId="4845F0B8" w14:textId="77777777" w:rsidR="00C95EA1" w:rsidRPr="0012107F" w:rsidRDefault="00C95EA1" w:rsidP="005739CF">
            <w:pPr>
              <w:ind w:firstLine="0"/>
            </w:pPr>
            <w:r w:rsidRPr="0012107F">
              <w:t>55</w:t>
            </w:r>
          </w:p>
        </w:tc>
        <w:tc>
          <w:tcPr>
            <w:tcW w:w="1275" w:type="dxa"/>
            <w:noWrap/>
            <w:hideMark/>
          </w:tcPr>
          <w:p w14:paraId="3E309AF6" w14:textId="77777777" w:rsidR="00C95EA1" w:rsidRPr="0012107F" w:rsidRDefault="00C95EA1" w:rsidP="005739CF">
            <w:pPr>
              <w:ind w:firstLine="0"/>
            </w:pPr>
            <w:r w:rsidRPr="0012107F">
              <w:t>httk</w:t>
            </w:r>
          </w:p>
        </w:tc>
        <w:tc>
          <w:tcPr>
            <w:tcW w:w="1418" w:type="dxa"/>
            <w:noWrap/>
            <w:hideMark/>
          </w:tcPr>
          <w:p w14:paraId="69B59A38" w14:textId="77777777" w:rsidR="00C95EA1" w:rsidRPr="0012107F" w:rsidRDefault="00C95EA1" w:rsidP="005739CF">
            <w:pPr>
              <w:ind w:firstLine="0"/>
            </w:pPr>
            <w:r w:rsidRPr="0012107F">
              <w:t>3.882</w:t>
            </w:r>
          </w:p>
        </w:tc>
        <w:tc>
          <w:tcPr>
            <w:tcW w:w="1134" w:type="dxa"/>
          </w:tcPr>
          <w:p w14:paraId="76EA41CA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12107F" w:rsidRPr="0012107F" w14:paraId="4516F418" w14:textId="77777777" w:rsidTr="005739CF">
        <w:trPr>
          <w:trHeight w:val="302"/>
        </w:trPr>
        <w:tc>
          <w:tcPr>
            <w:tcW w:w="1560" w:type="dxa"/>
            <w:noWrap/>
            <w:hideMark/>
          </w:tcPr>
          <w:p w14:paraId="31FB4928" w14:textId="77777777" w:rsidR="00C95EA1" w:rsidRPr="0012107F" w:rsidRDefault="00C95EA1" w:rsidP="005739CF">
            <w:pPr>
              <w:ind w:firstLine="0"/>
            </w:pPr>
            <w:r w:rsidRPr="0012107F">
              <w:t>Lovastatin</w:t>
            </w:r>
          </w:p>
        </w:tc>
        <w:tc>
          <w:tcPr>
            <w:tcW w:w="1022" w:type="dxa"/>
            <w:noWrap/>
            <w:hideMark/>
          </w:tcPr>
          <w:p w14:paraId="1032640B" w14:textId="77777777" w:rsidR="00C95EA1" w:rsidRPr="0012107F" w:rsidRDefault="00C95EA1" w:rsidP="005739CF">
            <w:pPr>
              <w:ind w:firstLine="0"/>
            </w:pPr>
            <w:r w:rsidRPr="0012107F">
              <w:t>14.9</w:t>
            </w:r>
          </w:p>
        </w:tc>
        <w:tc>
          <w:tcPr>
            <w:tcW w:w="1023" w:type="dxa"/>
            <w:noWrap/>
            <w:hideMark/>
          </w:tcPr>
          <w:p w14:paraId="7834ABAC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023" w:type="dxa"/>
            <w:noWrap/>
            <w:hideMark/>
          </w:tcPr>
          <w:p w14:paraId="17AACFBC" w14:textId="77777777" w:rsidR="00C95EA1" w:rsidRPr="0012107F" w:rsidRDefault="00C95EA1" w:rsidP="005739CF">
            <w:pPr>
              <w:ind w:firstLine="0"/>
            </w:pPr>
            <w:r w:rsidRPr="0012107F">
              <w:t>3.47</w:t>
            </w:r>
          </w:p>
        </w:tc>
        <w:tc>
          <w:tcPr>
            <w:tcW w:w="1468" w:type="dxa"/>
            <w:noWrap/>
            <w:hideMark/>
          </w:tcPr>
          <w:p w14:paraId="0EF028A8" w14:textId="77777777" w:rsidR="00C95EA1" w:rsidRPr="0012107F" w:rsidRDefault="00C95EA1" w:rsidP="005739CF">
            <w:pPr>
              <w:ind w:firstLine="0"/>
            </w:pPr>
            <w:r w:rsidRPr="0012107F">
              <w:t>0</w:t>
            </w:r>
          </w:p>
        </w:tc>
        <w:tc>
          <w:tcPr>
            <w:tcW w:w="1275" w:type="dxa"/>
            <w:noWrap/>
            <w:hideMark/>
          </w:tcPr>
          <w:p w14:paraId="2E5461D7" w14:textId="77777777" w:rsidR="00C95EA1" w:rsidRPr="0012107F" w:rsidRDefault="00C95EA1" w:rsidP="005739CF">
            <w:pPr>
              <w:ind w:firstLine="0"/>
            </w:pPr>
            <w:r w:rsidRPr="0012107F">
              <w:t>httk</w:t>
            </w:r>
          </w:p>
        </w:tc>
        <w:tc>
          <w:tcPr>
            <w:tcW w:w="1418" w:type="dxa"/>
            <w:noWrap/>
            <w:hideMark/>
          </w:tcPr>
          <w:p w14:paraId="763A4068" w14:textId="77777777" w:rsidR="00C95EA1" w:rsidRPr="0012107F" w:rsidRDefault="00C95EA1" w:rsidP="005739CF">
            <w:pPr>
              <w:ind w:firstLine="0"/>
            </w:pPr>
            <w:r w:rsidRPr="0012107F">
              <w:t>8.472</w:t>
            </w:r>
          </w:p>
        </w:tc>
        <w:tc>
          <w:tcPr>
            <w:tcW w:w="1134" w:type="dxa"/>
          </w:tcPr>
          <w:p w14:paraId="33C5C4AD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12107F" w:rsidRPr="0012107F" w14:paraId="3530F2C7" w14:textId="77777777" w:rsidTr="005739CF">
        <w:trPr>
          <w:trHeight w:val="302"/>
        </w:trPr>
        <w:tc>
          <w:tcPr>
            <w:tcW w:w="1560" w:type="dxa"/>
            <w:noWrap/>
            <w:hideMark/>
          </w:tcPr>
          <w:p w14:paraId="1C9F0EFE" w14:textId="77777777" w:rsidR="00C95EA1" w:rsidRPr="0012107F" w:rsidRDefault="00C95EA1" w:rsidP="005739CF">
            <w:pPr>
              <w:ind w:firstLine="0"/>
            </w:pPr>
            <w:r w:rsidRPr="0012107F">
              <w:t>Pioglitazone</w:t>
            </w:r>
          </w:p>
        </w:tc>
        <w:tc>
          <w:tcPr>
            <w:tcW w:w="1022" w:type="dxa"/>
            <w:noWrap/>
            <w:hideMark/>
          </w:tcPr>
          <w:p w14:paraId="1D0EEAAF" w14:textId="77777777" w:rsidR="00C95EA1" w:rsidRPr="0012107F" w:rsidRDefault="00C95EA1" w:rsidP="005739CF">
            <w:pPr>
              <w:ind w:firstLine="0"/>
            </w:pPr>
            <w:r w:rsidRPr="0012107F">
              <w:t>7.32</w:t>
            </w:r>
          </w:p>
        </w:tc>
        <w:tc>
          <w:tcPr>
            <w:tcW w:w="1023" w:type="dxa"/>
            <w:noWrap/>
            <w:hideMark/>
          </w:tcPr>
          <w:p w14:paraId="604E0F31" w14:textId="77777777" w:rsidR="00C95EA1" w:rsidRPr="0012107F" w:rsidRDefault="00C95EA1" w:rsidP="005739CF">
            <w:pPr>
              <w:ind w:firstLine="0"/>
            </w:pPr>
            <w:r w:rsidRPr="0012107F">
              <w:t>5.63</w:t>
            </w:r>
          </w:p>
        </w:tc>
        <w:tc>
          <w:tcPr>
            <w:tcW w:w="1023" w:type="dxa"/>
            <w:noWrap/>
            <w:hideMark/>
          </w:tcPr>
          <w:p w14:paraId="2DA9BFEA" w14:textId="77777777" w:rsidR="00C95EA1" w:rsidRPr="0012107F" w:rsidRDefault="00C95EA1" w:rsidP="005739CF">
            <w:pPr>
              <w:ind w:firstLine="0"/>
            </w:pPr>
            <w:r w:rsidRPr="0012107F">
              <w:t>3.1</w:t>
            </w:r>
          </w:p>
        </w:tc>
        <w:tc>
          <w:tcPr>
            <w:tcW w:w="1468" w:type="dxa"/>
            <w:noWrap/>
            <w:hideMark/>
          </w:tcPr>
          <w:p w14:paraId="64344A2C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275" w:type="dxa"/>
            <w:noWrap/>
            <w:hideMark/>
          </w:tcPr>
          <w:p w14:paraId="450E75D7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418" w:type="dxa"/>
            <w:noWrap/>
            <w:hideMark/>
          </w:tcPr>
          <w:p w14:paraId="56CB9C9C" w14:textId="77777777" w:rsidR="00C95EA1" w:rsidRPr="0012107F" w:rsidRDefault="00C95EA1" w:rsidP="005739CF">
            <w:pPr>
              <w:ind w:firstLine="0"/>
            </w:pPr>
            <w:r w:rsidRPr="0012107F">
              <w:t>0.904</w:t>
            </w:r>
          </w:p>
        </w:tc>
        <w:tc>
          <w:tcPr>
            <w:tcW w:w="1134" w:type="dxa"/>
          </w:tcPr>
          <w:p w14:paraId="5C43EEE7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12107F" w:rsidRPr="0012107F" w14:paraId="518D0020" w14:textId="77777777" w:rsidTr="005739CF">
        <w:trPr>
          <w:trHeight w:val="302"/>
        </w:trPr>
        <w:tc>
          <w:tcPr>
            <w:tcW w:w="1560" w:type="dxa"/>
            <w:noWrap/>
            <w:hideMark/>
          </w:tcPr>
          <w:p w14:paraId="31DE947C" w14:textId="77777777" w:rsidR="00C95EA1" w:rsidRPr="0012107F" w:rsidRDefault="00C95EA1" w:rsidP="005739CF">
            <w:pPr>
              <w:ind w:firstLine="0"/>
            </w:pPr>
            <w:r w:rsidRPr="0012107F">
              <w:t>Ritonavir</w:t>
            </w:r>
          </w:p>
        </w:tc>
        <w:tc>
          <w:tcPr>
            <w:tcW w:w="1022" w:type="dxa"/>
            <w:noWrap/>
            <w:hideMark/>
          </w:tcPr>
          <w:p w14:paraId="42F32ADE" w14:textId="77777777" w:rsidR="00C95EA1" w:rsidRPr="0012107F" w:rsidRDefault="00C95EA1" w:rsidP="005739CF">
            <w:pPr>
              <w:ind w:firstLine="0"/>
            </w:pPr>
            <w:r w:rsidRPr="0012107F">
              <w:t>13.68</w:t>
            </w:r>
          </w:p>
        </w:tc>
        <w:tc>
          <w:tcPr>
            <w:tcW w:w="1023" w:type="dxa"/>
            <w:noWrap/>
            <w:hideMark/>
          </w:tcPr>
          <w:p w14:paraId="05C06DFA" w14:textId="77777777" w:rsidR="00C95EA1" w:rsidRPr="0012107F" w:rsidRDefault="00C95EA1" w:rsidP="005739CF">
            <w:pPr>
              <w:ind w:firstLine="0"/>
            </w:pPr>
            <w:r w:rsidRPr="0012107F">
              <w:t>2.84</w:t>
            </w:r>
          </w:p>
        </w:tc>
        <w:tc>
          <w:tcPr>
            <w:tcW w:w="1023" w:type="dxa"/>
            <w:noWrap/>
            <w:hideMark/>
          </w:tcPr>
          <w:p w14:paraId="4247D5CE" w14:textId="77777777" w:rsidR="00C95EA1" w:rsidRPr="0012107F" w:rsidRDefault="00C95EA1" w:rsidP="005739CF">
            <w:pPr>
              <w:ind w:firstLine="0"/>
            </w:pPr>
            <w:r w:rsidRPr="0012107F">
              <w:t>5.04</w:t>
            </w:r>
          </w:p>
        </w:tc>
        <w:tc>
          <w:tcPr>
            <w:tcW w:w="1468" w:type="dxa"/>
            <w:noWrap/>
            <w:hideMark/>
          </w:tcPr>
          <w:p w14:paraId="58E20C56" w14:textId="77777777" w:rsidR="00C95EA1" w:rsidRPr="0012107F" w:rsidRDefault="00C95EA1" w:rsidP="005739CF">
            <w:pPr>
              <w:ind w:firstLine="0"/>
            </w:pPr>
            <w:r w:rsidRPr="0012107F">
              <w:t>8.57</w:t>
            </w:r>
          </w:p>
        </w:tc>
        <w:tc>
          <w:tcPr>
            <w:tcW w:w="1275" w:type="dxa"/>
            <w:noWrap/>
            <w:hideMark/>
          </w:tcPr>
          <w:p w14:paraId="73002A89" w14:textId="77777777" w:rsidR="00C95EA1" w:rsidRPr="0012107F" w:rsidRDefault="00C95EA1" w:rsidP="005739CF">
            <w:pPr>
              <w:ind w:firstLine="0"/>
            </w:pPr>
            <w:r w:rsidRPr="0012107F">
              <w:t>httk</w:t>
            </w:r>
          </w:p>
        </w:tc>
        <w:tc>
          <w:tcPr>
            <w:tcW w:w="1418" w:type="dxa"/>
            <w:noWrap/>
            <w:hideMark/>
          </w:tcPr>
          <w:p w14:paraId="686CCE2A" w14:textId="77777777" w:rsidR="00C95EA1" w:rsidRPr="0012107F" w:rsidRDefault="00C95EA1" w:rsidP="005739CF">
            <w:pPr>
              <w:ind w:firstLine="0"/>
            </w:pPr>
            <w:r w:rsidRPr="0012107F">
              <w:t>3.540</w:t>
            </w:r>
          </w:p>
        </w:tc>
        <w:tc>
          <w:tcPr>
            <w:tcW w:w="1134" w:type="dxa"/>
          </w:tcPr>
          <w:p w14:paraId="312E1FF6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12107F" w:rsidRPr="0012107F" w14:paraId="7A5F121C" w14:textId="77777777" w:rsidTr="005739CF">
        <w:trPr>
          <w:trHeight w:val="302"/>
        </w:trPr>
        <w:tc>
          <w:tcPr>
            <w:tcW w:w="1560" w:type="dxa"/>
            <w:noWrap/>
            <w:hideMark/>
          </w:tcPr>
          <w:p w14:paraId="294AAAB6" w14:textId="77777777" w:rsidR="00C95EA1" w:rsidRPr="0012107F" w:rsidRDefault="00C95EA1" w:rsidP="005739CF">
            <w:pPr>
              <w:ind w:firstLine="0"/>
            </w:pPr>
            <w:r w:rsidRPr="0012107F">
              <w:t>Rosiglitazone</w:t>
            </w:r>
          </w:p>
        </w:tc>
        <w:tc>
          <w:tcPr>
            <w:tcW w:w="1022" w:type="dxa"/>
            <w:noWrap/>
            <w:hideMark/>
          </w:tcPr>
          <w:p w14:paraId="3083CEDA" w14:textId="77777777" w:rsidR="00C95EA1" w:rsidRPr="0012107F" w:rsidRDefault="00C95EA1" w:rsidP="005739CF">
            <w:pPr>
              <w:ind w:firstLine="0"/>
            </w:pPr>
            <w:r w:rsidRPr="0012107F">
              <w:t>7.37</w:t>
            </w:r>
          </w:p>
        </w:tc>
        <w:tc>
          <w:tcPr>
            <w:tcW w:w="1023" w:type="dxa"/>
            <w:noWrap/>
            <w:hideMark/>
          </w:tcPr>
          <w:p w14:paraId="4BA346A7" w14:textId="77777777" w:rsidR="00C95EA1" w:rsidRPr="0012107F" w:rsidRDefault="00C95EA1" w:rsidP="005739CF">
            <w:pPr>
              <w:ind w:firstLine="0"/>
            </w:pPr>
            <w:r w:rsidRPr="0012107F">
              <w:t>6.4</w:t>
            </w:r>
          </w:p>
        </w:tc>
        <w:tc>
          <w:tcPr>
            <w:tcW w:w="1023" w:type="dxa"/>
            <w:noWrap/>
            <w:hideMark/>
          </w:tcPr>
          <w:p w14:paraId="51DA5D1E" w14:textId="77777777" w:rsidR="00C95EA1" w:rsidRPr="0012107F" w:rsidRDefault="00C95EA1" w:rsidP="005739CF">
            <w:pPr>
              <w:ind w:firstLine="0"/>
            </w:pPr>
            <w:r w:rsidRPr="0012107F">
              <w:t>2.86</w:t>
            </w:r>
          </w:p>
        </w:tc>
        <w:tc>
          <w:tcPr>
            <w:tcW w:w="1468" w:type="dxa"/>
            <w:noWrap/>
            <w:hideMark/>
          </w:tcPr>
          <w:p w14:paraId="413329AE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275" w:type="dxa"/>
            <w:noWrap/>
            <w:hideMark/>
          </w:tcPr>
          <w:p w14:paraId="62D2D39F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418" w:type="dxa"/>
            <w:noWrap/>
            <w:hideMark/>
          </w:tcPr>
          <w:p w14:paraId="4D0D6BAE" w14:textId="77777777" w:rsidR="00C95EA1" w:rsidRPr="0012107F" w:rsidRDefault="00C95EA1" w:rsidP="005739CF">
            <w:pPr>
              <w:ind w:firstLine="0"/>
            </w:pPr>
            <w:r w:rsidRPr="0012107F">
              <w:t>1.297</w:t>
            </w:r>
          </w:p>
        </w:tc>
        <w:tc>
          <w:tcPr>
            <w:tcW w:w="1134" w:type="dxa"/>
          </w:tcPr>
          <w:p w14:paraId="16E8C1CA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12107F" w:rsidRPr="0012107F" w14:paraId="340CC855" w14:textId="77777777" w:rsidTr="005739CF">
        <w:trPr>
          <w:trHeight w:val="302"/>
        </w:trPr>
        <w:tc>
          <w:tcPr>
            <w:tcW w:w="1560" w:type="dxa"/>
            <w:noWrap/>
            <w:hideMark/>
          </w:tcPr>
          <w:p w14:paraId="2C46B110" w14:textId="77777777" w:rsidR="00C95EA1" w:rsidRPr="0012107F" w:rsidRDefault="00C95EA1" w:rsidP="005739CF">
            <w:pPr>
              <w:ind w:firstLine="0"/>
            </w:pPr>
            <w:r w:rsidRPr="0012107F">
              <w:t>Saquinavir</w:t>
            </w:r>
          </w:p>
        </w:tc>
        <w:tc>
          <w:tcPr>
            <w:tcW w:w="1022" w:type="dxa"/>
            <w:noWrap/>
            <w:hideMark/>
          </w:tcPr>
          <w:p w14:paraId="2F037414" w14:textId="77777777" w:rsidR="00C95EA1" w:rsidRPr="0012107F" w:rsidRDefault="00C95EA1" w:rsidP="005739CF">
            <w:pPr>
              <w:ind w:firstLine="0"/>
            </w:pPr>
            <w:r w:rsidRPr="0012107F">
              <w:t>6.67</w:t>
            </w:r>
          </w:p>
        </w:tc>
        <w:tc>
          <w:tcPr>
            <w:tcW w:w="1023" w:type="dxa"/>
            <w:noWrap/>
            <w:hideMark/>
          </w:tcPr>
          <w:p w14:paraId="3288DEC3" w14:textId="77777777" w:rsidR="00C95EA1" w:rsidRPr="0012107F" w:rsidRDefault="00C95EA1" w:rsidP="005739CF">
            <w:pPr>
              <w:ind w:firstLine="0"/>
            </w:pPr>
            <w:r w:rsidRPr="0012107F">
              <w:t>13.61</w:t>
            </w:r>
          </w:p>
        </w:tc>
        <w:tc>
          <w:tcPr>
            <w:tcW w:w="1023" w:type="dxa"/>
            <w:noWrap/>
            <w:hideMark/>
          </w:tcPr>
          <w:p w14:paraId="47D69ADB" w14:textId="77777777" w:rsidR="00C95EA1" w:rsidRPr="0012107F" w:rsidRDefault="00C95EA1" w:rsidP="005739CF">
            <w:pPr>
              <w:ind w:firstLine="0"/>
            </w:pPr>
            <w:r w:rsidRPr="0012107F">
              <w:t>2.51</w:t>
            </w:r>
          </w:p>
        </w:tc>
        <w:tc>
          <w:tcPr>
            <w:tcW w:w="1468" w:type="dxa"/>
            <w:noWrap/>
            <w:hideMark/>
          </w:tcPr>
          <w:p w14:paraId="0EFFB05C" w14:textId="77777777" w:rsidR="00C95EA1" w:rsidRPr="0012107F" w:rsidRDefault="00C95EA1" w:rsidP="005739CF">
            <w:pPr>
              <w:ind w:firstLine="0"/>
            </w:pPr>
            <w:r w:rsidRPr="0012107F">
              <w:t>37.1</w:t>
            </w:r>
          </w:p>
        </w:tc>
        <w:tc>
          <w:tcPr>
            <w:tcW w:w="1275" w:type="dxa"/>
            <w:noWrap/>
            <w:hideMark/>
          </w:tcPr>
          <w:p w14:paraId="021D6303" w14:textId="59F1F1C7" w:rsidR="00C95EA1" w:rsidRPr="0012107F" w:rsidRDefault="00C95EA1" w:rsidP="005739CF">
            <w:pPr>
              <w:ind w:firstLine="0"/>
            </w:pPr>
            <w:r w:rsidRPr="0012107F">
              <w:fldChar w:fldCharType="begin">
                <w:fldData xml:space="preserve">PEVuZE5vdGU+PENpdGU+PEF1dGhvcj5Xb29kPC9BdXRob3I+PFllYXI+MjAxODwvWWVhcj48UmVj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==
</w:fldData>
              </w:fldChar>
            </w:r>
            <w:r w:rsidR="009F265D" w:rsidRPr="0012107F">
              <w:instrText xml:space="preserve"> ADDIN EN.CITE </w:instrText>
            </w:r>
            <w:r w:rsidR="009F265D" w:rsidRPr="0012107F">
              <w:fldChar w:fldCharType="begin">
                <w:fldData xml:space="preserve">PEVuZE5vdGU+PENpdGU+PEF1dGhvcj5Xb29kPC9BdXRob3I+PFllYXI+MjAxODwvWWVhcj48UmVj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==
</w:fldData>
              </w:fldChar>
            </w:r>
            <w:r w:rsidR="009F265D" w:rsidRPr="0012107F">
              <w:instrText xml:space="preserve"> ADDIN EN.CITE.DATA </w:instrText>
            </w:r>
            <w:r w:rsidR="009F265D" w:rsidRPr="0012107F">
              <w:fldChar w:fldCharType="end"/>
            </w:r>
            <w:r w:rsidRPr="0012107F">
              <w:fldChar w:fldCharType="separate"/>
            </w:r>
            <w:r w:rsidR="009F265D" w:rsidRPr="0012107F">
              <w:rPr>
                <w:noProof/>
              </w:rPr>
              <w:t>(Wood et al., 2018)</w:t>
            </w:r>
            <w:r w:rsidRPr="0012107F">
              <w:fldChar w:fldCharType="end"/>
            </w:r>
          </w:p>
        </w:tc>
        <w:tc>
          <w:tcPr>
            <w:tcW w:w="1418" w:type="dxa"/>
            <w:noWrap/>
            <w:hideMark/>
          </w:tcPr>
          <w:p w14:paraId="3C6C164C" w14:textId="77777777" w:rsidR="00C95EA1" w:rsidRPr="0012107F" w:rsidRDefault="00C95EA1" w:rsidP="005739CF">
            <w:pPr>
              <w:ind w:firstLine="0"/>
            </w:pPr>
            <w:r w:rsidRPr="0012107F">
              <w:t>1.854</w:t>
            </w:r>
          </w:p>
        </w:tc>
        <w:tc>
          <w:tcPr>
            <w:tcW w:w="1134" w:type="dxa"/>
          </w:tcPr>
          <w:p w14:paraId="19A041E6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12107F" w:rsidRPr="0012107F" w14:paraId="24E7F27C" w14:textId="77777777" w:rsidTr="005739CF">
        <w:trPr>
          <w:trHeight w:val="302"/>
        </w:trPr>
        <w:tc>
          <w:tcPr>
            <w:tcW w:w="1560" w:type="dxa"/>
            <w:noWrap/>
            <w:hideMark/>
          </w:tcPr>
          <w:p w14:paraId="696E2C0F" w14:textId="77777777" w:rsidR="00C95EA1" w:rsidRPr="0012107F" w:rsidRDefault="00C95EA1" w:rsidP="005739CF">
            <w:pPr>
              <w:ind w:firstLine="0"/>
            </w:pPr>
            <w:r w:rsidRPr="0012107F">
              <w:t>Trazodone</w:t>
            </w:r>
          </w:p>
        </w:tc>
        <w:tc>
          <w:tcPr>
            <w:tcW w:w="1022" w:type="dxa"/>
            <w:noWrap/>
            <w:hideMark/>
          </w:tcPr>
          <w:p w14:paraId="429D2AB8" w14:textId="77777777" w:rsidR="00C95EA1" w:rsidRPr="0012107F" w:rsidRDefault="00C95EA1" w:rsidP="005739CF">
            <w:pPr>
              <w:ind w:firstLine="0"/>
            </w:pPr>
            <w:r w:rsidRPr="0012107F">
              <w:t>7.49</w:t>
            </w:r>
          </w:p>
        </w:tc>
        <w:tc>
          <w:tcPr>
            <w:tcW w:w="1023" w:type="dxa"/>
            <w:noWrap/>
            <w:hideMark/>
          </w:tcPr>
          <w:p w14:paraId="227CA492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023" w:type="dxa"/>
            <w:noWrap/>
            <w:hideMark/>
          </w:tcPr>
          <w:p w14:paraId="22C232B5" w14:textId="77777777" w:rsidR="00C95EA1" w:rsidRPr="0012107F" w:rsidRDefault="00C95EA1" w:rsidP="005739CF">
            <w:pPr>
              <w:ind w:firstLine="0"/>
            </w:pPr>
            <w:r w:rsidRPr="0012107F">
              <w:t>3.132</w:t>
            </w:r>
          </w:p>
        </w:tc>
        <w:tc>
          <w:tcPr>
            <w:tcW w:w="1468" w:type="dxa"/>
            <w:noWrap/>
            <w:hideMark/>
          </w:tcPr>
          <w:p w14:paraId="0F20100A" w14:textId="77777777" w:rsidR="00C95EA1" w:rsidRPr="0012107F" w:rsidRDefault="00C95EA1" w:rsidP="005739CF">
            <w:pPr>
              <w:ind w:firstLine="0"/>
            </w:pPr>
            <w:r w:rsidRPr="0012107F">
              <w:t>7.40</w:t>
            </w:r>
          </w:p>
        </w:tc>
        <w:tc>
          <w:tcPr>
            <w:tcW w:w="1275" w:type="dxa"/>
            <w:noWrap/>
            <w:hideMark/>
          </w:tcPr>
          <w:p w14:paraId="5C1411A5" w14:textId="77777777" w:rsidR="00C95EA1" w:rsidRPr="0012107F" w:rsidRDefault="00C95EA1" w:rsidP="005739CF">
            <w:pPr>
              <w:ind w:firstLine="0"/>
            </w:pPr>
            <w:r w:rsidRPr="0012107F">
              <w:t>httk</w:t>
            </w:r>
          </w:p>
        </w:tc>
        <w:tc>
          <w:tcPr>
            <w:tcW w:w="1418" w:type="dxa"/>
            <w:noWrap/>
            <w:hideMark/>
          </w:tcPr>
          <w:p w14:paraId="08F5C1C2" w14:textId="77777777" w:rsidR="00C95EA1" w:rsidRPr="0012107F" w:rsidRDefault="00C95EA1" w:rsidP="005739CF">
            <w:pPr>
              <w:ind w:firstLine="0"/>
            </w:pPr>
            <w:r w:rsidRPr="0012107F">
              <w:t>4.688</w:t>
            </w:r>
          </w:p>
        </w:tc>
        <w:tc>
          <w:tcPr>
            <w:tcW w:w="1134" w:type="dxa"/>
          </w:tcPr>
          <w:p w14:paraId="5716E8A5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  <w:tr w:rsidR="00C95EA1" w:rsidRPr="0012107F" w14:paraId="3DCC5789" w14:textId="77777777" w:rsidTr="005739CF">
        <w:trPr>
          <w:trHeight w:val="302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14E5224" w14:textId="77777777" w:rsidR="00C95EA1" w:rsidRPr="0012107F" w:rsidRDefault="00C95EA1" w:rsidP="005739CF">
            <w:pPr>
              <w:ind w:firstLine="0"/>
            </w:pPr>
            <w:r w:rsidRPr="0012107F">
              <w:t>Troglitazone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hideMark/>
          </w:tcPr>
          <w:p w14:paraId="64B219C6" w14:textId="77777777" w:rsidR="00C95EA1" w:rsidRPr="0012107F" w:rsidRDefault="00C95EA1" w:rsidP="005739CF">
            <w:pPr>
              <w:ind w:firstLine="0"/>
            </w:pPr>
            <w:r w:rsidRPr="0012107F">
              <w:t>7.31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hideMark/>
          </w:tcPr>
          <w:p w14:paraId="1F93B3F2" w14:textId="77777777" w:rsidR="00C95EA1" w:rsidRPr="0012107F" w:rsidRDefault="00C95EA1" w:rsidP="005739CF">
            <w:pPr>
              <w:ind w:firstLine="0"/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hideMark/>
          </w:tcPr>
          <w:p w14:paraId="006B1DCA" w14:textId="77777777" w:rsidR="00C95EA1" w:rsidRPr="0012107F" w:rsidRDefault="00C95EA1" w:rsidP="005739CF">
            <w:pPr>
              <w:ind w:firstLine="0"/>
            </w:pPr>
            <w:r w:rsidRPr="0012107F">
              <w:t>4.87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noWrap/>
            <w:hideMark/>
          </w:tcPr>
          <w:p w14:paraId="28627DD0" w14:textId="77777777" w:rsidR="00C95EA1" w:rsidRPr="0012107F" w:rsidRDefault="00C95EA1" w:rsidP="005739CF">
            <w:pPr>
              <w:ind w:firstLine="0"/>
            </w:pPr>
            <w:r w:rsidRPr="0012107F">
              <w:t>21.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65816D94" w14:textId="77777777" w:rsidR="00C95EA1" w:rsidRPr="0012107F" w:rsidRDefault="00C95EA1" w:rsidP="005739CF">
            <w:pPr>
              <w:ind w:firstLine="0"/>
            </w:pPr>
            <w:r w:rsidRPr="0012107F">
              <w:t>htt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155A404" w14:textId="77777777" w:rsidR="00C95EA1" w:rsidRPr="0012107F" w:rsidRDefault="00C95EA1" w:rsidP="005739CF">
            <w:pPr>
              <w:ind w:firstLine="0"/>
            </w:pPr>
            <w:r w:rsidRPr="0012107F">
              <w:t>0.3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81F622" w14:textId="77777777" w:rsidR="00C95EA1" w:rsidRPr="0012107F" w:rsidRDefault="00C95EA1" w:rsidP="005739CF">
            <w:pPr>
              <w:ind w:firstLine="0"/>
            </w:pPr>
            <w:r w:rsidRPr="0012107F">
              <w:t>pkCSM</w:t>
            </w:r>
          </w:p>
        </w:tc>
      </w:tr>
    </w:tbl>
    <w:p w14:paraId="12CFFB4F" w14:textId="77777777" w:rsidR="00C95EA1" w:rsidRPr="0012107F" w:rsidRDefault="00C95EA1" w:rsidP="00CE5D4C">
      <w:pPr>
        <w:pStyle w:val="Caption"/>
        <w:spacing w:after="0"/>
        <w:ind w:firstLine="0"/>
        <w:rPr>
          <w:b/>
          <w:bCs/>
          <w:i w:val="0"/>
          <w:iCs w:val="0"/>
          <w:color w:val="auto"/>
          <w:sz w:val="17"/>
          <w:szCs w:val="17"/>
        </w:rPr>
      </w:pPr>
    </w:p>
    <w:p w14:paraId="2E3A2357" w14:textId="77777777" w:rsidR="00C95EA1" w:rsidRPr="0012107F" w:rsidRDefault="00C95EA1" w:rsidP="00CE5D4C">
      <w:pPr>
        <w:pStyle w:val="Caption"/>
        <w:spacing w:after="0"/>
        <w:ind w:firstLine="0"/>
        <w:rPr>
          <w:b/>
          <w:bCs/>
          <w:i w:val="0"/>
          <w:iCs w:val="0"/>
          <w:color w:val="auto"/>
          <w:sz w:val="17"/>
          <w:szCs w:val="17"/>
        </w:rPr>
      </w:pPr>
    </w:p>
    <w:p w14:paraId="7575F711" w14:textId="3D058784" w:rsidR="00CE5D4C" w:rsidRPr="0012107F" w:rsidRDefault="00CE5D4C" w:rsidP="00CE5D4C">
      <w:pPr>
        <w:pStyle w:val="Caption"/>
        <w:spacing w:after="0"/>
        <w:ind w:firstLine="0"/>
        <w:rPr>
          <w:i w:val="0"/>
          <w:iCs w:val="0"/>
          <w:color w:val="auto"/>
          <w:sz w:val="17"/>
          <w:szCs w:val="17"/>
        </w:rPr>
      </w:pPr>
      <w:r w:rsidRPr="0012107F">
        <w:rPr>
          <w:b/>
          <w:bCs/>
          <w:i w:val="0"/>
          <w:iCs w:val="0"/>
          <w:color w:val="auto"/>
          <w:sz w:val="17"/>
          <w:szCs w:val="17"/>
        </w:rPr>
        <w:t>Table S</w:t>
      </w:r>
      <w:r w:rsidR="00DB2E66" w:rsidRPr="0012107F">
        <w:rPr>
          <w:b/>
          <w:bCs/>
          <w:i w:val="0"/>
          <w:iCs w:val="0"/>
          <w:color w:val="auto"/>
          <w:sz w:val="17"/>
          <w:szCs w:val="17"/>
        </w:rPr>
        <w:t>2</w:t>
      </w:r>
      <w:r w:rsidRPr="0012107F">
        <w:rPr>
          <w:i w:val="0"/>
          <w:iCs w:val="0"/>
          <w:color w:val="auto"/>
          <w:sz w:val="17"/>
          <w:szCs w:val="17"/>
        </w:rPr>
        <w:t xml:space="preserve"> IC</w:t>
      </w:r>
      <w:r w:rsidRPr="0012107F">
        <w:rPr>
          <w:i w:val="0"/>
          <w:iCs w:val="0"/>
          <w:color w:val="auto"/>
          <w:sz w:val="17"/>
          <w:szCs w:val="17"/>
          <w:vertAlign w:val="subscript"/>
        </w:rPr>
        <w:t>50</w:t>
      </w:r>
      <w:r w:rsidRPr="0012107F">
        <w:rPr>
          <w:i w:val="0"/>
          <w:iCs w:val="0"/>
          <w:color w:val="auto"/>
          <w:sz w:val="17"/>
          <w:szCs w:val="17"/>
        </w:rPr>
        <w:t xml:space="preserve"> for bile acid efflux inhibition in </w:t>
      </w:r>
      <w:r w:rsidR="0009404C" w:rsidRPr="0012107F">
        <w:rPr>
          <w:i w:val="0"/>
          <w:iCs w:val="0"/>
          <w:color w:val="auto"/>
          <w:sz w:val="17"/>
          <w:szCs w:val="17"/>
        </w:rPr>
        <w:t xml:space="preserve">primary human </w:t>
      </w:r>
      <w:r w:rsidRPr="0012107F">
        <w:rPr>
          <w:i w:val="0"/>
          <w:iCs w:val="0"/>
          <w:color w:val="auto"/>
          <w:sz w:val="17"/>
          <w:szCs w:val="17"/>
        </w:rPr>
        <w:t>hepatocytes</w:t>
      </w:r>
      <w:r w:rsidR="0009404C" w:rsidRPr="0012107F">
        <w:rPr>
          <w:i w:val="0"/>
          <w:iCs w:val="0"/>
          <w:color w:val="auto"/>
          <w:sz w:val="17"/>
          <w:szCs w:val="17"/>
        </w:rPr>
        <w:t xml:space="preserve"> (PHH)</w:t>
      </w:r>
      <w:r w:rsidRPr="0012107F">
        <w:rPr>
          <w:i w:val="0"/>
          <w:iCs w:val="0"/>
          <w:color w:val="auto"/>
          <w:sz w:val="17"/>
          <w:szCs w:val="17"/>
        </w:rPr>
        <w:t xml:space="preserve"> or BSEP-transfected membrane vesicles</w:t>
      </w:r>
      <w:r w:rsidR="0009404C" w:rsidRPr="0012107F">
        <w:rPr>
          <w:i w:val="0"/>
          <w:iCs w:val="0"/>
          <w:color w:val="auto"/>
          <w:sz w:val="17"/>
          <w:szCs w:val="17"/>
        </w:rPr>
        <w:t xml:space="preserve"> (MV)</w:t>
      </w:r>
      <w:r w:rsidRPr="0012107F">
        <w:rPr>
          <w:i w:val="0"/>
          <w:iCs w:val="0"/>
          <w:color w:val="auto"/>
          <w:sz w:val="17"/>
          <w:szCs w:val="17"/>
        </w:rPr>
        <w:t xml:space="preserve">. 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1525"/>
        <w:gridCol w:w="1210"/>
        <w:gridCol w:w="1417"/>
        <w:gridCol w:w="3969"/>
      </w:tblGrid>
      <w:tr w:rsidR="0012107F" w:rsidRPr="0012107F" w14:paraId="786F91AA" w14:textId="77777777" w:rsidTr="00732034">
        <w:trPr>
          <w:trHeight w:val="30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9443C8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Drug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F92C31" w14:textId="0766B2D9" w:rsidR="00CE5D4C" w:rsidRPr="0012107F" w:rsidRDefault="00CE5D4C" w:rsidP="00732034">
            <w:pPr>
              <w:ind w:firstLine="0"/>
              <w:jc w:val="both"/>
            </w:pPr>
            <w:r w:rsidRPr="0012107F">
              <w:t>IC</w:t>
            </w:r>
            <w:r w:rsidRPr="0012107F">
              <w:rPr>
                <w:vertAlign w:val="subscript"/>
              </w:rPr>
              <w:t>50</w:t>
            </w:r>
            <w:r w:rsidRPr="0012107F">
              <w:t xml:space="preserve"> </w:t>
            </w:r>
            <w:r w:rsidR="0009404C" w:rsidRPr="0012107F">
              <w:t>P</w:t>
            </w:r>
            <w:r w:rsidRPr="0012107F">
              <w:t>HH (µM)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213A28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0C8A7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IC</w:t>
            </w:r>
            <w:r w:rsidRPr="0012107F">
              <w:rPr>
                <w:vertAlign w:val="subscript"/>
              </w:rPr>
              <w:t>50</w:t>
            </w:r>
            <w:r w:rsidRPr="0012107F">
              <w:t xml:space="preserve"> MV (µM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DE8A61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Reference</w:t>
            </w:r>
          </w:p>
        </w:tc>
      </w:tr>
      <w:tr w:rsidR="0012107F" w:rsidRPr="0012107F" w14:paraId="74676016" w14:textId="77777777" w:rsidTr="00732034">
        <w:trPr>
          <w:trHeight w:val="300"/>
        </w:trPr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6B340C35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Atorvastatin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14:paraId="46C54B5C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2.6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19E8D6E0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Zhang20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48809AC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13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41E7CB19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fldChar w:fldCharType="begin">
                <w:fldData xml:space="preserve">PEVuZE5vdGU+PENpdGU+PEF1dGhvcj5Nb3JnYW48L0F1dGhvcj48WWVhcj4yMDEzPC9ZZWFyPjxS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</w:fldData>
              </w:fldChar>
            </w:r>
            <w:r w:rsidRPr="0012107F">
              <w:instrText xml:space="preserve"> ADDIN EN.CITE </w:instrText>
            </w:r>
            <w:r w:rsidRPr="0012107F">
              <w:fldChar w:fldCharType="begin">
                <w:fldData xml:space="preserve">PEVuZE5vdGU+PENpdGU+PEF1dGhvcj5Nb3JnYW48L0F1dGhvcj48WWVhcj4yMDEzPC9ZZWFyPjxS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</w:fldData>
              </w:fldChar>
            </w:r>
            <w:r w:rsidRPr="0012107F">
              <w:instrText xml:space="preserve"> ADDIN EN.CITE.DATA </w:instrText>
            </w:r>
            <w:r w:rsidRPr="0012107F">
              <w:fldChar w:fldCharType="end"/>
            </w:r>
            <w:r w:rsidRPr="0012107F">
              <w:fldChar w:fldCharType="separate"/>
            </w:r>
            <w:r w:rsidRPr="0012107F">
              <w:rPr>
                <w:noProof/>
              </w:rPr>
              <w:t>(Morgan et al., 2013)</w:t>
            </w:r>
            <w:r w:rsidRPr="0012107F">
              <w:fldChar w:fldCharType="end"/>
            </w:r>
          </w:p>
        </w:tc>
      </w:tr>
      <w:tr w:rsidR="0012107F" w:rsidRPr="0012107F" w14:paraId="2D6D0680" w14:textId="77777777" w:rsidTr="00732034">
        <w:trPr>
          <w:trHeight w:val="300"/>
        </w:trPr>
        <w:tc>
          <w:tcPr>
            <w:tcW w:w="1660" w:type="dxa"/>
            <w:noWrap/>
            <w:hideMark/>
          </w:tcPr>
          <w:p w14:paraId="3CDE1C4F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Bicalutamide</w:t>
            </w:r>
          </w:p>
        </w:tc>
        <w:tc>
          <w:tcPr>
            <w:tcW w:w="1525" w:type="dxa"/>
            <w:noWrap/>
            <w:hideMark/>
          </w:tcPr>
          <w:p w14:paraId="2FF0E754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22.4</w:t>
            </w:r>
          </w:p>
        </w:tc>
        <w:tc>
          <w:tcPr>
            <w:tcW w:w="1210" w:type="dxa"/>
            <w:noWrap/>
            <w:hideMark/>
          </w:tcPr>
          <w:p w14:paraId="47E7592E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Zhang2016</w:t>
            </w:r>
          </w:p>
        </w:tc>
        <w:tc>
          <w:tcPr>
            <w:tcW w:w="1417" w:type="dxa"/>
            <w:noWrap/>
            <w:hideMark/>
          </w:tcPr>
          <w:p w14:paraId="1155277C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79.6</w:t>
            </w:r>
          </w:p>
        </w:tc>
        <w:tc>
          <w:tcPr>
            <w:tcW w:w="3969" w:type="dxa"/>
            <w:noWrap/>
            <w:hideMark/>
          </w:tcPr>
          <w:p w14:paraId="0AD8777F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fldChar w:fldCharType="begin">
                <w:fldData xml:space="preserve">PEVuZE5vdGU+PENpdGU+PEF1dGhvcj5Nb3JnYW48L0F1dGhvcj48WWVhcj4yMDEzPC9ZZWFyPjxS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</w:fldData>
              </w:fldChar>
            </w:r>
            <w:r w:rsidRPr="0012107F">
              <w:instrText xml:space="preserve"> ADDIN EN.CITE </w:instrText>
            </w:r>
            <w:r w:rsidRPr="0012107F">
              <w:fldChar w:fldCharType="begin">
                <w:fldData xml:space="preserve">PEVuZE5vdGU+PENpdGU+PEF1dGhvcj5Nb3JnYW48L0F1dGhvcj48WWVhcj4yMDEzPC9ZZWFyPjxS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</w:fldData>
              </w:fldChar>
            </w:r>
            <w:r w:rsidRPr="0012107F">
              <w:instrText xml:space="preserve"> ADDIN EN.CITE.DATA </w:instrText>
            </w:r>
            <w:r w:rsidRPr="0012107F">
              <w:fldChar w:fldCharType="end"/>
            </w:r>
            <w:r w:rsidRPr="0012107F">
              <w:fldChar w:fldCharType="separate"/>
            </w:r>
            <w:r w:rsidRPr="0012107F">
              <w:rPr>
                <w:noProof/>
              </w:rPr>
              <w:t>(Morgan et al., 2013)</w:t>
            </w:r>
            <w:r w:rsidRPr="0012107F">
              <w:fldChar w:fldCharType="end"/>
            </w:r>
          </w:p>
        </w:tc>
      </w:tr>
      <w:tr w:rsidR="0012107F" w:rsidRPr="0012107F" w14:paraId="4C96CE52" w14:textId="77777777" w:rsidTr="00732034">
        <w:trPr>
          <w:trHeight w:val="300"/>
        </w:trPr>
        <w:tc>
          <w:tcPr>
            <w:tcW w:w="1660" w:type="dxa"/>
            <w:noWrap/>
            <w:hideMark/>
          </w:tcPr>
          <w:p w14:paraId="4A9F1B4A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Bosentan</w:t>
            </w:r>
          </w:p>
        </w:tc>
        <w:tc>
          <w:tcPr>
            <w:tcW w:w="1525" w:type="dxa"/>
            <w:noWrap/>
            <w:hideMark/>
          </w:tcPr>
          <w:p w14:paraId="54E6C7F7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9.2</w:t>
            </w:r>
          </w:p>
        </w:tc>
        <w:tc>
          <w:tcPr>
            <w:tcW w:w="1210" w:type="dxa"/>
            <w:noWrap/>
            <w:hideMark/>
          </w:tcPr>
          <w:p w14:paraId="34921FA7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Zhang2016</w:t>
            </w:r>
          </w:p>
        </w:tc>
        <w:tc>
          <w:tcPr>
            <w:tcW w:w="1417" w:type="dxa"/>
            <w:noWrap/>
            <w:hideMark/>
          </w:tcPr>
          <w:p w14:paraId="64D52A19" w14:textId="77777777" w:rsidR="00CE5D4C" w:rsidRPr="0012107F" w:rsidRDefault="00CE5D4C" w:rsidP="00732034">
            <w:pPr>
              <w:ind w:firstLine="0"/>
              <w:jc w:val="both"/>
              <w:rPr>
                <w:vertAlign w:val="superscript"/>
              </w:rPr>
            </w:pPr>
            <w:r w:rsidRPr="0012107F">
              <w:t>23; 38.1</w:t>
            </w:r>
            <w:r w:rsidRPr="0012107F">
              <w:rPr>
                <w:vertAlign w:val="superscript"/>
              </w:rPr>
              <w:t>1</w:t>
            </w:r>
          </w:p>
        </w:tc>
        <w:tc>
          <w:tcPr>
            <w:tcW w:w="3969" w:type="dxa"/>
            <w:noWrap/>
            <w:hideMark/>
          </w:tcPr>
          <w:p w14:paraId="60BCF884" w14:textId="78E3619F" w:rsidR="00CE5D4C" w:rsidRPr="0012107F" w:rsidRDefault="00CE5D4C" w:rsidP="00732034">
            <w:pPr>
              <w:ind w:firstLine="0"/>
              <w:jc w:val="both"/>
              <w:rPr>
                <w:lang w:val="nl-NL"/>
              </w:rPr>
            </w:pPr>
            <w:r w:rsidRPr="0012107F">
              <w:fldChar w:fldCharType="begin">
                <w:fldData xml:space="preserve">PEVuZE5vdGU+PENpdGU+PEF1dGhvcj5Nb3JnYW48L0F1dGhvcj48WWVhcj4yMDEzPC9ZZWFyPjxS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</w:fldData>
              </w:fldChar>
            </w:r>
            <w:r w:rsidR="009F265D" w:rsidRPr="0012107F">
              <w:rPr>
                <w:lang w:val="nl-NL"/>
              </w:rPr>
              <w:instrText xml:space="preserve"> ADDIN EN.CITE </w:instrText>
            </w:r>
            <w:r w:rsidR="009F265D" w:rsidRPr="0012107F">
              <w:fldChar w:fldCharType="begin">
                <w:fldData xml:space="preserve">PEVuZE5vdGU+PENpdGU+PEF1dGhvcj5Nb3JnYW48L0F1dGhvcj48WWVhcj4yMDEzPC9ZZWFyPjxS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</w:fldData>
              </w:fldChar>
            </w:r>
            <w:r w:rsidR="009F265D" w:rsidRPr="0012107F">
              <w:rPr>
                <w:lang w:val="nl-NL"/>
              </w:rPr>
              <w:instrText xml:space="preserve"> ADDIN EN.CITE.DATA </w:instrText>
            </w:r>
            <w:r w:rsidR="009F265D" w:rsidRPr="0012107F">
              <w:fldChar w:fldCharType="end"/>
            </w:r>
            <w:r w:rsidRPr="0012107F">
              <w:fldChar w:fldCharType="separate"/>
            </w:r>
            <w:r w:rsidR="009F265D" w:rsidRPr="0012107F">
              <w:rPr>
                <w:noProof/>
                <w:lang w:val="nl-NL"/>
              </w:rPr>
              <w:t>(Morgan et al., 2013; Dawson et al., 2012)</w:t>
            </w:r>
            <w:r w:rsidRPr="0012107F">
              <w:fldChar w:fldCharType="end"/>
            </w:r>
          </w:p>
        </w:tc>
      </w:tr>
      <w:tr w:rsidR="0012107F" w:rsidRPr="0012107F" w14:paraId="242CC765" w14:textId="77777777" w:rsidTr="00732034">
        <w:trPr>
          <w:trHeight w:val="300"/>
        </w:trPr>
        <w:tc>
          <w:tcPr>
            <w:tcW w:w="1660" w:type="dxa"/>
            <w:noWrap/>
            <w:hideMark/>
          </w:tcPr>
          <w:p w14:paraId="50760EFB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Cyclosporine</w:t>
            </w:r>
          </w:p>
        </w:tc>
        <w:tc>
          <w:tcPr>
            <w:tcW w:w="1525" w:type="dxa"/>
            <w:noWrap/>
            <w:hideMark/>
          </w:tcPr>
          <w:p w14:paraId="5C29A24D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0.1</w:t>
            </w:r>
          </w:p>
        </w:tc>
        <w:tc>
          <w:tcPr>
            <w:tcW w:w="1210" w:type="dxa"/>
            <w:noWrap/>
            <w:hideMark/>
          </w:tcPr>
          <w:p w14:paraId="44444C1F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Zhang2016</w:t>
            </w:r>
          </w:p>
        </w:tc>
        <w:tc>
          <w:tcPr>
            <w:tcW w:w="1417" w:type="dxa"/>
            <w:noWrap/>
            <w:hideMark/>
          </w:tcPr>
          <w:p w14:paraId="0B292D89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0.5; 0.5</w:t>
            </w:r>
            <w:r w:rsidRPr="0012107F">
              <w:rPr>
                <w:vertAlign w:val="superscript"/>
              </w:rPr>
              <w:t>1</w:t>
            </w:r>
          </w:p>
        </w:tc>
        <w:tc>
          <w:tcPr>
            <w:tcW w:w="3969" w:type="dxa"/>
            <w:noWrap/>
            <w:hideMark/>
          </w:tcPr>
          <w:p w14:paraId="45C4A64E" w14:textId="65576560" w:rsidR="00CE5D4C" w:rsidRPr="0012107F" w:rsidRDefault="00CE5D4C" w:rsidP="00732034">
            <w:pPr>
              <w:ind w:firstLine="0"/>
              <w:jc w:val="both"/>
              <w:rPr>
                <w:lang w:val="nl-NL"/>
              </w:rPr>
            </w:pPr>
            <w:r w:rsidRPr="0012107F">
              <w:fldChar w:fldCharType="begin">
                <w:fldData xml:space="preserve">PEVuZE5vdGU+PENpdGU+PEF1dGhvcj5Nb3JnYW48L0F1dGhvcj48WWVhcj4yMDEzPC9ZZWFyPjxS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</w:fldData>
              </w:fldChar>
            </w:r>
            <w:r w:rsidR="009F265D" w:rsidRPr="0012107F">
              <w:rPr>
                <w:lang w:val="nl-NL"/>
              </w:rPr>
              <w:instrText xml:space="preserve"> ADDIN EN.CITE </w:instrText>
            </w:r>
            <w:r w:rsidR="009F265D" w:rsidRPr="0012107F">
              <w:fldChar w:fldCharType="begin">
                <w:fldData xml:space="preserve">PEVuZE5vdGU+PENpdGU+PEF1dGhvcj5Nb3JnYW48L0F1dGhvcj48WWVhcj4yMDEzPC9ZZWFyPjxS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</w:fldData>
              </w:fldChar>
            </w:r>
            <w:r w:rsidR="009F265D" w:rsidRPr="0012107F">
              <w:rPr>
                <w:lang w:val="nl-NL"/>
              </w:rPr>
              <w:instrText xml:space="preserve"> ADDIN EN.CITE.DATA </w:instrText>
            </w:r>
            <w:r w:rsidR="009F265D" w:rsidRPr="0012107F">
              <w:fldChar w:fldCharType="end"/>
            </w:r>
            <w:r w:rsidRPr="0012107F">
              <w:fldChar w:fldCharType="separate"/>
            </w:r>
            <w:r w:rsidR="009F265D" w:rsidRPr="0012107F">
              <w:rPr>
                <w:noProof/>
                <w:lang w:val="nl-NL"/>
              </w:rPr>
              <w:t>(Morgan et al., 2013; Dawson et al., 2012)</w:t>
            </w:r>
            <w:r w:rsidRPr="0012107F">
              <w:fldChar w:fldCharType="end"/>
            </w:r>
          </w:p>
        </w:tc>
      </w:tr>
      <w:tr w:rsidR="0012107F" w:rsidRPr="0012107F" w14:paraId="1D1471EA" w14:textId="77777777" w:rsidTr="00732034">
        <w:trPr>
          <w:trHeight w:val="300"/>
        </w:trPr>
        <w:tc>
          <w:tcPr>
            <w:tcW w:w="1660" w:type="dxa"/>
            <w:noWrap/>
            <w:hideMark/>
          </w:tcPr>
          <w:p w14:paraId="64EA24FD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Deferasirox</w:t>
            </w:r>
          </w:p>
        </w:tc>
        <w:tc>
          <w:tcPr>
            <w:tcW w:w="1525" w:type="dxa"/>
            <w:noWrap/>
            <w:hideMark/>
          </w:tcPr>
          <w:p w14:paraId="0599D9B4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11.9</w:t>
            </w:r>
          </w:p>
        </w:tc>
        <w:tc>
          <w:tcPr>
            <w:tcW w:w="1210" w:type="dxa"/>
            <w:noWrap/>
            <w:hideMark/>
          </w:tcPr>
          <w:p w14:paraId="7A416F0E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Zhang2016</w:t>
            </w:r>
          </w:p>
        </w:tc>
        <w:tc>
          <w:tcPr>
            <w:tcW w:w="1417" w:type="dxa"/>
            <w:noWrap/>
            <w:hideMark/>
          </w:tcPr>
          <w:p w14:paraId="3B4E73C8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58.4</w:t>
            </w:r>
          </w:p>
        </w:tc>
        <w:tc>
          <w:tcPr>
            <w:tcW w:w="3969" w:type="dxa"/>
            <w:noWrap/>
            <w:hideMark/>
          </w:tcPr>
          <w:p w14:paraId="4BBC97B2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fldChar w:fldCharType="begin">
                <w:fldData xml:space="preserve">PEVuZE5vdGU+PENpdGU+PEF1dGhvcj5Nb3JnYW48L0F1dGhvcj48WWVhcj4yMDEzPC9ZZWFyPjxS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</w:fldData>
              </w:fldChar>
            </w:r>
            <w:r w:rsidRPr="0012107F">
              <w:instrText xml:space="preserve"> ADDIN EN.CITE </w:instrText>
            </w:r>
            <w:r w:rsidRPr="0012107F">
              <w:fldChar w:fldCharType="begin">
                <w:fldData xml:space="preserve">PEVuZE5vdGU+PENpdGU+PEF1dGhvcj5Nb3JnYW48L0F1dGhvcj48WWVhcj4yMDEzPC9ZZWFyPjxS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</w:fldData>
              </w:fldChar>
            </w:r>
            <w:r w:rsidRPr="0012107F">
              <w:instrText xml:space="preserve"> ADDIN EN.CITE.DATA </w:instrText>
            </w:r>
            <w:r w:rsidRPr="0012107F">
              <w:fldChar w:fldCharType="end"/>
            </w:r>
            <w:r w:rsidRPr="0012107F">
              <w:fldChar w:fldCharType="separate"/>
            </w:r>
            <w:r w:rsidRPr="0012107F">
              <w:rPr>
                <w:noProof/>
              </w:rPr>
              <w:t>(Morgan et al., 2013)</w:t>
            </w:r>
            <w:r w:rsidRPr="0012107F">
              <w:fldChar w:fldCharType="end"/>
            </w:r>
          </w:p>
        </w:tc>
      </w:tr>
      <w:tr w:rsidR="0012107F" w:rsidRPr="0012107F" w14:paraId="50CEBFAB" w14:textId="77777777" w:rsidTr="00732034">
        <w:trPr>
          <w:trHeight w:val="300"/>
        </w:trPr>
        <w:tc>
          <w:tcPr>
            <w:tcW w:w="1660" w:type="dxa"/>
            <w:noWrap/>
            <w:hideMark/>
          </w:tcPr>
          <w:p w14:paraId="3462E737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Ketoconazole</w:t>
            </w:r>
          </w:p>
        </w:tc>
        <w:tc>
          <w:tcPr>
            <w:tcW w:w="1525" w:type="dxa"/>
            <w:noWrap/>
            <w:hideMark/>
          </w:tcPr>
          <w:p w14:paraId="514CEE37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3</w:t>
            </w:r>
          </w:p>
        </w:tc>
        <w:tc>
          <w:tcPr>
            <w:tcW w:w="1210" w:type="dxa"/>
            <w:noWrap/>
            <w:hideMark/>
          </w:tcPr>
          <w:p w14:paraId="0F5B8787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Zhang2016</w:t>
            </w:r>
          </w:p>
        </w:tc>
        <w:tc>
          <w:tcPr>
            <w:tcW w:w="1417" w:type="dxa"/>
            <w:noWrap/>
            <w:hideMark/>
          </w:tcPr>
          <w:p w14:paraId="456B0DD3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3.4; 2.9</w:t>
            </w:r>
            <w:r w:rsidRPr="0012107F">
              <w:rPr>
                <w:vertAlign w:val="superscript"/>
              </w:rPr>
              <w:t>1</w:t>
            </w:r>
          </w:p>
        </w:tc>
        <w:tc>
          <w:tcPr>
            <w:tcW w:w="3969" w:type="dxa"/>
            <w:noWrap/>
            <w:hideMark/>
          </w:tcPr>
          <w:p w14:paraId="36FE31F1" w14:textId="3E084383" w:rsidR="00CE5D4C" w:rsidRPr="0012107F" w:rsidRDefault="00CE5D4C" w:rsidP="00732034">
            <w:pPr>
              <w:ind w:firstLine="0"/>
              <w:jc w:val="both"/>
              <w:rPr>
                <w:lang w:val="nl-NL"/>
              </w:rPr>
            </w:pPr>
            <w:r w:rsidRPr="0012107F">
              <w:fldChar w:fldCharType="begin">
                <w:fldData xml:space="preserve">PEVuZE5vdGU+PENpdGU+PEF1dGhvcj5Nb3JnYW48L0F1dGhvcj48WWVhcj4yMDEzPC9ZZWFyPjxS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</w:fldData>
              </w:fldChar>
            </w:r>
            <w:r w:rsidR="009F265D" w:rsidRPr="0012107F">
              <w:rPr>
                <w:lang w:val="nl-NL"/>
              </w:rPr>
              <w:instrText xml:space="preserve"> ADDIN EN.CITE </w:instrText>
            </w:r>
            <w:r w:rsidR="009F265D" w:rsidRPr="0012107F">
              <w:fldChar w:fldCharType="begin">
                <w:fldData xml:space="preserve">PEVuZE5vdGU+PENpdGU+PEF1dGhvcj5Nb3JnYW48L0F1dGhvcj48WWVhcj4yMDEzPC9ZZWFyPjxS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</w:fldData>
              </w:fldChar>
            </w:r>
            <w:r w:rsidR="009F265D" w:rsidRPr="0012107F">
              <w:rPr>
                <w:lang w:val="nl-NL"/>
              </w:rPr>
              <w:instrText xml:space="preserve"> ADDIN EN.CITE.DATA </w:instrText>
            </w:r>
            <w:r w:rsidR="009F265D" w:rsidRPr="0012107F">
              <w:fldChar w:fldCharType="end"/>
            </w:r>
            <w:r w:rsidRPr="0012107F">
              <w:fldChar w:fldCharType="separate"/>
            </w:r>
            <w:r w:rsidR="009F265D" w:rsidRPr="0012107F">
              <w:rPr>
                <w:noProof/>
                <w:lang w:val="nl-NL"/>
              </w:rPr>
              <w:t>(Morgan et al., 2013; Dawson et al., 2012)</w:t>
            </w:r>
            <w:r w:rsidRPr="0012107F">
              <w:fldChar w:fldCharType="end"/>
            </w:r>
          </w:p>
        </w:tc>
      </w:tr>
      <w:tr w:rsidR="0012107F" w:rsidRPr="0012107F" w14:paraId="7D6E2C47" w14:textId="77777777" w:rsidTr="00732034">
        <w:trPr>
          <w:trHeight w:val="300"/>
        </w:trPr>
        <w:tc>
          <w:tcPr>
            <w:tcW w:w="1660" w:type="dxa"/>
            <w:noWrap/>
            <w:hideMark/>
          </w:tcPr>
          <w:p w14:paraId="269BEA26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Ritonavir</w:t>
            </w:r>
          </w:p>
        </w:tc>
        <w:tc>
          <w:tcPr>
            <w:tcW w:w="1525" w:type="dxa"/>
            <w:noWrap/>
            <w:hideMark/>
          </w:tcPr>
          <w:p w14:paraId="46728447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0.2</w:t>
            </w:r>
          </w:p>
        </w:tc>
        <w:tc>
          <w:tcPr>
            <w:tcW w:w="1210" w:type="dxa"/>
            <w:noWrap/>
            <w:hideMark/>
          </w:tcPr>
          <w:p w14:paraId="324974C8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Zhang2016</w:t>
            </w:r>
          </w:p>
        </w:tc>
        <w:tc>
          <w:tcPr>
            <w:tcW w:w="1417" w:type="dxa"/>
            <w:noWrap/>
            <w:hideMark/>
          </w:tcPr>
          <w:p w14:paraId="4711E017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1.74</w:t>
            </w:r>
          </w:p>
        </w:tc>
        <w:tc>
          <w:tcPr>
            <w:tcW w:w="3969" w:type="dxa"/>
            <w:noWrap/>
            <w:hideMark/>
          </w:tcPr>
          <w:p w14:paraId="13CEBE7B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fldChar w:fldCharType="begin">
                <w:fldData xml:space="preserve">PEVuZE5vdGU+PENpdGU+PEF1dGhvcj5Nb3JnYW48L0F1dGhvcj48WWVhcj4yMDEzPC9ZZWFyPjxS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</w:fldData>
              </w:fldChar>
            </w:r>
            <w:r w:rsidRPr="0012107F">
              <w:instrText xml:space="preserve"> ADDIN EN.CITE </w:instrText>
            </w:r>
            <w:r w:rsidRPr="0012107F">
              <w:fldChar w:fldCharType="begin">
                <w:fldData xml:space="preserve">PEVuZE5vdGU+PENpdGU+PEF1dGhvcj5Nb3JnYW48L0F1dGhvcj48WWVhcj4yMDEzPC9ZZWFyPjxS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</w:fldData>
              </w:fldChar>
            </w:r>
            <w:r w:rsidRPr="0012107F">
              <w:instrText xml:space="preserve"> ADDIN EN.CITE.DATA </w:instrText>
            </w:r>
            <w:r w:rsidRPr="0012107F">
              <w:fldChar w:fldCharType="end"/>
            </w:r>
            <w:r w:rsidRPr="0012107F">
              <w:fldChar w:fldCharType="separate"/>
            </w:r>
            <w:r w:rsidRPr="0012107F">
              <w:rPr>
                <w:noProof/>
              </w:rPr>
              <w:t>(Morgan et al., 2013)</w:t>
            </w:r>
            <w:r w:rsidRPr="0012107F">
              <w:fldChar w:fldCharType="end"/>
            </w:r>
          </w:p>
        </w:tc>
      </w:tr>
      <w:tr w:rsidR="0012107F" w:rsidRPr="0012107F" w14:paraId="6D99641C" w14:textId="77777777" w:rsidTr="00732034">
        <w:trPr>
          <w:trHeight w:val="300"/>
        </w:trPr>
        <w:tc>
          <w:tcPr>
            <w:tcW w:w="1660" w:type="dxa"/>
            <w:noWrap/>
            <w:hideMark/>
          </w:tcPr>
          <w:p w14:paraId="06A59775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Troglitazone</w:t>
            </w:r>
          </w:p>
        </w:tc>
        <w:tc>
          <w:tcPr>
            <w:tcW w:w="1525" w:type="dxa"/>
            <w:noWrap/>
            <w:hideMark/>
          </w:tcPr>
          <w:p w14:paraId="19B01A21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0.5</w:t>
            </w:r>
          </w:p>
        </w:tc>
        <w:tc>
          <w:tcPr>
            <w:tcW w:w="1210" w:type="dxa"/>
            <w:noWrap/>
            <w:hideMark/>
          </w:tcPr>
          <w:p w14:paraId="13E7276D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Zhang2016</w:t>
            </w:r>
          </w:p>
        </w:tc>
        <w:tc>
          <w:tcPr>
            <w:tcW w:w="1417" w:type="dxa"/>
            <w:noWrap/>
            <w:hideMark/>
          </w:tcPr>
          <w:p w14:paraId="25E0465C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3; 2.7</w:t>
            </w:r>
            <w:r w:rsidRPr="0012107F">
              <w:rPr>
                <w:vertAlign w:val="superscript"/>
              </w:rPr>
              <w:t>1</w:t>
            </w:r>
          </w:p>
        </w:tc>
        <w:tc>
          <w:tcPr>
            <w:tcW w:w="3969" w:type="dxa"/>
            <w:noWrap/>
            <w:hideMark/>
          </w:tcPr>
          <w:p w14:paraId="27F7EF05" w14:textId="6EA03884" w:rsidR="00CE5D4C" w:rsidRPr="0012107F" w:rsidRDefault="00CE5D4C" w:rsidP="00732034">
            <w:pPr>
              <w:ind w:firstLine="0"/>
              <w:jc w:val="both"/>
              <w:rPr>
                <w:lang w:val="nl-NL"/>
              </w:rPr>
            </w:pPr>
            <w:r w:rsidRPr="0012107F">
              <w:fldChar w:fldCharType="begin">
                <w:fldData xml:space="preserve">PEVuZE5vdGU+PENpdGU+PEF1dGhvcj5Nb3JnYW48L0F1dGhvcj48WWVhcj4yMDEzPC9ZZWFyPjxS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</w:fldData>
              </w:fldChar>
            </w:r>
            <w:r w:rsidR="009F265D" w:rsidRPr="0012107F">
              <w:rPr>
                <w:lang w:val="nl-NL"/>
              </w:rPr>
              <w:instrText xml:space="preserve"> ADDIN EN.CITE </w:instrText>
            </w:r>
            <w:r w:rsidR="009F265D" w:rsidRPr="0012107F">
              <w:fldChar w:fldCharType="begin">
                <w:fldData xml:space="preserve">PEVuZE5vdGU+PENpdGU+PEF1dGhvcj5Nb3JnYW48L0F1dGhvcj48WWVhcj4yMDEzPC9ZZWFyPjxS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</w:fldData>
              </w:fldChar>
            </w:r>
            <w:r w:rsidR="009F265D" w:rsidRPr="0012107F">
              <w:rPr>
                <w:lang w:val="nl-NL"/>
              </w:rPr>
              <w:instrText xml:space="preserve"> ADDIN EN.CITE.DATA </w:instrText>
            </w:r>
            <w:r w:rsidR="009F265D" w:rsidRPr="0012107F">
              <w:fldChar w:fldCharType="end"/>
            </w:r>
            <w:r w:rsidRPr="0012107F">
              <w:fldChar w:fldCharType="separate"/>
            </w:r>
            <w:r w:rsidR="009F265D" w:rsidRPr="0012107F">
              <w:rPr>
                <w:noProof/>
                <w:lang w:val="nl-NL"/>
              </w:rPr>
              <w:t>(Morgan et al., 2013; Dawson et al., 2012)</w:t>
            </w:r>
            <w:r w:rsidRPr="0012107F">
              <w:fldChar w:fldCharType="end"/>
            </w:r>
          </w:p>
        </w:tc>
      </w:tr>
      <w:tr w:rsidR="0012107F" w:rsidRPr="0012107F" w14:paraId="0C21930C" w14:textId="77777777" w:rsidTr="00732034">
        <w:trPr>
          <w:trHeight w:val="300"/>
        </w:trPr>
        <w:tc>
          <w:tcPr>
            <w:tcW w:w="1660" w:type="dxa"/>
            <w:noWrap/>
            <w:hideMark/>
          </w:tcPr>
          <w:p w14:paraId="30A28973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Chlorpromazine</w:t>
            </w:r>
          </w:p>
        </w:tc>
        <w:tc>
          <w:tcPr>
            <w:tcW w:w="1525" w:type="dxa"/>
            <w:noWrap/>
            <w:hideMark/>
          </w:tcPr>
          <w:p w14:paraId="667FBD3E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6.4</w:t>
            </w:r>
          </w:p>
        </w:tc>
        <w:tc>
          <w:tcPr>
            <w:tcW w:w="1210" w:type="dxa"/>
            <w:noWrap/>
            <w:hideMark/>
          </w:tcPr>
          <w:p w14:paraId="4D8BE3C4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Zhang2016</w:t>
            </w:r>
          </w:p>
        </w:tc>
        <w:tc>
          <w:tcPr>
            <w:tcW w:w="1417" w:type="dxa"/>
            <w:noWrap/>
            <w:hideMark/>
          </w:tcPr>
          <w:p w14:paraId="0AADB3CB" w14:textId="77777777" w:rsidR="00CE5D4C" w:rsidRPr="0012107F" w:rsidRDefault="00CE5D4C" w:rsidP="00732034">
            <w:pPr>
              <w:ind w:firstLine="0"/>
            </w:pPr>
            <w:r w:rsidRPr="0012107F">
              <w:t>&gt;100</w:t>
            </w:r>
          </w:p>
        </w:tc>
        <w:tc>
          <w:tcPr>
            <w:tcW w:w="3969" w:type="dxa"/>
            <w:noWrap/>
            <w:hideMark/>
          </w:tcPr>
          <w:p w14:paraId="44D72134" w14:textId="67B0329C" w:rsidR="00CE5D4C" w:rsidRPr="0012107F" w:rsidRDefault="00CE5D4C" w:rsidP="00732034">
            <w:pPr>
              <w:ind w:firstLine="0"/>
              <w:jc w:val="both"/>
            </w:pPr>
            <w:r w:rsidRPr="0012107F">
              <w:fldChar w:fldCharType="begin"/>
            </w:r>
            <w:r w:rsidR="009F265D" w:rsidRPr="0012107F">
              <w:instrText xml:space="preserve"> ADDIN EN.CITE &lt;EndNote&gt;&lt;Cite&gt;&lt;Author&gt;Dawson&lt;/Author&gt;&lt;Year&gt;2012&lt;/Year&gt;&lt;RecNum&gt;1169&lt;/RecNum&gt;&lt;DisplayText&gt;(Dawson et al., 2012)&lt;/DisplayText&gt;&lt;record&gt;&lt;rec-number&gt;1169&lt;/rec-number&gt;&lt;foreign-keys&gt;&lt;key app="EN" db-id="eazpp0edctes5uepsdw5ws9iw00wepeesax2" timestamp="1692696892"&gt;1169&lt;/key&gt;&lt;/foreign-keys&gt;&lt;ref-type name="Journal Article"&gt;17&lt;/ref-type&gt;&lt;contributors&gt;&lt;authors&gt;&lt;author&gt;Dawson, S.&lt;/author&gt;&lt;author&gt;Stahl, S.&lt;/author&gt;&lt;author&gt;Paul, N.&lt;/author&gt;&lt;author&gt;Barber, J.&lt;/author&gt;&lt;author&gt;Kenna, J. G.&lt;/author&gt;&lt;/authors&gt;&lt;/contributors&gt;&lt;auth-address&gt;AstraZeneca Pharmaceuticals, Molecular Toxicology, Safety Assessment UK, Mereside, Alderley Park Macclesfield, Cheshire SK10 4TG, UK. sarah.dawson@astrazeneca.com&lt;/auth-address&gt;&lt;titles&gt;&lt;title&gt;In vitro inhibition of the bile salt export pump correlates with risk of cholestatic drug-induced liver injury in humans&lt;/title&gt;&lt;secondary-title&gt;Drug Metab Dispos&lt;/secondary-title&gt;&lt;/titles&gt;&lt;periodical&gt;&lt;full-title&gt;Drug Metab Dispos&lt;/full-title&gt;&lt;/periodical&gt;&lt;pages&gt;130-8&lt;/pages&gt;&lt;volume&gt;40&lt;/volume&gt;&lt;number&gt;1&lt;/number&gt;&lt;edition&gt;2011/10/04&lt;/edition&gt;&lt;keywords&gt;&lt;keyword&gt;ATP Binding Cassette Transporter, Subfamily B, Member 11&lt;/keyword&gt;&lt;keyword&gt;ATP-Binding Cassette Transporters/*antagonists &amp;amp; inhibitors/metabolism&lt;/keyword&gt;&lt;keyword&gt;Animals&lt;/keyword&gt;&lt;keyword&gt;Bile Acids and Salts/*antagonists &amp;amp; inhibitors/metabolism&lt;/keyword&gt;&lt;keyword&gt;Cell Line&lt;/keyword&gt;&lt;keyword&gt;Chemical and Drug Induced Liver Injury/*metabolism&lt;/keyword&gt;&lt;keyword&gt;Cholestasis/chemically induced/*metabolism&lt;/keyword&gt;&lt;keyword&gt;*Drug-Related Side Effects and Adverse Reactions&lt;/keyword&gt;&lt;keyword&gt;Humans&lt;/keyword&gt;&lt;keyword&gt;Insecta&lt;/keyword&gt;&lt;keyword&gt;Rats&lt;/keyword&gt;&lt;keyword&gt;Risk Factors&lt;/keyword&gt;&lt;/keywords&gt;&lt;dates&gt;&lt;year&gt;2012&lt;/year&gt;&lt;pub-dates&gt;&lt;date&gt;Jan&lt;/date&gt;&lt;/pub-dates&gt;&lt;/dates&gt;&lt;isbn&gt;1521-009X (Electronic)&amp;#xD;0090-9556 (Linking)&lt;/isbn&gt;&lt;accession-num&gt;21965623&lt;/accession-num&gt;&lt;urls&gt;&lt;related-urls&gt;&lt;url&gt;https://www.ncbi.nlm.nih.gov/pubmed/21965623&lt;/url&gt;&lt;/related-urls&gt;&lt;/urls&gt;&lt;electronic-resource-num&gt;10.1124/dmd.111.040758&lt;/electronic-resource-num&gt;&lt;/record&gt;&lt;/Cite&gt;&lt;/EndNote&gt;</w:instrText>
            </w:r>
            <w:r w:rsidRPr="0012107F">
              <w:fldChar w:fldCharType="separate"/>
            </w:r>
            <w:r w:rsidR="009F265D" w:rsidRPr="0012107F">
              <w:rPr>
                <w:noProof/>
              </w:rPr>
              <w:t>(Dawson et al., 2012)</w:t>
            </w:r>
            <w:r w:rsidRPr="0012107F">
              <w:fldChar w:fldCharType="end"/>
            </w:r>
          </w:p>
        </w:tc>
      </w:tr>
      <w:tr w:rsidR="0012107F" w:rsidRPr="0012107F" w14:paraId="0013F571" w14:textId="77777777" w:rsidTr="00732034">
        <w:trPr>
          <w:trHeight w:val="300"/>
        </w:trPr>
        <w:tc>
          <w:tcPr>
            <w:tcW w:w="1660" w:type="dxa"/>
            <w:noWrap/>
            <w:hideMark/>
          </w:tcPr>
          <w:p w14:paraId="7F12EDF3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Fluoxetine</w:t>
            </w:r>
          </w:p>
        </w:tc>
        <w:tc>
          <w:tcPr>
            <w:tcW w:w="1525" w:type="dxa"/>
            <w:noWrap/>
            <w:hideMark/>
          </w:tcPr>
          <w:p w14:paraId="143F8522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5.5</w:t>
            </w:r>
          </w:p>
        </w:tc>
        <w:tc>
          <w:tcPr>
            <w:tcW w:w="1210" w:type="dxa"/>
            <w:noWrap/>
            <w:hideMark/>
          </w:tcPr>
          <w:p w14:paraId="63E31495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Zhang2016</w:t>
            </w:r>
          </w:p>
        </w:tc>
        <w:tc>
          <w:tcPr>
            <w:tcW w:w="1417" w:type="dxa"/>
            <w:noWrap/>
            <w:hideMark/>
          </w:tcPr>
          <w:p w14:paraId="199990EA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&gt;100</w:t>
            </w:r>
          </w:p>
        </w:tc>
        <w:tc>
          <w:tcPr>
            <w:tcW w:w="3969" w:type="dxa"/>
            <w:noWrap/>
            <w:hideMark/>
          </w:tcPr>
          <w:p w14:paraId="3359335B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fldChar w:fldCharType="begin">
                <w:fldData xml:space="preserve">PEVuZE5vdGU+PENpdGU+PEF1dGhvcj5IYWZleTwvQXV0aG9yPjxZZWFyPjIwMjA8L1llYXI+PFJl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</w:fldData>
              </w:fldChar>
            </w:r>
            <w:r w:rsidRPr="0012107F">
              <w:instrText xml:space="preserve"> ADDIN EN.CITE </w:instrText>
            </w:r>
            <w:r w:rsidRPr="0012107F">
              <w:fldChar w:fldCharType="begin">
                <w:fldData xml:space="preserve">PEVuZE5vdGU+PENpdGU+PEF1dGhvcj5IYWZleTwvQXV0aG9yPjxZZWFyPjIwMjA8L1llYXI+PFJl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</w:fldData>
              </w:fldChar>
            </w:r>
            <w:r w:rsidRPr="0012107F">
              <w:instrText xml:space="preserve"> ADDIN EN.CITE.DATA </w:instrText>
            </w:r>
            <w:r w:rsidRPr="0012107F">
              <w:fldChar w:fldCharType="end"/>
            </w:r>
            <w:r w:rsidRPr="0012107F">
              <w:fldChar w:fldCharType="separate"/>
            </w:r>
            <w:r w:rsidRPr="0012107F">
              <w:rPr>
                <w:noProof/>
              </w:rPr>
              <w:t>(Hafey et al., 2020)</w:t>
            </w:r>
            <w:r w:rsidRPr="0012107F">
              <w:fldChar w:fldCharType="end"/>
            </w:r>
          </w:p>
        </w:tc>
      </w:tr>
      <w:tr w:rsidR="0012107F" w:rsidRPr="0012107F" w14:paraId="2EDD9E08" w14:textId="77777777" w:rsidTr="00732034">
        <w:trPr>
          <w:trHeight w:val="300"/>
        </w:trPr>
        <w:tc>
          <w:tcPr>
            <w:tcW w:w="1660" w:type="dxa"/>
            <w:noWrap/>
            <w:hideMark/>
          </w:tcPr>
          <w:p w14:paraId="18BB9930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Glimepiride</w:t>
            </w:r>
          </w:p>
        </w:tc>
        <w:tc>
          <w:tcPr>
            <w:tcW w:w="1525" w:type="dxa"/>
            <w:noWrap/>
            <w:hideMark/>
          </w:tcPr>
          <w:p w14:paraId="6FF09590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14.1</w:t>
            </w:r>
          </w:p>
        </w:tc>
        <w:tc>
          <w:tcPr>
            <w:tcW w:w="1210" w:type="dxa"/>
            <w:noWrap/>
            <w:hideMark/>
          </w:tcPr>
          <w:p w14:paraId="7BA6959C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Zhang2016</w:t>
            </w:r>
          </w:p>
        </w:tc>
        <w:tc>
          <w:tcPr>
            <w:tcW w:w="1417" w:type="dxa"/>
            <w:noWrap/>
            <w:hideMark/>
          </w:tcPr>
          <w:p w14:paraId="40C689D1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15.7</w:t>
            </w:r>
          </w:p>
        </w:tc>
        <w:tc>
          <w:tcPr>
            <w:tcW w:w="3969" w:type="dxa"/>
            <w:noWrap/>
            <w:hideMark/>
          </w:tcPr>
          <w:p w14:paraId="1BA1F26A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fldChar w:fldCharType="begin">
                <w:fldData xml:space="preserve">PEVuZE5vdGU+PENpdGU+PEF1dGhvcj5Nb3JnYW48L0F1dGhvcj48WWVhcj4yMDEzPC9ZZWFyPjxS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</w:fldData>
              </w:fldChar>
            </w:r>
            <w:r w:rsidRPr="0012107F">
              <w:instrText xml:space="preserve"> ADDIN EN.CITE </w:instrText>
            </w:r>
            <w:r w:rsidRPr="0012107F">
              <w:fldChar w:fldCharType="begin">
                <w:fldData xml:space="preserve">PEVuZE5vdGU+PENpdGU+PEF1dGhvcj5Nb3JnYW48L0F1dGhvcj48WWVhcj4yMDEzPC9ZZWFyPjxS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</w:fldData>
              </w:fldChar>
            </w:r>
            <w:r w:rsidRPr="0012107F">
              <w:instrText xml:space="preserve"> ADDIN EN.CITE.DATA </w:instrText>
            </w:r>
            <w:r w:rsidRPr="0012107F">
              <w:fldChar w:fldCharType="end"/>
            </w:r>
            <w:r w:rsidRPr="0012107F">
              <w:fldChar w:fldCharType="separate"/>
            </w:r>
            <w:r w:rsidRPr="0012107F">
              <w:rPr>
                <w:noProof/>
              </w:rPr>
              <w:t>(Morgan et al., 2013)</w:t>
            </w:r>
            <w:r w:rsidRPr="0012107F">
              <w:fldChar w:fldCharType="end"/>
            </w:r>
          </w:p>
        </w:tc>
      </w:tr>
      <w:tr w:rsidR="0012107F" w:rsidRPr="0012107F" w14:paraId="50DE45CB" w14:textId="77777777" w:rsidTr="00732034">
        <w:trPr>
          <w:trHeight w:val="300"/>
        </w:trPr>
        <w:tc>
          <w:tcPr>
            <w:tcW w:w="1660" w:type="dxa"/>
            <w:noWrap/>
            <w:hideMark/>
          </w:tcPr>
          <w:p w14:paraId="0704645D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Haloperidol</w:t>
            </w:r>
          </w:p>
        </w:tc>
        <w:tc>
          <w:tcPr>
            <w:tcW w:w="1525" w:type="dxa"/>
            <w:noWrap/>
            <w:hideMark/>
          </w:tcPr>
          <w:p w14:paraId="4E8AF3E3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25.3</w:t>
            </w:r>
          </w:p>
        </w:tc>
        <w:tc>
          <w:tcPr>
            <w:tcW w:w="1210" w:type="dxa"/>
            <w:noWrap/>
            <w:hideMark/>
          </w:tcPr>
          <w:p w14:paraId="43BB3CD5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Zhang2016</w:t>
            </w:r>
          </w:p>
        </w:tc>
        <w:tc>
          <w:tcPr>
            <w:tcW w:w="1417" w:type="dxa"/>
            <w:noWrap/>
            <w:hideMark/>
          </w:tcPr>
          <w:p w14:paraId="01198A67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&gt;100</w:t>
            </w:r>
          </w:p>
        </w:tc>
        <w:tc>
          <w:tcPr>
            <w:tcW w:w="3969" w:type="dxa"/>
            <w:noWrap/>
            <w:hideMark/>
          </w:tcPr>
          <w:p w14:paraId="4BDF4EC9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fldChar w:fldCharType="begin">
                <w:fldData xml:space="preserve">PEVuZE5vdGU+PENpdGU+PEF1dGhvcj5Lb2NrPC9BdXRob3I+PFllYXI+MjAxNDwvWWVhcj48UmVj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</w:fldData>
              </w:fldChar>
            </w:r>
            <w:r w:rsidRPr="0012107F">
              <w:instrText xml:space="preserve"> ADDIN EN.CITE </w:instrText>
            </w:r>
            <w:r w:rsidRPr="0012107F">
              <w:fldChar w:fldCharType="begin">
                <w:fldData xml:space="preserve">PEVuZE5vdGU+PENpdGU+PEF1dGhvcj5Lb2NrPC9BdXRob3I+PFllYXI+MjAxNDwvWWVhcj48UmVj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</w:fldData>
              </w:fldChar>
            </w:r>
            <w:r w:rsidRPr="0012107F">
              <w:instrText xml:space="preserve"> ADDIN EN.CITE.DATA </w:instrText>
            </w:r>
            <w:r w:rsidRPr="0012107F">
              <w:fldChar w:fldCharType="end"/>
            </w:r>
            <w:r w:rsidRPr="0012107F">
              <w:fldChar w:fldCharType="separate"/>
            </w:r>
            <w:r w:rsidRPr="0012107F">
              <w:rPr>
                <w:noProof/>
              </w:rPr>
              <w:t>(Kock et al., 2014)</w:t>
            </w:r>
            <w:r w:rsidRPr="0012107F">
              <w:fldChar w:fldCharType="end"/>
            </w:r>
          </w:p>
        </w:tc>
      </w:tr>
      <w:tr w:rsidR="0012107F" w:rsidRPr="0012107F" w14:paraId="03C95FD3" w14:textId="77777777" w:rsidTr="00732034">
        <w:trPr>
          <w:trHeight w:val="300"/>
        </w:trPr>
        <w:tc>
          <w:tcPr>
            <w:tcW w:w="1660" w:type="dxa"/>
            <w:noWrap/>
            <w:hideMark/>
          </w:tcPr>
          <w:p w14:paraId="7A285AB4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Pioglitazone</w:t>
            </w:r>
          </w:p>
        </w:tc>
        <w:tc>
          <w:tcPr>
            <w:tcW w:w="1525" w:type="dxa"/>
            <w:noWrap/>
            <w:hideMark/>
          </w:tcPr>
          <w:p w14:paraId="792CA30C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1.4</w:t>
            </w:r>
          </w:p>
        </w:tc>
        <w:tc>
          <w:tcPr>
            <w:tcW w:w="1210" w:type="dxa"/>
            <w:noWrap/>
            <w:hideMark/>
          </w:tcPr>
          <w:p w14:paraId="407806B5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Zhang2016</w:t>
            </w:r>
          </w:p>
        </w:tc>
        <w:tc>
          <w:tcPr>
            <w:tcW w:w="1417" w:type="dxa"/>
            <w:noWrap/>
            <w:hideMark/>
          </w:tcPr>
          <w:p w14:paraId="57A637A0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0.3</w:t>
            </w:r>
          </w:p>
        </w:tc>
        <w:tc>
          <w:tcPr>
            <w:tcW w:w="3969" w:type="dxa"/>
            <w:noWrap/>
            <w:hideMark/>
          </w:tcPr>
          <w:p w14:paraId="1EB0E838" w14:textId="0DCA1F30" w:rsidR="00CE5D4C" w:rsidRPr="0012107F" w:rsidRDefault="00CE5D4C" w:rsidP="00732034">
            <w:pPr>
              <w:ind w:firstLine="0"/>
              <w:jc w:val="both"/>
            </w:pPr>
            <w:r w:rsidRPr="0012107F">
              <w:fldChar w:fldCharType="begin"/>
            </w:r>
            <w:r w:rsidR="009F265D" w:rsidRPr="0012107F">
              <w:instrText xml:space="preserve"> ADDIN EN.CITE &lt;EndNote&gt;&lt;Cite&gt;&lt;Author&gt;Dawson&lt;/Author&gt;&lt;Year&gt;2012&lt;/Year&gt;&lt;RecNum&gt;1169&lt;/RecNum&gt;&lt;DisplayText&gt;(Dawson et al., 2012)&lt;/DisplayText&gt;&lt;record&gt;&lt;rec-number&gt;1169&lt;/rec-number&gt;&lt;foreign-keys&gt;&lt;key app="EN" db-id="eazpp0edctes5uepsdw5ws9iw00wepeesax2" timestamp="1692696892"&gt;1169&lt;/key&gt;&lt;/foreign-keys&gt;&lt;ref-type name="Journal Article"&gt;17&lt;/ref-type&gt;&lt;contributors&gt;&lt;authors&gt;&lt;author&gt;Dawson, S.&lt;/author&gt;&lt;author&gt;Stahl, S.&lt;/author&gt;&lt;author&gt;Paul, N.&lt;/author&gt;&lt;author&gt;Barber, J.&lt;/author&gt;&lt;author&gt;Kenna, J. G.&lt;/author&gt;&lt;/authors&gt;&lt;/contributors&gt;&lt;auth-address&gt;AstraZeneca Pharmaceuticals, Molecular Toxicology, Safety Assessment UK, Mereside, Alderley Park Macclesfield, Cheshire SK10 4TG, UK. sarah.dawson@astrazeneca.com&lt;/auth-address&gt;&lt;titles&gt;&lt;title&gt;In vitro inhibition of the bile salt export pump correlates with risk of cholestatic drug-induced liver injury in humans&lt;/title&gt;&lt;secondary-title&gt;Drug Metab Dispos&lt;/secondary-title&gt;&lt;/titles&gt;&lt;periodical&gt;&lt;full-title&gt;Drug Metab Dispos&lt;/full-title&gt;&lt;/periodical&gt;&lt;pages&gt;130-8&lt;/pages&gt;&lt;volume&gt;40&lt;/volume&gt;&lt;number&gt;1&lt;/number&gt;&lt;edition&gt;2011/10/04&lt;/edition&gt;&lt;keywords&gt;&lt;keyword&gt;ATP Binding Cassette Transporter, Subfamily B, Member 11&lt;/keyword&gt;&lt;keyword&gt;ATP-Binding Cassette Transporters/*antagonists &amp;amp; inhibitors/metabolism&lt;/keyword&gt;&lt;keyword&gt;Animals&lt;/keyword&gt;&lt;keyword&gt;Bile Acids and Salts/*antagonists &amp;amp; inhibitors/metabolism&lt;/keyword&gt;&lt;keyword&gt;Cell Line&lt;/keyword&gt;&lt;keyword&gt;Chemical and Drug Induced Liver Injury/*metabolism&lt;/keyword&gt;&lt;keyword&gt;Cholestasis/chemically induced/*metabolism&lt;/keyword&gt;&lt;keyword&gt;*Drug-Related Side Effects and Adverse Reactions&lt;/keyword&gt;&lt;keyword&gt;Humans&lt;/keyword&gt;&lt;keyword&gt;Insecta&lt;/keyword&gt;&lt;keyword&gt;Rats&lt;/keyword&gt;&lt;keyword&gt;Risk Factors&lt;/keyword&gt;&lt;/keywords&gt;&lt;dates&gt;&lt;year&gt;2012&lt;/year&gt;&lt;pub-dates&gt;&lt;date&gt;Jan&lt;/date&gt;&lt;/pub-dates&gt;&lt;/dates&gt;&lt;isbn&gt;1521-009X (Electronic)&amp;#xD;0090-9556 (Linking)&lt;/isbn&gt;&lt;accession-num&gt;21965623&lt;/accession-num&gt;&lt;urls&gt;&lt;related-urls&gt;&lt;url&gt;https://www.ncbi.nlm.nih.gov/pubmed/21965623&lt;/url&gt;&lt;/related-urls&gt;&lt;/urls&gt;&lt;electronic-resource-num&gt;10.1124/dmd.111.040758&lt;/electronic-resource-num&gt;&lt;/record&gt;&lt;/Cite&gt;&lt;/EndNote&gt;</w:instrText>
            </w:r>
            <w:r w:rsidRPr="0012107F">
              <w:fldChar w:fldCharType="separate"/>
            </w:r>
            <w:r w:rsidR="009F265D" w:rsidRPr="0012107F">
              <w:rPr>
                <w:noProof/>
              </w:rPr>
              <w:t>(Dawson et al., 2012)</w:t>
            </w:r>
            <w:r w:rsidRPr="0012107F">
              <w:fldChar w:fldCharType="end"/>
            </w:r>
          </w:p>
        </w:tc>
      </w:tr>
      <w:tr w:rsidR="0012107F" w:rsidRPr="0012107F" w14:paraId="487203C1" w14:textId="77777777" w:rsidTr="00732034">
        <w:trPr>
          <w:trHeight w:val="300"/>
        </w:trPr>
        <w:tc>
          <w:tcPr>
            <w:tcW w:w="1660" w:type="dxa"/>
            <w:noWrap/>
            <w:hideMark/>
          </w:tcPr>
          <w:p w14:paraId="5F6DCCF6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Rosiglitazone</w:t>
            </w:r>
          </w:p>
        </w:tc>
        <w:tc>
          <w:tcPr>
            <w:tcW w:w="1525" w:type="dxa"/>
            <w:noWrap/>
            <w:hideMark/>
          </w:tcPr>
          <w:p w14:paraId="125CD2C2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0.2</w:t>
            </w:r>
          </w:p>
        </w:tc>
        <w:tc>
          <w:tcPr>
            <w:tcW w:w="1210" w:type="dxa"/>
            <w:noWrap/>
            <w:hideMark/>
          </w:tcPr>
          <w:p w14:paraId="0E0E2AB4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Zhang2016</w:t>
            </w:r>
          </w:p>
        </w:tc>
        <w:tc>
          <w:tcPr>
            <w:tcW w:w="1417" w:type="dxa"/>
            <w:noWrap/>
            <w:hideMark/>
          </w:tcPr>
          <w:p w14:paraId="50890724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2.8;6.4</w:t>
            </w:r>
            <w:r w:rsidRPr="0012107F">
              <w:rPr>
                <w:vertAlign w:val="superscript"/>
              </w:rPr>
              <w:t>1</w:t>
            </w:r>
          </w:p>
        </w:tc>
        <w:tc>
          <w:tcPr>
            <w:tcW w:w="3969" w:type="dxa"/>
            <w:noWrap/>
            <w:hideMark/>
          </w:tcPr>
          <w:p w14:paraId="33E3E26B" w14:textId="467401BD" w:rsidR="00CE5D4C" w:rsidRPr="0012107F" w:rsidRDefault="00CE5D4C" w:rsidP="00732034">
            <w:pPr>
              <w:ind w:firstLine="0"/>
              <w:jc w:val="both"/>
              <w:rPr>
                <w:lang w:val="nl-NL"/>
              </w:rPr>
            </w:pPr>
            <w:r w:rsidRPr="0012107F">
              <w:fldChar w:fldCharType="begin">
                <w:fldData xml:space="preserve">PEVuZE5vdGU+PENpdGU+PEF1dGhvcj5Nb3JnYW48L0F1dGhvcj48WWVhcj4yMDEzPC9ZZWFyPjxS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</w:fldData>
              </w:fldChar>
            </w:r>
            <w:r w:rsidR="009F265D" w:rsidRPr="0012107F">
              <w:rPr>
                <w:lang w:val="nl-NL"/>
              </w:rPr>
              <w:instrText xml:space="preserve"> ADDIN EN.CITE </w:instrText>
            </w:r>
            <w:r w:rsidR="009F265D" w:rsidRPr="0012107F">
              <w:fldChar w:fldCharType="begin">
                <w:fldData xml:space="preserve">PEVuZE5vdGU+PENpdGU+PEF1dGhvcj5Nb3JnYW48L0F1dGhvcj48WWVhcj4yMDEzPC9ZZWFyPjxS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</w:fldData>
              </w:fldChar>
            </w:r>
            <w:r w:rsidR="009F265D" w:rsidRPr="0012107F">
              <w:rPr>
                <w:lang w:val="nl-NL"/>
              </w:rPr>
              <w:instrText xml:space="preserve"> ADDIN EN.CITE.DATA </w:instrText>
            </w:r>
            <w:r w:rsidR="009F265D" w:rsidRPr="0012107F">
              <w:fldChar w:fldCharType="end"/>
            </w:r>
            <w:r w:rsidRPr="0012107F">
              <w:fldChar w:fldCharType="separate"/>
            </w:r>
            <w:r w:rsidR="009F265D" w:rsidRPr="0012107F">
              <w:rPr>
                <w:noProof/>
                <w:lang w:val="nl-NL"/>
              </w:rPr>
              <w:t>(Morgan et al., 2013; Dawson et al., 2012)</w:t>
            </w:r>
            <w:r w:rsidRPr="0012107F">
              <w:fldChar w:fldCharType="end"/>
            </w:r>
          </w:p>
        </w:tc>
      </w:tr>
      <w:tr w:rsidR="0012107F" w:rsidRPr="0012107F" w14:paraId="3D01F852" w14:textId="77777777" w:rsidTr="00732034">
        <w:trPr>
          <w:trHeight w:val="300"/>
        </w:trPr>
        <w:tc>
          <w:tcPr>
            <w:tcW w:w="1660" w:type="dxa"/>
            <w:tcBorders>
              <w:bottom w:val="single" w:sz="4" w:space="0" w:color="auto"/>
            </w:tcBorders>
            <w:noWrap/>
            <w:hideMark/>
          </w:tcPr>
          <w:p w14:paraId="5906D7A2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Trazodone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14:paraId="768B377E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43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55DCCE37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Zhang20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2DFEE1F" w14:textId="77777777" w:rsidR="00CE5D4C" w:rsidRPr="0012107F" w:rsidRDefault="00CE5D4C" w:rsidP="00732034">
            <w:pPr>
              <w:ind w:firstLine="0"/>
              <w:jc w:val="both"/>
            </w:pPr>
            <w:r w:rsidRPr="0012107F">
              <w:t>&gt;100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14:paraId="33BEE272" w14:textId="77777777" w:rsidR="00CE5D4C" w:rsidRPr="0012107F" w:rsidRDefault="00CE5D4C" w:rsidP="00732034">
            <w:pPr>
              <w:keepNext/>
              <w:ind w:firstLine="0"/>
              <w:jc w:val="both"/>
            </w:pPr>
            <w:r w:rsidRPr="0012107F">
              <w:fldChar w:fldCharType="begin"/>
            </w:r>
            <w:r w:rsidRPr="0012107F">
              <w:instrText xml:space="preserve"> ADDIN EN.CITE &lt;EndNote&gt;&lt;Cite&gt;&lt;Author&gt;Kostrubsky&lt;/Author&gt;&lt;Year&gt;2006&lt;/Year&gt;&lt;RecNum&gt;1184&lt;/RecNum&gt;&lt;DisplayText&gt;(Kostrubsky et al., 2006)&lt;/DisplayText&gt;&lt;record&gt;&lt;rec-number&gt;1184&lt;/rec-number&gt;&lt;foreign-keys&gt;&lt;key app="EN" db-id="eazpp0edctes5uepsdw5ws9iw00wepeesax2" timestamp="1692875474"&gt;1184&lt;/key&gt;&lt;/foreign-keys&gt;&lt;ref-type name="Journal Article"&gt;17&lt;/ref-type&gt;&lt;contributors&gt;&lt;authors&gt;&lt;author&gt;Kostrubsky, Seva E&lt;/author&gt;&lt;author&gt;Strom, Stephen C&lt;/author&gt;&lt;author&gt;Kalgutkar, Amit S&lt;/author&gt;&lt;author&gt;Kulkarni, Shaila&lt;/author&gt;&lt;author&gt;Atherton, James&lt;/author&gt;&lt;author&gt;Mireles, Rouchelle&lt;/author&gt;&lt;author&gt;Feng, Bo&lt;/author&gt;&lt;author&gt;Kubik, Raylene&lt;/author&gt;&lt;author&gt;Hanson, Janean&lt;/author&gt;&lt;author&gt;Urda, Ellen&lt;/author&gt;&lt;/authors&gt;&lt;/contributors&gt;&lt;titles&gt;&lt;title&gt;Inhibition of hepatobiliary transport as a predictive method for clinical hepatotoxicity of nefazodone&lt;/title&gt;&lt;secondary-title&gt;Toxicological Sciences&lt;/secondary-title&gt;&lt;/titles&gt;&lt;periodical&gt;&lt;full-title&gt;Toxicological Sciences&lt;/full-title&gt;&lt;/periodical&gt;&lt;pages&gt;451-459&lt;/pages&gt;&lt;volume&gt;90&lt;/volume&gt;&lt;number&gt;2&lt;/number&gt;&lt;dates&gt;&lt;year&gt;2006&lt;/year&gt;&lt;/dates&gt;&lt;isbn&gt;1096-6080&lt;/isbn&gt;&lt;urls&gt;&lt;/urls&gt;&lt;/record&gt;&lt;/Cite&gt;&lt;/EndNote&gt;</w:instrText>
            </w:r>
            <w:r w:rsidRPr="0012107F">
              <w:fldChar w:fldCharType="separate"/>
            </w:r>
            <w:r w:rsidRPr="0012107F">
              <w:rPr>
                <w:noProof/>
              </w:rPr>
              <w:t>(Kostrubsky et al., 2006)</w:t>
            </w:r>
            <w:r w:rsidRPr="0012107F">
              <w:fldChar w:fldCharType="end"/>
            </w:r>
          </w:p>
        </w:tc>
      </w:tr>
    </w:tbl>
    <w:p w14:paraId="0FA03184" w14:textId="77777777" w:rsidR="00CE5D4C" w:rsidRPr="0012107F" w:rsidRDefault="00CE5D4C" w:rsidP="00CE5D4C">
      <w:r w:rsidRPr="0012107F">
        <w:t>1 Values from two different literature studies</w:t>
      </w:r>
    </w:p>
    <w:p w14:paraId="0F98529F" w14:textId="77777777" w:rsidR="00CE5D4C" w:rsidRPr="0012107F" w:rsidRDefault="00CE5D4C" w:rsidP="00CE5D4C">
      <w:pPr>
        <w:pStyle w:val="Caption"/>
        <w:ind w:firstLine="0"/>
        <w:rPr>
          <w:b/>
          <w:bCs/>
          <w:i w:val="0"/>
          <w:iCs w:val="0"/>
          <w:color w:val="auto"/>
          <w:sz w:val="17"/>
          <w:szCs w:val="17"/>
        </w:rPr>
      </w:pPr>
    </w:p>
    <w:p w14:paraId="0888B882" w14:textId="305EF6F8" w:rsidR="006C7B06" w:rsidRPr="0012107F" w:rsidRDefault="006C7B06">
      <w:pPr>
        <w:spacing w:after="200"/>
        <w:ind w:firstLine="0"/>
        <w:rPr>
          <w:b/>
          <w:bCs/>
          <w:szCs w:val="17"/>
        </w:rPr>
      </w:pPr>
    </w:p>
    <w:p w14:paraId="61A6640B" w14:textId="2195BD37" w:rsidR="00CE5D4C" w:rsidRPr="0012107F" w:rsidRDefault="00CE5D4C" w:rsidP="00CE5D4C">
      <w:pPr>
        <w:pStyle w:val="Caption"/>
        <w:ind w:firstLine="0"/>
        <w:rPr>
          <w:i w:val="0"/>
          <w:iCs w:val="0"/>
          <w:noProof/>
          <w:color w:val="auto"/>
          <w:sz w:val="17"/>
          <w:szCs w:val="17"/>
        </w:rPr>
      </w:pPr>
      <w:r w:rsidRPr="0012107F">
        <w:rPr>
          <w:b/>
          <w:bCs/>
          <w:i w:val="0"/>
          <w:iCs w:val="0"/>
          <w:color w:val="auto"/>
          <w:sz w:val="17"/>
          <w:szCs w:val="17"/>
        </w:rPr>
        <w:t>Table S</w:t>
      </w:r>
      <w:r w:rsidR="00DB2E66" w:rsidRPr="0012107F">
        <w:rPr>
          <w:b/>
          <w:bCs/>
          <w:i w:val="0"/>
          <w:iCs w:val="0"/>
          <w:color w:val="auto"/>
          <w:sz w:val="17"/>
          <w:szCs w:val="17"/>
        </w:rPr>
        <w:t>3</w:t>
      </w:r>
      <w:r w:rsidRPr="0012107F">
        <w:rPr>
          <w:i w:val="0"/>
          <w:iCs w:val="0"/>
          <w:color w:val="auto"/>
          <w:sz w:val="17"/>
          <w:szCs w:val="17"/>
        </w:rPr>
        <w:t xml:space="preserve"> </w:t>
      </w:r>
      <w:r w:rsidRPr="0012107F">
        <w:rPr>
          <w:i w:val="0"/>
          <w:iCs w:val="0"/>
          <w:noProof/>
          <w:color w:val="auto"/>
          <w:sz w:val="17"/>
          <w:szCs w:val="17"/>
        </w:rPr>
        <w:t>The combination of input parameters that gives an absolute median ratio predicted:observed C</w:t>
      </w:r>
      <w:r w:rsidRPr="0012107F">
        <w:rPr>
          <w:i w:val="0"/>
          <w:iCs w:val="0"/>
          <w:noProof/>
          <w:color w:val="auto"/>
          <w:sz w:val="17"/>
          <w:szCs w:val="17"/>
          <w:vertAlign w:val="subscript"/>
        </w:rPr>
        <w:t>max</w:t>
      </w:r>
      <w:r w:rsidRPr="0012107F">
        <w:rPr>
          <w:i w:val="0"/>
          <w:iCs w:val="0"/>
          <w:noProof/>
          <w:color w:val="auto"/>
          <w:sz w:val="17"/>
          <w:szCs w:val="17"/>
        </w:rPr>
        <w:t xml:space="preserve"> with the smallest fold difference. &gt;10-fold overpredictions are excluded from further simulations. </w:t>
      </w:r>
    </w:p>
    <w:tbl>
      <w:tblPr>
        <w:tblW w:w="9476" w:type="dxa"/>
        <w:tblLook w:val="04A0" w:firstRow="1" w:lastRow="0" w:firstColumn="1" w:lastColumn="0" w:noHBand="0" w:noVBand="1"/>
      </w:tblPr>
      <w:tblGrid>
        <w:gridCol w:w="1644"/>
        <w:gridCol w:w="2184"/>
        <w:gridCol w:w="1723"/>
        <w:gridCol w:w="1962"/>
        <w:gridCol w:w="1963"/>
      </w:tblGrid>
      <w:tr w:rsidR="0012107F" w:rsidRPr="0012107F" w14:paraId="551BEDF8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E25F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Drug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3153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Clearanc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E1CB0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artition coefficient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F561E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Fraction unbound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78FFF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  <w:vertAlign w:val="subscript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Median ratio predicted:observed C</w:t>
            </w:r>
            <w:r w:rsidRPr="0012107F">
              <w:rPr>
                <w:rFonts w:ascii="Calibri" w:eastAsia="Times New Roman" w:hAnsi="Calibri" w:cs="Calibri"/>
                <w:sz w:val="22"/>
                <w:vertAlign w:val="subscript"/>
              </w:rPr>
              <w:t>max</w:t>
            </w:r>
          </w:p>
        </w:tc>
      </w:tr>
      <w:tr w:rsidR="0012107F" w:rsidRPr="0012107F" w14:paraId="488112D5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361C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Atorvastati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A30B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kC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B2CA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Berezhkovski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C867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Equilibrium dialy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C2CD" w14:textId="77777777" w:rsidR="00CE5D4C" w:rsidRPr="0012107F" w:rsidRDefault="00CE5D4C" w:rsidP="00732034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9.7</w:t>
            </w:r>
          </w:p>
        </w:tc>
      </w:tr>
      <w:tr w:rsidR="0012107F" w:rsidRPr="0012107F" w14:paraId="140B8980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3F7C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Bicalutamid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442D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kC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3ACE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RodgersRowlan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BD1D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LobellSivaraja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D7EE" w14:textId="77777777" w:rsidR="00CE5D4C" w:rsidRPr="0012107F" w:rsidRDefault="00CE5D4C" w:rsidP="00732034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0.9</w:t>
            </w:r>
          </w:p>
        </w:tc>
      </w:tr>
      <w:tr w:rsidR="0012107F" w:rsidRPr="0012107F" w14:paraId="48CEB9D1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A448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Bosenta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1B26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kC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5519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RodgersRowlan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872E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LobellSivaraja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ED83" w14:textId="77777777" w:rsidR="00CE5D4C" w:rsidRPr="0012107F" w:rsidRDefault="00CE5D4C" w:rsidP="00732034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0.7</w:t>
            </w:r>
          </w:p>
        </w:tc>
      </w:tr>
      <w:tr w:rsidR="0012107F" w:rsidRPr="0012107F" w14:paraId="5D2F834A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DD85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Chlorpromazin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F450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rimary hepatocyt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4EFF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RodgersRowlan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4D60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LobellSivaraja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3351" w14:textId="0DC06270" w:rsidR="00CE5D4C" w:rsidRPr="0012107F" w:rsidRDefault="007C16C7" w:rsidP="00732034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3.0</w:t>
            </w:r>
          </w:p>
        </w:tc>
      </w:tr>
      <w:tr w:rsidR="0012107F" w:rsidRPr="0012107F" w14:paraId="46A56D50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980F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Cyclosporin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39AF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kC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DE4B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Berezhkovski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CD6C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LobellSivaraja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6A7A" w14:textId="77777777" w:rsidR="00CE5D4C" w:rsidRPr="0012107F" w:rsidRDefault="00CE5D4C" w:rsidP="00732034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0.2</w:t>
            </w:r>
          </w:p>
        </w:tc>
      </w:tr>
      <w:tr w:rsidR="0012107F" w:rsidRPr="0012107F" w14:paraId="2D5BCF22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F693B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Deferasirox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EE1A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kC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F23F9" w14:textId="723453F2" w:rsidR="00CE5D4C" w:rsidRPr="0012107F" w:rsidRDefault="00CB4FE1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Berezhkovski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0110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Equilibrium dialy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BB85" w14:textId="2F64B70C" w:rsidR="00CE5D4C" w:rsidRPr="0012107F" w:rsidRDefault="00CB4FE1" w:rsidP="00732034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0.2</w:t>
            </w:r>
          </w:p>
        </w:tc>
      </w:tr>
      <w:tr w:rsidR="0012107F" w:rsidRPr="0012107F" w14:paraId="00509C95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1D2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Fluoxetin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404A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rimary hepatocyt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5044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RodgersRowlan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2470" w14:textId="77777777" w:rsidR="00CE5D4C" w:rsidRPr="0012107F" w:rsidRDefault="00CE5D4C" w:rsidP="00732034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Equilibrium dialy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8718" w14:textId="57603B37" w:rsidR="00CE5D4C" w:rsidRPr="0012107F" w:rsidRDefault="008F21A7" w:rsidP="00732034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1.8</w:t>
            </w:r>
          </w:p>
        </w:tc>
      </w:tr>
      <w:tr w:rsidR="0012107F" w:rsidRPr="0012107F" w14:paraId="4DC96216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B315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Glimepirid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F3E3" w14:textId="2E3BC74F" w:rsidR="00EE5B01" w:rsidRPr="0012107F" w:rsidRDefault="00980F18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rimary hepatocyt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29BA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RodgersRowlan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8B60" w14:textId="41ECFD68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LobellSivaraja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D4AB" w14:textId="35DCD92F" w:rsidR="00EE5B01" w:rsidRPr="0012107F" w:rsidRDefault="00110753" w:rsidP="00EE5B0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0.9</w:t>
            </w:r>
          </w:p>
        </w:tc>
      </w:tr>
      <w:tr w:rsidR="0012107F" w:rsidRPr="0012107F" w14:paraId="197EFBD0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C826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Haloperidol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31B2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rimary hepatocyt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55FA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RodgersRowlan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2944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LobellSivaraja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008D" w14:textId="77777777" w:rsidR="00EE5B01" w:rsidRPr="0012107F" w:rsidRDefault="00EE5B01" w:rsidP="00EE5B0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8.2</w:t>
            </w:r>
          </w:p>
        </w:tc>
      </w:tr>
      <w:tr w:rsidR="0012107F" w:rsidRPr="0012107F" w14:paraId="53560E5A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2531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Ketoconazol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9F59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kC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C4F0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Berezhkovski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2074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LobellSivaraja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BFE2" w14:textId="77777777" w:rsidR="00EE5B01" w:rsidRPr="0012107F" w:rsidRDefault="00EE5B01" w:rsidP="00EE5B0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0.2</w:t>
            </w:r>
          </w:p>
        </w:tc>
      </w:tr>
      <w:tr w:rsidR="0012107F" w:rsidRPr="0012107F" w14:paraId="0AB65FD6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76F4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ioglitazon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2377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kC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683F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RodgersRowlan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EE75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Equilibrium dialy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F9D6" w14:textId="77777777" w:rsidR="00EE5B01" w:rsidRPr="0012107F" w:rsidRDefault="00EE5B01" w:rsidP="00EE5B0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0.9</w:t>
            </w:r>
          </w:p>
        </w:tc>
      </w:tr>
      <w:tr w:rsidR="0012107F" w:rsidRPr="0012107F" w14:paraId="00B7E520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4719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Ritonavir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3FF5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kC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647B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Berezhkovski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B1A7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Equilibrium dialy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2DF5" w14:textId="77777777" w:rsidR="00EE5B01" w:rsidRPr="0012107F" w:rsidRDefault="00EE5B01" w:rsidP="00EE5B0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0.2</w:t>
            </w:r>
          </w:p>
        </w:tc>
      </w:tr>
      <w:tr w:rsidR="0012107F" w:rsidRPr="0012107F" w14:paraId="704A60C0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BD4A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Rofecoxib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905C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kC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DB8D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Berezhkovski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5BFA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LobellSivaraja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8905" w14:textId="77777777" w:rsidR="00EE5B01" w:rsidRPr="0012107F" w:rsidRDefault="00EE5B01" w:rsidP="00EE5B0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0.6</w:t>
            </w:r>
          </w:p>
        </w:tc>
      </w:tr>
      <w:tr w:rsidR="0012107F" w:rsidRPr="0012107F" w14:paraId="2419C9EB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A114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Rosiglitazon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7BDE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kC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DA60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RodgersRowlan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6FD7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Equilibrium dialy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5236" w14:textId="77777777" w:rsidR="00EE5B01" w:rsidRPr="0012107F" w:rsidRDefault="00EE5B01" w:rsidP="00EE5B0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1.9</w:t>
            </w:r>
          </w:p>
        </w:tc>
      </w:tr>
      <w:tr w:rsidR="0012107F" w:rsidRPr="0012107F" w14:paraId="7359AE5F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1038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Trazodon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F1A2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kC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C406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Berezhkovski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CA83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Equilibrium dialysi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BD22" w14:textId="77777777" w:rsidR="00EE5B01" w:rsidRPr="0012107F" w:rsidRDefault="00EE5B01" w:rsidP="00EE5B0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0.5</w:t>
            </w:r>
          </w:p>
        </w:tc>
      </w:tr>
      <w:tr w:rsidR="0012107F" w:rsidRPr="0012107F" w14:paraId="0C21D650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575D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Troglitazon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7782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kC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7F36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Berezhkovski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EAF2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LobellSivaraja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25D2" w14:textId="77777777" w:rsidR="00EE5B01" w:rsidRPr="0012107F" w:rsidRDefault="00EE5B01" w:rsidP="00EE5B0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1.0</w:t>
            </w:r>
          </w:p>
        </w:tc>
      </w:tr>
      <w:tr w:rsidR="0012107F" w:rsidRPr="0012107F" w14:paraId="4ADE421A" w14:textId="77777777" w:rsidTr="00732034">
        <w:trPr>
          <w:trHeight w:val="300"/>
        </w:trPr>
        <w:tc>
          <w:tcPr>
            <w:tcW w:w="5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0927798E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 xml:space="preserve">&gt;10-fold overpredicted 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4A6F02CB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1FCB0728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12107F" w:rsidRPr="0012107F" w14:paraId="08A5A7F3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BE9B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Flutamid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0E03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rimary hepatocyt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4A6E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RodgersRowlan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206C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LobellSivaraja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AD7F" w14:textId="77777777" w:rsidR="00EE5B01" w:rsidRPr="0012107F" w:rsidRDefault="00EE5B01" w:rsidP="00EE5B0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17</w:t>
            </w:r>
          </w:p>
        </w:tc>
      </w:tr>
      <w:tr w:rsidR="0012107F" w:rsidRPr="0012107F" w14:paraId="45C59735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8BB57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hAnsi="Calibri" w:cs="Calibri"/>
                <w:sz w:val="22"/>
              </w:rPr>
              <w:t>Lovastati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7DCEE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hAnsi="Calibri" w:cs="Calibri"/>
                <w:sz w:val="22"/>
              </w:rPr>
              <w:t>pkCS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9EFC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hAnsi="Calibri" w:cs="Calibri"/>
                <w:sz w:val="22"/>
              </w:rPr>
              <w:t>RodgersRowlan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6DB3A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hAnsi="Calibri" w:cs="Calibri"/>
                <w:sz w:val="22"/>
              </w:rPr>
              <w:t>LobellSivaraja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503F4" w14:textId="77777777" w:rsidR="00EE5B01" w:rsidRPr="0012107F" w:rsidRDefault="00EE5B01" w:rsidP="00EE5B0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hAnsi="Calibri" w:cs="Calibri"/>
                <w:sz w:val="22"/>
              </w:rPr>
              <w:t>49</w:t>
            </w:r>
          </w:p>
        </w:tc>
      </w:tr>
      <w:tr w:rsidR="00EE5B01" w:rsidRPr="0012107F" w14:paraId="2BB94A0D" w14:textId="77777777" w:rsidTr="0073203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B7DA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Saquinavir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F9BD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Primary hepatocyt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B5CE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RodgersRowlan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7A21" w14:textId="77777777" w:rsidR="00EE5B01" w:rsidRPr="0012107F" w:rsidRDefault="00EE5B01" w:rsidP="00EE5B01">
            <w:pPr>
              <w:spacing w:line="240" w:lineRule="auto"/>
              <w:ind w:firstLine="0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LobellSivaraja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F2BE" w14:textId="77777777" w:rsidR="00EE5B01" w:rsidRPr="0012107F" w:rsidRDefault="00EE5B01" w:rsidP="00EE5B01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sz w:val="22"/>
              </w:rPr>
            </w:pPr>
            <w:r w:rsidRPr="0012107F">
              <w:rPr>
                <w:rFonts w:ascii="Calibri" w:eastAsia="Times New Roman" w:hAnsi="Calibri" w:cs="Calibri"/>
                <w:sz w:val="22"/>
              </w:rPr>
              <w:t>20</w:t>
            </w:r>
          </w:p>
        </w:tc>
      </w:tr>
    </w:tbl>
    <w:p w14:paraId="3CE57C47" w14:textId="77777777" w:rsidR="009F265D" w:rsidRDefault="009F265D" w:rsidP="00CE5D4C"/>
    <w:p w14:paraId="4635611C" w14:textId="77777777" w:rsidR="00C90BA9" w:rsidRPr="0012107F" w:rsidRDefault="00C90BA9" w:rsidP="00CE5D4C"/>
    <w:p w14:paraId="3168ACD7" w14:textId="1E579903" w:rsidR="009F265D" w:rsidRPr="0012107F" w:rsidRDefault="006C7B06" w:rsidP="006C7B06">
      <w:pPr>
        <w:ind w:firstLine="0"/>
        <w:rPr>
          <w:b/>
          <w:bCs/>
        </w:rPr>
      </w:pPr>
      <w:r w:rsidRPr="0012107F">
        <w:rPr>
          <w:b/>
          <w:bCs/>
        </w:rPr>
        <w:t>References</w:t>
      </w:r>
    </w:p>
    <w:p w14:paraId="3577E5A2" w14:textId="77777777" w:rsidR="00D10ED9" w:rsidRPr="0012107F" w:rsidRDefault="009F265D" w:rsidP="00D10ED9">
      <w:pPr>
        <w:pStyle w:val="EndNoteBibliography"/>
        <w:ind w:left="720" w:hanging="720"/>
      </w:pPr>
      <w:r w:rsidRPr="0012107F">
        <w:fldChar w:fldCharType="begin"/>
      </w:r>
      <w:r w:rsidRPr="0012107F">
        <w:rPr>
          <w:lang w:val="nl-NL"/>
        </w:rPr>
        <w:instrText xml:space="preserve"> ADDIN EN.SECTION.REFLIST </w:instrText>
      </w:r>
      <w:r w:rsidRPr="0012107F">
        <w:fldChar w:fldCharType="separate"/>
      </w:r>
      <w:r w:rsidR="00D10ED9" w:rsidRPr="0012107F">
        <w:t xml:space="preserve">Chao, P., Barminko, J., Novik, E. et al. (2009). Prediction of human hepatic clearance using an in vitro plated hepatocyte clearance model. </w:t>
      </w:r>
      <w:r w:rsidR="00D10ED9" w:rsidRPr="0012107F">
        <w:rPr>
          <w:i/>
        </w:rPr>
        <w:t>Drug Metab Lett 3</w:t>
      </w:r>
      <w:r w:rsidR="00D10ED9" w:rsidRPr="0012107F">
        <w:t>, 296-307. doi:10.2174/187231209790218073</w:t>
      </w:r>
    </w:p>
    <w:p w14:paraId="7B0BC0C3" w14:textId="77777777" w:rsidR="00D10ED9" w:rsidRPr="0012107F" w:rsidRDefault="00D10ED9" w:rsidP="00D10ED9">
      <w:pPr>
        <w:pStyle w:val="EndNoteBibliography"/>
        <w:ind w:left="720" w:hanging="720"/>
      </w:pPr>
      <w:r w:rsidRPr="0012107F">
        <w:t xml:space="preserve">Dawson, S., Stahl, S., Paul, N. et al. (2012). In vitro inhibition of the bile salt export pump correlates with risk of cholestatic drug-induced liver injury in humans. </w:t>
      </w:r>
      <w:r w:rsidRPr="0012107F">
        <w:rPr>
          <w:i/>
        </w:rPr>
        <w:t>Drug Metab Dispos 40</w:t>
      </w:r>
      <w:r w:rsidRPr="0012107F">
        <w:t>, 130-138. doi:10.1124/dmd.111.040758</w:t>
      </w:r>
    </w:p>
    <w:p w14:paraId="4DD9AEF3" w14:textId="77777777" w:rsidR="00D10ED9" w:rsidRPr="0012107F" w:rsidRDefault="00D10ED9" w:rsidP="00D10ED9">
      <w:pPr>
        <w:pStyle w:val="EndNoteBibliography"/>
        <w:ind w:left="720" w:hanging="720"/>
      </w:pPr>
      <w:r w:rsidRPr="0012107F">
        <w:t xml:space="preserve">Hafey, M. J., Houle, R., Tanis, K. Q. et al. (2020). A two-tiered in vitro approach to de-risk drug candidates for potential bile salt export pump inhibition liabilities in drug discovery. </w:t>
      </w:r>
      <w:r w:rsidRPr="0012107F">
        <w:rPr>
          <w:i/>
        </w:rPr>
        <w:t>Drug Metab Dispos 48</w:t>
      </w:r>
      <w:r w:rsidRPr="0012107F">
        <w:t>, 1147-1160. doi:10.1124/dmd.120.000086</w:t>
      </w:r>
    </w:p>
    <w:p w14:paraId="4151EF35" w14:textId="77777777" w:rsidR="00D10ED9" w:rsidRPr="0012107F" w:rsidRDefault="00D10ED9" w:rsidP="00D10ED9">
      <w:pPr>
        <w:pStyle w:val="EndNoteBibliography"/>
        <w:ind w:left="720" w:hanging="720"/>
      </w:pPr>
      <w:r w:rsidRPr="0012107F">
        <w:t xml:space="preserve">Hallifax, D., Foster, J. A. and Houston, J. B. (2010). Prediction of human metabolic clearance from in vitro systems: Retrospective analysis and prospective view. </w:t>
      </w:r>
      <w:r w:rsidRPr="0012107F">
        <w:rPr>
          <w:i/>
        </w:rPr>
        <w:t>Pharm Res 27</w:t>
      </w:r>
      <w:r w:rsidRPr="0012107F">
        <w:t>, 2150-2161. doi:10.1007/s11095-010-0218-3</w:t>
      </w:r>
    </w:p>
    <w:p w14:paraId="6586409E" w14:textId="77777777" w:rsidR="00D10ED9" w:rsidRPr="0012107F" w:rsidRDefault="00D10ED9" w:rsidP="00D10ED9">
      <w:pPr>
        <w:pStyle w:val="EndNoteBibliography"/>
        <w:ind w:left="720" w:hanging="720"/>
      </w:pPr>
      <w:r w:rsidRPr="0012107F">
        <w:t xml:space="preserve">Kock, K., Ferslew, B. C., Netterberg, I. et al. (2014). Risk factors for development of cholestatic drug-induced liver injury: Inhibition of hepatic basolateral bile acid transporters multidrug resistance-associated proteins 3 and 4. </w:t>
      </w:r>
      <w:r w:rsidRPr="0012107F">
        <w:rPr>
          <w:i/>
        </w:rPr>
        <w:t>Drug Metab Dispos 42</w:t>
      </w:r>
      <w:r w:rsidRPr="0012107F">
        <w:t>, 665-674. doi:10.1124/dmd.113.054304</w:t>
      </w:r>
    </w:p>
    <w:p w14:paraId="0F071D24" w14:textId="77777777" w:rsidR="00D10ED9" w:rsidRPr="0012107F" w:rsidRDefault="00D10ED9" w:rsidP="00D10ED9">
      <w:pPr>
        <w:pStyle w:val="EndNoteBibliography"/>
        <w:ind w:left="720" w:hanging="720"/>
      </w:pPr>
      <w:r w:rsidRPr="0012107F">
        <w:t xml:space="preserve">Kostrubsky, S. E., Strom, S. C., Kalgutkar, A. S. et al. (2006). Inhibition of hepatobiliary transport as a predictive method for clinical hepatotoxicity of nefazodone. </w:t>
      </w:r>
      <w:r w:rsidRPr="0012107F">
        <w:rPr>
          <w:i/>
        </w:rPr>
        <w:t>Toxicological Sciences 90</w:t>
      </w:r>
      <w:r w:rsidRPr="0012107F">
        <w:t xml:space="preserve">, 451-459. </w:t>
      </w:r>
    </w:p>
    <w:p w14:paraId="1C510820" w14:textId="77777777" w:rsidR="00D10ED9" w:rsidRPr="0012107F" w:rsidRDefault="00D10ED9" w:rsidP="00D10ED9">
      <w:pPr>
        <w:pStyle w:val="EndNoteBibliography"/>
        <w:ind w:left="720" w:hanging="720"/>
      </w:pPr>
      <w:r w:rsidRPr="0012107F">
        <w:t xml:space="preserve">Louisse, J., Alewijn, M., Peijnenburg, A. et al. (2020). Towards harmonization of test methods for in vitro hepatic clearance studies. </w:t>
      </w:r>
      <w:r w:rsidRPr="0012107F">
        <w:rPr>
          <w:i/>
        </w:rPr>
        <w:t>Toxicol In Vitro 63</w:t>
      </w:r>
      <w:r w:rsidRPr="0012107F">
        <w:t>, 104722. doi:10.1016/j.tiv.2019.104722</w:t>
      </w:r>
    </w:p>
    <w:p w14:paraId="0C38CD14" w14:textId="77777777" w:rsidR="00D10ED9" w:rsidRPr="0012107F" w:rsidRDefault="00D10ED9" w:rsidP="00D10ED9">
      <w:pPr>
        <w:pStyle w:val="EndNoteBibliography"/>
        <w:ind w:left="720" w:hanging="720"/>
      </w:pPr>
      <w:r w:rsidRPr="0012107F">
        <w:t xml:space="preserve">Morgan, R. E., van Staden, C. J., Chen, Y. et al. (2013). A multifactorial approach to hepatobiliary transporter assessment enables improved therapeutic compound development. </w:t>
      </w:r>
      <w:r w:rsidRPr="0012107F">
        <w:rPr>
          <w:i/>
        </w:rPr>
        <w:t>Toxicol Sci 136</w:t>
      </w:r>
      <w:r w:rsidRPr="0012107F">
        <w:t>, 216-241. doi:10.1093/toxsci/kft176</w:t>
      </w:r>
    </w:p>
    <w:p w14:paraId="465D7B6D" w14:textId="77777777" w:rsidR="00D10ED9" w:rsidRPr="0012107F" w:rsidRDefault="00D10ED9" w:rsidP="00D10ED9">
      <w:pPr>
        <w:pStyle w:val="EndNoteBibliography"/>
        <w:ind w:left="720" w:hanging="720"/>
      </w:pPr>
      <w:r w:rsidRPr="0012107F">
        <w:t xml:space="preserve">Wood, F. L., Houston, J. B. and Hallifax, D. (2018). Importance of the unstirred water layer and hepatocyte membrane integrity in vitro for quantification of intrinsic metabolic clearance. </w:t>
      </w:r>
      <w:r w:rsidRPr="0012107F">
        <w:rPr>
          <w:i/>
        </w:rPr>
        <w:t>Drug Metab Dispos 46</w:t>
      </w:r>
      <w:r w:rsidRPr="0012107F">
        <w:t>, 268-278. doi:10.1124/dmd.117.078949</w:t>
      </w:r>
    </w:p>
    <w:p w14:paraId="0DE545DD" w14:textId="08DB40EC" w:rsidR="003D0DFB" w:rsidRPr="0012107F" w:rsidRDefault="009F265D" w:rsidP="00CE5D4C">
      <w:r w:rsidRPr="0012107F">
        <w:fldChar w:fldCharType="end"/>
      </w:r>
      <w:bookmarkStart w:id="0" w:name="_GoBack"/>
      <w:bookmarkEnd w:id="0"/>
    </w:p>
    <w:sectPr w:rsidR="003D0DFB" w:rsidRPr="0012107F" w:rsidSect="000938B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B8FE1C" w16cex:dateUtc="2024-04-04T08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32968C" w16cid:durableId="29B8FE1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17EC3A" w14:textId="77777777" w:rsidR="00AC0C59" w:rsidRDefault="00AC0C59" w:rsidP="00A12043">
      <w:pPr>
        <w:spacing w:line="240" w:lineRule="auto"/>
      </w:pPr>
      <w:r>
        <w:separator/>
      </w:r>
    </w:p>
  </w:endnote>
  <w:endnote w:type="continuationSeparator" w:id="0">
    <w:p w14:paraId="320DD226" w14:textId="77777777" w:rsidR="00AC0C59" w:rsidRDefault="00AC0C59" w:rsidP="00A12043">
      <w:pPr>
        <w:spacing w:line="240" w:lineRule="auto"/>
      </w:pPr>
      <w:r>
        <w:continuationSeparator/>
      </w:r>
    </w:p>
  </w:endnote>
  <w:endnote w:type="continuationNotice" w:id="1">
    <w:p w14:paraId="60D527B2" w14:textId="77777777" w:rsidR="00AC0C59" w:rsidRDefault="00AC0C5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22582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1FCB34" w14:textId="184C3F61" w:rsidR="00590687" w:rsidRDefault="005906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0B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A4C2A8" w14:textId="77777777" w:rsidR="00590687" w:rsidRDefault="005906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F95474" w14:textId="77777777" w:rsidR="00AC0C59" w:rsidRDefault="00AC0C59" w:rsidP="00A12043">
      <w:pPr>
        <w:spacing w:line="240" w:lineRule="auto"/>
      </w:pPr>
      <w:r>
        <w:separator/>
      </w:r>
    </w:p>
  </w:footnote>
  <w:footnote w:type="continuationSeparator" w:id="0">
    <w:p w14:paraId="56577398" w14:textId="77777777" w:rsidR="00AC0C59" w:rsidRDefault="00AC0C59" w:rsidP="00A12043">
      <w:pPr>
        <w:spacing w:line="240" w:lineRule="auto"/>
      </w:pPr>
      <w:r>
        <w:continuationSeparator/>
      </w:r>
    </w:p>
  </w:footnote>
  <w:footnote w:type="continuationNotice" w:id="1">
    <w:p w14:paraId="679C62F3" w14:textId="77777777" w:rsidR="00AC0C59" w:rsidRDefault="00AC0C5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A25D8"/>
    <w:multiLevelType w:val="hybridMultilevel"/>
    <w:tmpl w:val="88800AEC"/>
    <w:lvl w:ilvl="0" w:tplc="0AC8DD3A">
      <w:numFmt w:val="bullet"/>
      <w:lvlText w:val="-"/>
      <w:lvlJc w:val="left"/>
      <w:pPr>
        <w:ind w:left="927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02535793"/>
    <w:multiLevelType w:val="hybridMultilevel"/>
    <w:tmpl w:val="9FE8143A"/>
    <w:lvl w:ilvl="0" w:tplc="C794F3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B2909"/>
    <w:multiLevelType w:val="hybridMultilevel"/>
    <w:tmpl w:val="23BEA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225EED"/>
    <w:multiLevelType w:val="hybridMultilevel"/>
    <w:tmpl w:val="27F2BB5C"/>
    <w:lvl w:ilvl="0" w:tplc="D0F02600">
      <w:start w:val="3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877AB9"/>
    <w:multiLevelType w:val="hybridMultilevel"/>
    <w:tmpl w:val="35BA81A6"/>
    <w:lvl w:ilvl="0" w:tplc="0CDA4CB6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432255"/>
    <w:multiLevelType w:val="hybridMultilevel"/>
    <w:tmpl w:val="95486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7D3678"/>
    <w:multiLevelType w:val="hybridMultilevel"/>
    <w:tmpl w:val="395E16A2"/>
    <w:lvl w:ilvl="0" w:tplc="92F4068A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CB50B0"/>
    <w:multiLevelType w:val="multilevel"/>
    <w:tmpl w:val="4F4A5FDC"/>
    <w:lvl w:ilvl="0">
      <w:start w:val="2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03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8" w15:restartNumberingAfterBreak="0">
    <w:nsid w:val="21892A98"/>
    <w:multiLevelType w:val="hybridMultilevel"/>
    <w:tmpl w:val="4C862FDE"/>
    <w:lvl w:ilvl="0" w:tplc="06B00FEC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BF4246"/>
    <w:multiLevelType w:val="hybridMultilevel"/>
    <w:tmpl w:val="B420B8E2"/>
    <w:lvl w:ilvl="0" w:tplc="47340AB2">
      <w:start w:val="3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6D2AC0"/>
    <w:multiLevelType w:val="multilevel"/>
    <w:tmpl w:val="A92EE03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2A2E65B3"/>
    <w:multiLevelType w:val="multilevel"/>
    <w:tmpl w:val="BEE83E7E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7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14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81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708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35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202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9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56" w:hanging="2520"/>
      </w:pPr>
      <w:rPr>
        <w:rFonts w:hint="default"/>
      </w:rPr>
    </w:lvl>
  </w:abstractNum>
  <w:abstractNum w:abstractNumId="12" w15:restartNumberingAfterBreak="0">
    <w:nsid w:val="2CED457A"/>
    <w:multiLevelType w:val="hybridMultilevel"/>
    <w:tmpl w:val="3DC05972"/>
    <w:lvl w:ilvl="0" w:tplc="CB4247EA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4E32A9"/>
    <w:multiLevelType w:val="hybridMultilevel"/>
    <w:tmpl w:val="6A34EC02"/>
    <w:lvl w:ilvl="0" w:tplc="0F1E59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431015"/>
    <w:multiLevelType w:val="hybridMultilevel"/>
    <w:tmpl w:val="C9984E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493F2A"/>
    <w:multiLevelType w:val="hybridMultilevel"/>
    <w:tmpl w:val="F47A6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9B19ED"/>
    <w:multiLevelType w:val="hybridMultilevel"/>
    <w:tmpl w:val="AF0A9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995C5A"/>
    <w:multiLevelType w:val="hybridMultilevel"/>
    <w:tmpl w:val="4AB69CCC"/>
    <w:lvl w:ilvl="0" w:tplc="24D8EA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D85D95"/>
    <w:multiLevelType w:val="multilevel"/>
    <w:tmpl w:val="4F4A5FDC"/>
    <w:lvl w:ilvl="0">
      <w:start w:val="2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9" w15:restartNumberingAfterBreak="0">
    <w:nsid w:val="50214A80"/>
    <w:multiLevelType w:val="hybridMultilevel"/>
    <w:tmpl w:val="9796D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D80C30"/>
    <w:multiLevelType w:val="hybridMultilevel"/>
    <w:tmpl w:val="E3027D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D44064"/>
    <w:multiLevelType w:val="hybridMultilevel"/>
    <w:tmpl w:val="96FE17AA"/>
    <w:lvl w:ilvl="0" w:tplc="E960CB94">
      <w:start w:val="1"/>
      <w:numFmt w:val="bullet"/>
      <w:lvlText w:val="-"/>
      <w:lvlJc w:val="left"/>
      <w:pPr>
        <w:ind w:left="720" w:hanging="360"/>
      </w:pPr>
      <w:rPr>
        <w:rFonts w:ascii="Verdana" w:eastAsia="MS Mincho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D30334"/>
    <w:multiLevelType w:val="multilevel"/>
    <w:tmpl w:val="4F4A5FDC"/>
    <w:lvl w:ilvl="0">
      <w:start w:val="2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03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3" w15:restartNumberingAfterBreak="0">
    <w:nsid w:val="58336DC7"/>
    <w:multiLevelType w:val="hybridMultilevel"/>
    <w:tmpl w:val="BE1CD5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2443DD"/>
    <w:multiLevelType w:val="multilevel"/>
    <w:tmpl w:val="7D2A112A"/>
    <w:lvl w:ilvl="0">
      <w:start w:val="7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E466982"/>
    <w:multiLevelType w:val="hybridMultilevel"/>
    <w:tmpl w:val="D7B60784"/>
    <w:lvl w:ilvl="0" w:tplc="B7C4486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52F3FA"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6E88B8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A471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0C8FD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B2524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2279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E3C0FB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54233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730689"/>
    <w:multiLevelType w:val="multilevel"/>
    <w:tmpl w:val="6C162A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7" w15:restartNumberingAfterBreak="0">
    <w:nsid w:val="62244694"/>
    <w:multiLevelType w:val="hybridMultilevel"/>
    <w:tmpl w:val="14403088"/>
    <w:lvl w:ilvl="0" w:tplc="BBA094D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D86161"/>
    <w:multiLevelType w:val="hybridMultilevel"/>
    <w:tmpl w:val="3CC24E96"/>
    <w:lvl w:ilvl="0" w:tplc="AD5EA4A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197702"/>
    <w:multiLevelType w:val="hybridMultilevel"/>
    <w:tmpl w:val="E6DAC488"/>
    <w:lvl w:ilvl="0" w:tplc="C662531C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D93404"/>
    <w:multiLevelType w:val="hybridMultilevel"/>
    <w:tmpl w:val="B908F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3102B5"/>
    <w:multiLevelType w:val="hybridMultilevel"/>
    <w:tmpl w:val="F642C7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0C7864"/>
    <w:multiLevelType w:val="hybridMultilevel"/>
    <w:tmpl w:val="E95C3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4E4720"/>
    <w:multiLevelType w:val="hybridMultilevel"/>
    <w:tmpl w:val="6DB08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CF50A7"/>
    <w:multiLevelType w:val="hybridMultilevel"/>
    <w:tmpl w:val="598CB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4"/>
  </w:num>
  <w:num w:numId="3">
    <w:abstractNumId w:val="23"/>
  </w:num>
  <w:num w:numId="4">
    <w:abstractNumId w:val="26"/>
  </w:num>
  <w:num w:numId="5">
    <w:abstractNumId w:val="31"/>
  </w:num>
  <w:num w:numId="6">
    <w:abstractNumId w:val="7"/>
  </w:num>
  <w:num w:numId="7">
    <w:abstractNumId w:val="18"/>
  </w:num>
  <w:num w:numId="8">
    <w:abstractNumId w:val="10"/>
  </w:num>
  <w:num w:numId="9">
    <w:abstractNumId w:val="20"/>
  </w:num>
  <w:num w:numId="10">
    <w:abstractNumId w:val="22"/>
  </w:num>
  <w:num w:numId="11">
    <w:abstractNumId w:val="30"/>
  </w:num>
  <w:num w:numId="12">
    <w:abstractNumId w:val="14"/>
  </w:num>
  <w:num w:numId="13">
    <w:abstractNumId w:val="3"/>
  </w:num>
  <w:num w:numId="14">
    <w:abstractNumId w:val="9"/>
  </w:num>
  <w:num w:numId="15">
    <w:abstractNumId w:val="16"/>
  </w:num>
  <w:num w:numId="16">
    <w:abstractNumId w:val="19"/>
  </w:num>
  <w:num w:numId="17">
    <w:abstractNumId w:val="5"/>
  </w:num>
  <w:num w:numId="18">
    <w:abstractNumId w:val="15"/>
  </w:num>
  <w:num w:numId="19">
    <w:abstractNumId w:val="27"/>
  </w:num>
  <w:num w:numId="20">
    <w:abstractNumId w:val="11"/>
  </w:num>
  <w:num w:numId="21">
    <w:abstractNumId w:val="0"/>
  </w:num>
  <w:num w:numId="22">
    <w:abstractNumId w:val="13"/>
  </w:num>
  <w:num w:numId="23">
    <w:abstractNumId w:val="21"/>
  </w:num>
  <w:num w:numId="24">
    <w:abstractNumId w:val="34"/>
  </w:num>
  <w:num w:numId="25">
    <w:abstractNumId w:val="32"/>
  </w:num>
  <w:num w:numId="26">
    <w:abstractNumId w:val="2"/>
  </w:num>
  <w:num w:numId="27">
    <w:abstractNumId w:val="1"/>
  </w:num>
  <w:num w:numId="28">
    <w:abstractNumId w:val="17"/>
  </w:num>
  <w:num w:numId="29">
    <w:abstractNumId w:val="33"/>
  </w:num>
  <w:num w:numId="30">
    <w:abstractNumId w:val="8"/>
  </w:num>
  <w:num w:numId="31">
    <w:abstractNumId w:val="6"/>
  </w:num>
  <w:num w:numId="32">
    <w:abstractNumId w:val="12"/>
  </w:num>
  <w:num w:numId="33">
    <w:abstractNumId w:val="29"/>
  </w:num>
  <w:num w:numId="34">
    <w:abstractNumId w:val="28"/>
  </w:num>
  <w:num w:numId="3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LTEX6 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zpp0edctes5uepsdw5ws9iw00wepeesax2&quot;&gt;Gut Liver Axis 2&lt;record-ids&gt;&lt;item&gt;28&lt;/item&gt;&lt;item&gt;266&lt;/item&gt;&lt;item&gt;345&lt;/item&gt;&lt;item&gt;346&lt;/item&gt;&lt;item&gt;358&lt;/item&gt;&lt;item&gt;370&lt;/item&gt;&lt;item&gt;371&lt;/item&gt;&lt;item&gt;388&lt;/item&gt;&lt;item&gt;401&lt;/item&gt;&lt;item&gt;402&lt;/item&gt;&lt;item&gt;430&lt;/item&gt;&lt;item&gt;432&lt;/item&gt;&lt;item&gt;434&lt;/item&gt;&lt;item&gt;438&lt;/item&gt;&lt;item&gt;439&lt;/item&gt;&lt;item&gt;452&lt;/item&gt;&lt;item&gt;468&lt;/item&gt;&lt;item&gt;471&lt;/item&gt;&lt;item&gt;472&lt;/item&gt;&lt;item&gt;506&lt;/item&gt;&lt;item&gt;553&lt;/item&gt;&lt;item&gt;590&lt;/item&gt;&lt;item&gt;611&lt;/item&gt;&lt;item&gt;650&lt;/item&gt;&lt;item&gt;795&lt;/item&gt;&lt;item&gt;796&lt;/item&gt;&lt;item&gt;870&lt;/item&gt;&lt;item&gt;889&lt;/item&gt;&lt;item&gt;897&lt;/item&gt;&lt;item&gt;898&lt;/item&gt;&lt;item&gt;909&lt;/item&gt;&lt;item&gt;910&lt;/item&gt;&lt;item&gt;911&lt;/item&gt;&lt;item&gt;1054&lt;/item&gt;&lt;item&gt;1055&lt;/item&gt;&lt;item&gt;1056&lt;/item&gt;&lt;item&gt;1057&lt;/item&gt;&lt;item&gt;1061&lt;/item&gt;&lt;item&gt;1063&lt;/item&gt;&lt;item&gt;1064&lt;/item&gt;&lt;item&gt;1065&lt;/item&gt;&lt;item&gt;1066&lt;/item&gt;&lt;item&gt;1067&lt;/item&gt;&lt;item&gt;1068&lt;/item&gt;&lt;item&gt;1071&lt;/item&gt;&lt;item&gt;1083&lt;/item&gt;&lt;item&gt;1084&lt;/item&gt;&lt;item&gt;1090&lt;/item&gt;&lt;item&gt;1091&lt;/item&gt;&lt;item&gt;1109&lt;/item&gt;&lt;item&gt;1110&lt;/item&gt;&lt;item&gt;1124&lt;/item&gt;&lt;item&gt;1136&lt;/item&gt;&lt;item&gt;1165&lt;/item&gt;&lt;item&gt;1166&lt;/item&gt;&lt;item&gt;1167&lt;/item&gt;&lt;item&gt;1168&lt;/item&gt;&lt;item&gt;1169&lt;/item&gt;&lt;item&gt;1181&lt;/item&gt;&lt;item&gt;1182&lt;/item&gt;&lt;item&gt;1183&lt;/item&gt;&lt;item&gt;1184&lt;/item&gt;&lt;item&gt;1185&lt;/item&gt;&lt;item&gt;1186&lt;/item&gt;&lt;item&gt;1187&lt;/item&gt;&lt;item&gt;1254&lt;/item&gt;&lt;item&gt;1255&lt;/item&gt;&lt;item&gt;1256&lt;/item&gt;&lt;item&gt;1257&lt;/item&gt;&lt;item&gt;1260&lt;/item&gt;&lt;item&gt;1261&lt;/item&gt;&lt;item&gt;1290&lt;/item&gt;&lt;item&gt;1342&lt;/item&gt;&lt;item&gt;1347&lt;/item&gt;&lt;item&gt;1362&lt;/item&gt;&lt;/record-ids&gt;&lt;/item&gt;&lt;/Libraries&gt;"/>
  </w:docVars>
  <w:rsids>
    <w:rsidRoot w:val="00A12043"/>
    <w:rsid w:val="00002E6D"/>
    <w:rsid w:val="00014391"/>
    <w:rsid w:val="000260DF"/>
    <w:rsid w:val="000377B1"/>
    <w:rsid w:val="00050BB5"/>
    <w:rsid w:val="00066788"/>
    <w:rsid w:val="000674C3"/>
    <w:rsid w:val="00081BF3"/>
    <w:rsid w:val="00085974"/>
    <w:rsid w:val="00090ECE"/>
    <w:rsid w:val="000938B2"/>
    <w:rsid w:val="0009404C"/>
    <w:rsid w:val="00095180"/>
    <w:rsid w:val="000A2428"/>
    <w:rsid w:val="000A4ECF"/>
    <w:rsid w:val="000A71EA"/>
    <w:rsid w:val="000B6B84"/>
    <w:rsid w:val="000B763B"/>
    <w:rsid w:val="000D143B"/>
    <w:rsid w:val="000D25E6"/>
    <w:rsid w:val="000F5B3A"/>
    <w:rsid w:val="000F6D77"/>
    <w:rsid w:val="0010791A"/>
    <w:rsid w:val="00107D59"/>
    <w:rsid w:val="00110753"/>
    <w:rsid w:val="001146DA"/>
    <w:rsid w:val="0012107F"/>
    <w:rsid w:val="00121937"/>
    <w:rsid w:val="00126DCA"/>
    <w:rsid w:val="00131F23"/>
    <w:rsid w:val="001424BD"/>
    <w:rsid w:val="0015102F"/>
    <w:rsid w:val="0015487E"/>
    <w:rsid w:val="001823D5"/>
    <w:rsid w:val="00183842"/>
    <w:rsid w:val="00191CFD"/>
    <w:rsid w:val="00196797"/>
    <w:rsid w:val="001B186E"/>
    <w:rsid w:val="001C5648"/>
    <w:rsid w:val="001D0B57"/>
    <w:rsid w:val="001D77F0"/>
    <w:rsid w:val="001E16D5"/>
    <w:rsid w:val="001E39D5"/>
    <w:rsid w:val="001E50D5"/>
    <w:rsid w:val="001F3C6C"/>
    <w:rsid w:val="00200095"/>
    <w:rsid w:val="002113EE"/>
    <w:rsid w:val="00222E73"/>
    <w:rsid w:val="002432C3"/>
    <w:rsid w:val="00247E3D"/>
    <w:rsid w:val="00254DF8"/>
    <w:rsid w:val="00254F95"/>
    <w:rsid w:val="00264F65"/>
    <w:rsid w:val="0027124C"/>
    <w:rsid w:val="00273362"/>
    <w:rsid w:val="00295BA1"/>
    <w:rsid w:val="002A0EC7"/>
    <w:rsid w:val="002A7042"/>
    <w:rsid w:val="002B1B0D"/>
    <w:rsid w:val="002C0DF3"/>
    <w:rsid w:val="002D4367"/>
    <w:rsid w:val="002D7DE1"/>
    <w:rsid w:val="002E0B82"/>
    <w:rsid w:val="0030066C"/>
    <w:rsid w:val="003079CB"/>
    <w:rsid w:val="0031467C"/>
    <w:rsid w:val="00325B9A"/>
    <w:rsid w:val="00336249"/>
    <w:rsid w:val="00344339"/>
    <w:rsid w:val="0035040F"/>
    <w:rsid w:val="00371213"/>
    <w:rsid w:val="003768F6"/>
    <w:rsid w:val="0038166A"/>
    <w:rsid w:val="00384E63"/>
    <w:rsid w:val="00396541"/>
    <w:rsid w:val="003A2A19"/>
    <w:rsid w:val="003A642B"/>
    <w:rsid w:val="003A6B32"/>
    <w:rsid w:val="003A78BC"/>
    <w:rsid w:val="003B25C5"/>
    <w:rsid w:val="003C0761"/>
    <w:rsid w:val="003D0DFB"/>
    <w:rsid w:val="003D65EE"/>
    <w:rsid w:val="003E49E4"/>
    <w:rsid w:val="00400232"/>
    <w:rsid w:val="004034B3"/>
    <w:rsid w:val="0041560E"/>
    <w:rsid w:val="004313F8"/>
    <w:rsid w:val="00450661"/>
    <w:rsid w:val="00467E5A"/>
    <w:rsid w:val="004765B5"/>
    <w:rsid w:val="00486271"/>
    <w:rsid w:val="004939FD"/>
    <w:rsid w:val="00493D4D"/>
    <w:rsid w:val="004A5A63"/>
    <w:rsid w:val="004C2FB2"/>
    <w:rsid w:val="004D31B7"/>
    <w:rsid w:val="004F2123"/>
    <w:rsid w:val="004F2951"/>
    <w:rsid w:val="004F5272"/>
    <w:rsid w:val="004F7F1A"/>
    <w:rsid w:val="00502979"/>
    <w:rsid w:val="005242D9"/>
    <w:rsid w:val="0053383B"/>
    <w:rsid w:val="00540C86"/>
    <w:rsid w:val="005427CD"/>
    <w:rsid w:val="0054557C"/>
    <w:rsid w:val="0055588B"/>
    <w:rsid w:val="005648F7"/>
    <w:rsid w:val="00564D80"/>
    <w:rsid w:val="005832F6"/>
    <w:rsid w:val="00590687"/>
    <w:rsid w:val="005A273D"/>
    <w:rsid w:val="005A590F"/>
    <w:rsid w:val="005A7327"/>
    <w:rsid w:val="005C0285"/>
    <w:rsid w:val="005C177E"/>
    <w:rsid w:val="005C6279"/>
    <w:rsid w:val="005D6226"/>
    <w:rsid w:val="005F78BD"/>
    <w:rsid w:val="0062708A"/>
    <w:rsid w:val="00636566"/>
    <w:rsid w:val="0066486B"/>
    <w:rsid w:val="00670645"/>
    <w:rsid w:val="0067406E"/>
    <w:rsid w:val="00682CAE"/>
    <w:rsid w:val="006943B2"/>
    <w:rsid w:val="006A2EF7"/>
    <w:rsid w:val="006A34DB"/>
    <w:rsid w:val="006A3F21"/>
    <w:rsid w:val="006A5D9B"/>
    <w:rsid w:val="006A6FEC"/>
    <w:rsid w:val="006B1CA2"/>
    <w:rsid w:val="006B26DB"/>
    <w:rsid w:val="006C53BE"/>
    <w:rsid w:val="006C7B06"/>
    <w:rsid w:val="006D2B4E"/>
    <w:rsid w:val="006E2D32"/>
    <w:rsid w:val="006F214B"/>
    <w:rsid w:val="006F4768"/>
    <w:rsid w:val="00703A2E"/>
    <w:rsid w:val="00707A18"/>
    <w:rsid w:val="0071393D"/>
    <w:rsid w:val="0073043D"/>
    <w:rsid w:val="007316B7"/>
    <w:rsid w:val="00742971"/>
    <w:rsid w:val="007443AA"/>
    <w:rsid w:val="007509A0"/>
    <w:rsid w:val="00750A0F"/>
    <w:rsid w:val="00775881"/>
    <w:rsid w:val="007848DB"/>
    <w:rsid w:val="00794340"/>
    <w:rsid w:val="007B3CCB"/>
    <w:rsid w:val="007B4381"/>
    <w:rsid w:val="007C16C7"/>
    <w:rsid w:val="00815A40"/>
    <w:rsid w:val="00836FB5"/>
    <w:rsid w:val="00837D73"/>
    <w:rsid w:val="00844B25"/>
    <w:rsid w:val="00853DBA"/>
    <w:rsid w:val="0086363C"/>
    <w:rsid w:val="00880BF8"/>
    <w:rsid w:val="00884608"/>
    <w:rsid w:val="0089350E"/>
    <w:rsid w:val="008950CA"/>
    <w:rsid w:val="008B10FE"/>
    <w:rsid w:val="008D1D30"/>
    <w:rsid w:val="008E002E"/>
    <w:rsid w:val="008E69D3"/>
    <w:rsid w:val="008F21A7"/>
    <w:rsid w:val="008F5CB0"/>
    <w:rsid w:val="00900B0E"/>
    <w:rsid w:val="00903689"/>
    <w:rsid w:val="00930718"/>
    <w:rsid w:val="00933655"/>
    <w:rsid w:val="00933E8E"/>
    <w:rsid w:val="009557E1"/>
    <w:rsid w:val="00965F18"/>
    <w:rsid w:val="00980F18"/>
    <w:rsid w:val="0098316A"/>
    <w:rsid w:val="00985729"/>
    <w:rsid w:val="009976F0"/>
    <w:rsid w:val="009A5B18"/>
    <w:rsid w:val="009A73EE"/>
    <w:rsid w:val="009C434C"/>
    <w:rsid w:val="009D0A20"/>
    <w:rsid w:val="009D50C2"/>
    <w:rsid w:val="009D696F"/>
    <w:rsid w:val="009E2330"/>
    <w:rsid w:val="009E241C"/>
    <w:rsid w:val="009E7205"/>
    <w:rsid w:val="009F265D"/>
    <w:rsid w:val="009F3C7D"/>
    <w:rsid w:val="00A053BD"/>
    <w:rsid w:val="00A12043"/>
    <w:rsid w:val="00A1405D"/>
    <w:rsid w:val="00A1635C"/>
    <w:rsid w:val="00A173B9"/>
    <w:rsid w:val="00A3651E"/>
    <w:rsid w:val="00A54895"/>
    <w:rsid w:val="00A70E3A"/>
    <w:rsid w:val="00A72330"/>
    <w:rsid w:val="00A83C55"/>
    <w:rsid w:val="00A83CF4"/>
    <w:rsid w:val="00A97662"/>
    <w:rsid w:val="00A97D36"/>
    <w:rsid w:val="00AA05A1"/>
    <w:rsid w:val="00AC046B"/>
    <w:rsid w:val="00AC0C59"/>
    <w:rsid w:val="00AD69C5"/>
    <w:rsid w:val="00AE1223"/>
    <w:rsid w:val="00AE7A3F"/>
    <w:rsid w:val="00AF2B77"/>
    <w:rsid w:val="00B062EE"/>
    <w:rsid w:val="00B12FA7"/>
    <w:rsid w:val="00B20368"/>
    <w:rsid w:val="00B22609"/>
    <w:rsid w:val="00B2377F"/>
    <w:rsid w:val="00B30BAB"/>
    <w:rsid w:val="00B44924"/>
    <w:rsid w:val="00B57223"/>
    <w:rsid w:val="00B62257"/>
    <w:rsid w:val="00B67E32"/>
    <w:rsid w:val="00B71C4A"/>
    <w:rsid w:val="00B766F6"/>
    <w:rsid w:val="00B90374"/>
    <w:rsid w:val="00B914B8"/>
    <w:rsid w:val="00BA1738"/>
    <w:rsid w:val="00BB4E10"/>
    <w:rsid w:val="00BB7E33"/>
    <w:rsid w:val="00BC13D8"/>
    <w:rsid w:val="00BC384F"/>
    <w:rsid w:val="00BE5D76"/>
    <w:rsid w:val="00BF634C"/>
    <w:rsid w:val="00C056A1"/>
    <w:rsid w:val="00C059DE"/>
    <w:rsid w:val="00C12B71"/>
    <w:rsid w:val="00C13E6D"/>
    <w:rsid w:val="00C17FE0"/>
    <w:rsid w:val="00C21D58"/>
    <w:rsid w:val="00C23872"/>
    <w:rsid w:val="00C23DA9"/>
    <w:rsid w:val="00C40803"/>
    <w:rsid w:val="00C43C42"/>
    <w:rsid w:val="00C657BD"/>
    <w:rsid w:val="00C73FF9"/>
    <w:rsid w:val="00C7666A"/>
    <w:rsid w:val="00C81292"/>
    <w:rsid w:val="00C83CB1"/>
    <w:rsid w:val="00C90BA9"/>
    <w:rsid w:val="00C91323"/>
    <w:rsid w:val="00C93B66"/>
    <w:rsid w:val="00C95DAD"/>
    <w:rsid w:val="00C95EA1"/>
    <w:rsid w:val="00CB4FE1"/>
    <w:rsid w:val="00CB5383"/>
    <w:rsid w:val="00CB5734"/>
    <w:rsid w:val="00CC002C"/>
    <w:rsid w:val="00CC6CC7"/>
    <w:rsid w:val="00CC7734"/>
    <w:rsid w:val="00CD0DD6"/>
    <w:rsid w:val="00CE3C65"/>
    <w:rsid w:val="00CE5D4C"/>
    <w:rsid w:val="00CF6839"/>
    <w:rsid w:val="00D10ED9"/>
    <w:rsid w:val="00D316D0"/>
    <w:rsid w:val="00D31BF3"/>
    <w:rsid w:val="00D3341D"/>
    <w:rsid w:val="00D65AC4"/>
    <w:rsid w:val="00D71A89"/>
    <w:rsid w:val="00D8213E"/>
    <w:rsid w:val="00D82FA1"/>
    <w:rsid w:val="00D834AB"/>
    <w:rsid w:val="00D90B94"/>
    <w:rsid w:val="00DA2D60"/>
    <w:rsid w:val="00DB2E66"/>
    <w:rsid w:val="00DB4472"/>
    <w:rsid w:val="00DC5FAB"/>
    <w:rsid w:val="00DD2B7F"/>
    <w:rsid w:val="00DD4FD7"/>
    <w:rsid w:val="00DD7925"/>
    <w:rsid w:val="00DE01DC"/>
    <w:rsid w:val="00DE1E91"/>
    <w:rsid w:val="00DF17A8"/>
    <w:rsid w:val="00DF4F68"/>
    <w:rsid w:val="00E150EF"/>
    <w:rsid w:val="00E17334"/>
    <w:rsid w:val="00E20FA5"/>
    <w:rsid w:val="00E225B1"/>
    <w:rsid w:val="00E30574"/>
    <w:rsid w:val="00E35CAE"/>
    <w:rsid w:val="00E469A6"/>
    <w:rsid w:val="00E50A57"/>
    <w:rsid w:val="00E648FD"/>
    <w:rsid w:val="00E679F2"/>
    <w:rsid w:val="00E70900"/>
    <w:rsid w:val="00E72582"/>
    <w:rsid w:val="00E7604D"/>
    <w:rsid w:val="00E84028"/>
    <w:rsid w:val="00E92F6B"/>
    <w:rsid w:val="00EB0DF5"/>
    <w:rsid w:val="00EB1331"/>
    <w:rsid w:val="00EB2ED8"/>
    <w:rsid w:val="00EB3331"/>
    <w:rsid w:val="00EC0DB0"/>
    <w:rsid w:val="00EC27A6"/>
    <w:rsid w:val="00EE5B01"/>
    <w:rsid w:val="00EF6741"/>
    <w:rsid w:val="00F01324"/>
    <w:rsid w:val="00F01E79"/>
    <w:rsid w:val="00F02196"/>
    <w:rsid w:val="00F0623D"/>
    <w:rsid w:val="00F14348"/>
    <w:rsid w:val="00F1477C"/>
    <w:rsid w:val="00F239C3"/>
    <w:rsid w:val="00F25BF9"/>
    <w:rsid w:val="00F34C31"/>
    <w:rsid w:val="00F36D25"/>
    <w:rsid w:val="00F435A8"/>
    <w:rsid w:val="00F467E8"/>
    <w:rsid w:val="00F470D2"/>
    <w:rsid w:val="00F56708"/>
    <w:rsid w:val="00F6385B"/>
    <w:rsid w:val="00F66320"/>
    <w:rsid w:val="00F71FC5"/>
    <w:rsid w:val="00F9614C"/>
    <w:rsid w:val="00FA0D95"/>
    <w:rsid w:val="00FA6E28"/>
    <w:rsid w:val="00FB7721"/>
    <w:rsid w:val="00FD4394"/>
    <w:rsid w:val="00FE152C"/>
    <w:rsid w:val="00FE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D4A17"/>
  <w15:chartTrackingRefBased/>
  <w15:docId w15:val="{30DF5CE2-2F79-4ADC-A14D-885555FB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D4C"/>
    <w:pPr>
      <w:spacing w:after="0"/>
      <w:ind w:firstLine="567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0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0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0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204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12043"/>
    <w:pPr>
      <w:keepNext/>
      <w:keepLines/>
      <w:spacing w:before="40" w:line="240" w:lineRule="auto"/>
      <w:ind w:firstLine="0"/>
      <w:outlineLvl w:val="4"/>
    </w:pPr>
    <w:rPr>
      <w:rFonts w:asciiTheme="majorHAnsi" w:eastAsiaTheme="majorEastAsia" w:hAnsiTheme="majorHAnsi" w:cstheme="majorBidi"/>
      <w:color w:val="365F91" w:themeColor="accent1" w:themeShade="B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04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1204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1204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12043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12043"/>
    <w:rPr>
      <w:rFonts w:asciiTheme="majorHAnsi" w:eastAsiaTheme="majorEastAsia" w:hAnsiTheme="majorHAnsi" w:cstheme="majorBidi"/>
      <w:color w:val="365F91" w:themeColor="accent1" w:themeShade="BF"/>
      <w:sz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12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043"/>
    <w:pPr>
      <w:spacing w:line="240" w:lineRule="auto"/>
      <w:ind w:firstLine="0"/>
    </w:pPr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043"/>
    <w:rPr>
      <w:rFonts w:ascii="Calibri" w:hAnsi="Calibri" w:cs="Calibri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12043"/>
    <w:pPr>
      <w:jc w:val="center"/>
    </w:pPr>
    <w:rPr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043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2043"/>
    <w:pPr>
      <w:spacing w:line="240" w:lineRule="auto"/>
    </w:pPr>
    <w:rPr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A12043"/>
    <w:rPr>
      <w:noProof/>
      <w:sz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043"/>
    <w:pPr>
      <w:ind w:firstLine="567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043"/>
    <w:rPr>
      <w:rFonts w:ascii="Calibri" w:hAnsi="Calibri" w:cs="Calibr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1204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204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204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12043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A1204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204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04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204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043"/>
    <w:rPr>
      <w:lang w:val="en-US"/>
    </w:rPr>
  </w:style>
  <w:style w:type="table" w:styleId="TableGrid">
    <w:name w:val="Table Grid"/>
    <w:basedOn w:val="TableNormal"/>
    <w:uiPriority w:val="59"/>
    <w:rsid w:val="00A12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12043"/>
    <w:rPr>
      <w:color w:val="808080"/>
    </w:rPr>
  </w:style>
  <w:style w:type="paragraph" w:styleId="Revision">
    <w:name w:val="Revision"/>
    <w:hidden/>
    <w:uiPriority w:val="99"/>
    <w:semiHidden/>
    <w:rsid w:val="00A12043"/>
    <w:pPr>
      <w:spacing w:after="0" w:line="240" w:lineRule="auto"/>
    </w:pPr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1204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204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Default">
    <w:name w:val="Default"/>
    <w:rsid w:val="00A12043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en-US"/>
    </w:rPr>
  </w:style>
  <w:style w:type="character" w:customStyle="1" w:styleId="hgkelc">
    <w:name w:val="hgkelc"/>
    <w:basedOn w:val="DefaultParagraphFont"/>
    <w:rsid w:val="00A12043"/>
  </w:style>
  <w:style w:type="paragraph" w:styleId="NoSpacing">
    <w:name w:val="No Spacing"/>
    <w:uiPriority w:val="1"/>
    <w:qFormat/>
    <w:rsid w:val="00A12043"/>
    <w:pPr>
      <w:spacing w:after="0" w:line="240" w:lineRule="auto"/>
    </w:pPr>
    <w:rPr>
      <w:rFonts w:eastAsia="MS Mincho"/>
    </w:rPr>
  </w:style>
  <w:style w:type="paragraph" w:styleId="NormalWeb">
    <w:name w:val="Normal (Web)"/>
    <w:basedOn w:val="Normal"/>
    <w:uiPriority w:val="99"/>
    <w:unhideWhenUsed/>
    <w:rsid w:val="00A12043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u-small-caps">
    <w:name w:val="u-small-caps"/>
    <w:basedOn w:val="DefaultParagraphFont"/>
    <w:rsid w:val="00A12043"/>
  </w:style>
  <w:style w:type="paragraph" w:customStyle="1" w:styleId="Thesis-text">
    <w:name w:val="Thesis-text"/>
    <w:basedOn w:val="Normal"/>
    <w:link w:val="Thesis-textChar"/>
    <w:qFormat/>
    <w:rsid w:val="00A12043"/>
    <w:pPr>
      <w:spacing w:after="200" w:line="480" w:lineRule="auto"/>
      <w:ind w:firstLine="0"/>
    </w:pPr>
  </w:style>
  <w:style w:type="character" w:customStyle="1" w:styleId="Thesis-textChar">
    <w:name w:val="Thesis-text Char"/>
    <w:basedOn w:val="DefaultParagraphFont"/>
    <w:link w:val="Thesis-text"/>
    <w:rsid w:val="00A1204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12043"/>
  </w:style>
  <w:style w:type="character" w:styleId="FollowedHyperlink">
    <w:name w:val="FollowedHyperlink"/>
    <w:basedOn w:val="DefaultParagraphFont"/>
    <w:uiPriority w:val="99"/>
    <w:semiHidden/>
    <w:unhideWhenUsed/>
    <w:rsid w:val="00A1204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043"/>
    <w:pPr>
      <w:spacing w:line="240" w:lineRule="auto"/>
      <w:contextualSpacing/>
    </w:pPr>
    <w:rPr>
      <w:rFonts w:ascii="Times New Roman" w:eastAsiaTheme="minorEastAsia" w:hAnsi="Times New Roman" w:cs="Times New Roman"/>
      <w:sz w:val="18"/>
      <w:szCs w:val="18"/>
      <w:lang w:val="nl-NL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043"/>
    <w:rPr>
      <w:rFonts w:ascii="Times New Roman" w:eastAsiaTheme="minorEastAsia" w:hAnsi="Times New Roman" w:cs="Times New Roman"/>
      <w:sz w:val="18"/>
      <w:szCs w:val="18"/>
      <w:lang w:val="nl-NL" w:eastAsia="zh-CN"/>
    </w:rPr>
  </w:style>
  <w:style w:type="character" w:customStyle="1" w:styleId="cf01">
    <w:name w:val="cf01"/>
    <w:basedOn w:val="DefaultParagraphFont"/>
    <w:rsid w:val="00A12043"/>
    <w:rPr>
      <w:rFonts w:ascii="Segoe UI" w:hAnsi="Segoe UI" w:cs="Segoe UI" w:hint="default"/>
      <w:sz w:val="18"/>
      <w:szCs w:val="18"/>
    </w:rPr>
  </w:style>
  <w:style w:type="character" w:customStyle="1" w:styleId="anchor-text">
    <w:name w:val="anchor-text"/>
    <w:basedOn w:val="DefaultParagraphFont"/>
    <w:rsid w:val="00A12043"/>
  </w:style>
  <w:style w:type="paragraph" w:styleId="FootnoteText">
    <w:name w:val="footnote text"/>
    <w:basedOn w:val="Normal"/>
    <w:link w:val="FootnoteTextChar"/>
    <w:uiPriority w:val="99"/>
    <w:semiHidden/>
    <w:unhideWhenUsed/>
    <w:rsid w:val="00A12043"/>
    <w:pPr>
      <w:spacing w:line="240" w:lineRule="auto"/>
      <w:contextualSpacing/>
    </w:pPr>
    <w:rPr>
      <w:rFonts w:eastAsia="MS Minch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2043"/>
    <w:rPr>
      <w:rFonts w:eastAsia="MS Mincho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12043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043"/>
    <w:pPr>
      <w:numPr>
        <w:ilvl w:val="1"/>
      </w:numPr>
      <w:spacing w:after="160" w:line="240" w:lineRule="auto"/>
      <w:ind w:firstLine="567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2043"/>
    <w:rPr>
      <w:rFonts w:asciiTheme="minorHAnsi" w:eastAsiaTheme="minorEastAsia" w:hAnsiTheme="minorHAnsi"/>
      <w:color w:val="5A5A5A" w:themeColor="text1" w:themeTint="A5"/>
      <w:spacing w:val="15"/>
      <w:sz w:val="22"/>
      <w:lang w:val="en-US"/>
    </w:rPr>
  </w:style>
  <w:style w:type="paragraph" w:customStyle="1" w:styleId="pf0">
    <w:name w:val="pf0"/>
    <w:basedOn w:val="Normal"/>
    <w:rsid w:val="00A12043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12043"/>
    <w:pPr>
      <w:spacing w:line="240" w:lineRule="auto"/>
      <w:ind w:firstLine="0"/>
    </w:pPr>
    <w:rPr>
      <w:rFonts w:ascii="Calibri" w:hAnsi="Calibri" w:cs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2043"/>
    <w:rPr>
      <w:rFonts w:ascii="Calibri" w:hAnsi="Calibri" w:cs="Calibri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1204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32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31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2657</Words>
  <Characters>1514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n, Veronique de</dc:creator>
  <cp:keywords/>
  <dc:description/>
  <cp:lastModifiedBy>Jini Mol</cp:lastModifiedBy>
  <cp:revision>27</cp:revision>
  <dcterms:created xsi:type="dcterms:W3CDTF">2024-04-08T13:25:00Z</dcterms:created>
  <dcterms:modified xsi:type="dcterms:W3CDTF">2024-05-06T06:22:00Z</dcterms:modified>
</cp:coreProperties>
</file>